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5A6F8B" w14:textId="1EE30071" w:rsidR="00EB299D" w:rsidRPr="004366EB" w:rsidRDefault="00EB299D" w:rsidP="001B2C9B">
      <w:pPr>
        <w:widowControl/>
        <w:spacing w:afterLines="50" w:after="180"/>
        <w:jc w:val="left"/>
        <w:rPr>
          <w:rFonts w:ascii="Times New Roman" w:hAnsi="Times New Roman" w:cs="Times New Roman"/>
          <w:sz w:val="24"/>
          <w:szCs w:val="24"/>
        </w:rPr>
      </w:pPr>
      <w:bookmarkStart w:id="0" w:name="_Hlk206390892"/>
      <w:r w:rsidRPr="004366E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Supplementary Table 1. </w:t>
      </w:r>
      <w:r w:rsidRPr="004366EB">
        <w:rPr>
          <w:rFonts w:ascii="Times New Roman" w:hAnsi="Times New Roman" w:cs="Times New Roman" w:hint="eastAsia"/>
          <w:sz w:val="24"/>
          <w:szCs w:val="24"/>
        </w:rPr>
        <w:t>Breakdown of costs for each estimate</w:t>
      </w:r>
    </w:p>
    <w:tbl>
      <w:tblPr>
        <w:tblW w:w="918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98"/>
        <w:gridCol w:w="980"/>
        <w:gridCol w:w="980"/>
        <w:gridCol w:w="1010"/>
        <w:gridCol w:w="1189"/>
        <w:gridCol w:w="980"/>
        <w:gridCol w:w="1160"/>
        <w:gridCol w:w="980"/>
        <w:gridCol w:w="980"/>
      </w:tblGrid>
      <w:tr w:rsidR="00651BF1" w:rsidRPr="004366EB" w14:paraId="4602C160" w14:textId="77777777" w:rsidTr="00DB6BCB">
        <w:trPr>
          <w:trHeight w:val="567"/>
        </w:trPr>
        <w:tc>
          <w:tcPr>
            <w:tcW w:w="3920" w:type="dxa"/>
            <w:gridSpan w:val="4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AF6587F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T</w:t>
            </w:r>
          </w:p>
        </w:tc>
        <w:tc>
          <w:tcPr>
            <w:tcW w:w="5260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7ADEA4F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CSF</w:t>
            </w:r>
          </w:p>
        </w:tc>
      </w:tr>
      <w:tr w:rsidR="00651BF1" w:rsidRPr="004366EB" w14:paraId="5294B91D" w14:textId="77777777" w:rsidTr="00DB6BCB">
        <w:trPr>
          <w:trHeight w:val="397"/>
        </w:trPr>
        <w:tc>
          <w:tcPr>
            <w:tcW w:w="98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2C15032" w14:textId="77777777" w:rsidR="00651BF1" w:rsidRPr="004366EB" w:rsidRDefault="00651BF1" w:rsidP="00651BF1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60" w:type="dxa"/>
            <w:gridSpan w:val="2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7D2E8393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livery</w:t>
            </w:r>
          </w:p>
        </w:tc>
        <w:tc>
          <w:tcPr>
            <w:tcW w:w="98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C7A9084" w14:textId="0E43B961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acer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synthesis</w:t>
            </w:r>
            <w:r w:rsidR="00D3169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in institution</w:t>
            </w:r>
          </w:p>
        </w:tc>
        <w:tc>
          <w:tcPr>
            <w:tcW w:w="116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5070A5F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120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A25A012" w14:textId="253EBAD0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n-patient</w:t>
            </w:r>
            <w:r w:rsidR="0084246F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(one-night admission)</w:t>
            </w:r>
          </w:p>
        </w:tc>
        <w:tc>
          <w:tcPr>
            <w:tcW w:w="98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07AD046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est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out-patient</w:t>
            </w:r>
          </w:p>
        </w:tc>
      </w:tr>
      <w:tr w:rsidR="00651BF1" w:rsidRPr="004366EB" w14:paraId="63A6795A" w14:textId="77777777" w:rsidTr="00DB6BCB">
        <w:trPr>
          <w:trHeight w:val="510"/>
        </w:trPr>
        <w:tc>
          <w:tcPr>
            <w:tcW w:w="98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E8E6368" w14:textId="77777777" w:rsidR="00651BF1" w:rsidRPr="004366EB" w:rsidRDefault="00651BF1" w:rsidP="00651BF1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7884667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lute-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metamol</w:t>
            </w:r>
            <w:proofErr w:type="spellEnd"/>
          </w:p>
        </w:tc>
        <w:tc>
          <w:tcPr>
            <w:tcW w:w="980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01AB0B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proofErr w:type="spellStart"/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lor</w:t>
            </w:r>
            <w:proofErr w:type="spellEnd"/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etapir</w:t>
            </w:r>
            <w:proofErr w:type="spellEnd"/>
          </w:p>
        </w:tc>
        <w:tc>
          <w:tcPr>
            <w:tcW w:w="980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50BA5BC" w14:textId="77777777" w:rsidR="00651BF1" w:rsidRPr="004366EB" w:rsidRDefault="00651BF1" w:rsidP="002D76F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E1BD85" w14:textId="77777777" w:rsidR="00651BF1" w:rsidRPr="004366EB" w:rsidRDefault="00651BF1" w:rsidP="002D76F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304ED7" w14:textId="3ECC6E2B" w:rsidR="00651BF1" w:rsidRPr="004366EB" w:rsidRDefault="00411E06" w:rsidP="001B2C9B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our ** </w:t>
            </w:r>
            <w:r w:rsidR="00D1463D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54D5870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est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DPC/PDPS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467B5C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est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in-patient</w:t>
            </w:r>
          </w:p>
        </w:tc>
        <w:tc>
          <w:tcPr>
            <w:tcW w:w="980" w:type="dxa"/>
            <w:vMerge/>
            <w:tcBorders>
              <w:top w:val="single" w:sz="6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1F73483" w14:textId="77777777" w:rsidR="00651BF1" w:rsidRPr="004366EB" w:rsidRDefault="00651BF1" w:rsidP="002D76FD">
            <w:pPr>
              <w:widowControl/>
              <w:spacing w:line="20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1BF1" w:rsidRPr="004366EB" w14:paraId="72787547" w14:textId="77777777" w:rsidTr="0066441E">
        <w:trPr>
          <w:trHeight w:val="5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8A63E4" w14:textId="1A27F8F2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PET</w:t>
            </w:r>
            <w:r w:rsidR="00112431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-CT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proced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6CE69" w14:textId="111524B9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12431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112431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96EE9" w14:textId="7BCEC2B4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112431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112431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08F2D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5,0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1718377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umbar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punctur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CD6F6E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,7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38AAE6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010E85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,70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703C5" w14:textId="2957C0CD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</w:t>
            </w:r>
            <w:r w:rsidR="004A3944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</w:tr>
      <w:tr w:rsidR="00651BF1" w:rsidRPr="004366EB" w14:paraId="5137EEFF" w14:textId="77777777" w:rsidTr="0066441E">
        <w:trPr>
          <w:trHeight w:val="5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382765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livery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tracer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C1840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96,481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4AF875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4,203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A9CF5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D457F7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routine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CSF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F8D52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D86E4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CC954B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884E7D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20</w:t>
            </w:r>
          </w:p>
        </w:tc>
      </w:tr>
      <w:tr w:rsidR="00651BF1" w:rsidRPr="004366EB" w14:paraId="56E7EA64" w14:textId="77777777" w:rsidTr="0066441E">
        <w:trPr>
          <w:trHeight w:val="5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88174" w14:textId="7F451BB8" w:rsidR="00651BF1" w:rsidRPr="004366EB" w:rsidRDefault="00137530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surcharge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B30A8" w14:textId="2AD783B1" w:rsidR="00651BF1" w:rsidRPr="004366EB" w:rsidRDefault="00137530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1</w:t>
            </w:r>
            <w:r w:rsidR="0044415C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,</w:t>
            </w: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2</w:t>
            </w:r>
            <w:r w:rsidR="00651BF1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44415C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67DFE" w14:textId="4C7F130C" w:rsidR="00651BF1" w:rsidRPr="004366EB" w:rsidRDefault="00137530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1</w:t>
            </w:r>
            <w:r w:rsidR="0044415C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,</w:t>
            </w: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2</w:t>
            </w:r>
            <w:r w:rsidR="00651BF1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0</w:t>
            </w:r>
            <w:r w:rsidR="0044415C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C2E66" w14:textId="1DB70B43" w:rsidR="00651BF1" w:rsidRPr="004366EB" w:rsidRDefault="007869AA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BFBFBF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1,20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D093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β42/40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(+judgement</w:t>
            </w:r>
            <w:r w:rsidRPr="004366EB">
              <w:rPr>
                <w:rFonts w:ascii="Yu Gothic" w:eastAsia="Yu Gothic" w:hAnsi="Yu Gothic" w:cs="Times New Roman" w:hint="eastAsia"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A8938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,1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2EFFCF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189990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,16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C822B2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,160</w:t>
            </w:r>
          </w:p>
        </w:tc>
      </w:tr>
      <w:tr w:rsidR="00651BF1" w:rsidRPr="004366EB" w14:paraId="0C97645C" w14:textId="77777777" w:rsidTr="0066441E">
        <w:trPr>
          <w:trHeight w:val="39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17F577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30A8BB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C0E2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58BB9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E0828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 test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BB919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,4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18FABB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79B24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7B1A9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BF1" w:rsidRPr="004366EB" w14:paraId="14262BDC" w14:textId="77777777" w:rsidTr="0066441E">
        <w:trPr>
          <w:trHeight w:val="510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F1C73C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509E9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A0391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3795EF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7FDDDE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admission fee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 xml:space="preserve"> (2 days)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F8B00" w14:textId="039CBAE4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5C3C34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76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47ADB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,92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5A0711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,08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CDD30C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1BF1" w:rsidRPr="004366EB" w14:paraId="3A16E313" w14:textId="77777777" w:rsidTr="0066441E">
        <w:trPr>
          <w:trHeight w:val="397"/>
        </w:trPr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6D48C1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8CBF92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9E2B5D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7B21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A9401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 meals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BCBD50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,53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B75C75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,5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62EFC4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,530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4DE0A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651BF1" w:rsidRPr="004366EB" w14:paraId="7F8DEBF0" w14:textId="77777777" w:rsidTr="00DB6BCB">
        <w:trPr>
          <w:trHeight w:val="510"/>
        </w:trPr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B1227A5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287B352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AF7041D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165B6A3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61C467C" w14:textId="14511788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ther surcharges</w:t>
            </w:r>
            <w:r w:rsidR="00380A25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5C8D085" w14:textId="367D4334" w:rsidR="00651BF1" w:rsidRPr="004366EB" w:rsidRDefault="005C3C34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2</w:t>
            </w:r>
            <w:r w:rsidR="00651BF1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5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651BF1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3F482F1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6501E82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AAF3B98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</w:tr>
      <w:tr w:rsidR="00651BF1" w:rsidRPr="004366EB" w14:paraId="25B47B5A" w14:textId="77777777" w:rsidTr="00DB6BCB">
        <w:trPr>
          <w:trHeight w:val="510"/>
        </w:trPr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2A15F76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tal JPY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3D7DC5B" w14:textId="7980A3CA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</w:t>
            </w:r>
            <w:r w:rsidR="0044415C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</w:t>
            </w:r>
            <w:r w:rsidR="0044415C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8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B2D422A" w14:textId="3688DF72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</w:t>
            </w:r>
            <w:r w:rsidR="00DF159F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203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2500B14" w14:textId="3047F655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E152AF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7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,000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3C5FA4D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tal JPY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D202E78" w14:textId="1B7FFC38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8,7</w:t>
            </w:r>
            <w:r w:rsidR="00E765A6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6A38AE8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9,450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B14D3E7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,090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591214CA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,480</w:t>
            </w:r>
          </w:p>
        </w:tc>
      </w:tr>
      <w:tr w:rsidR="00651BF1" w:rsidRPr="004366EB" w14:paraId="7B668CA6" w14:textId="77777777" w:rsidTr="00DB6BCB">
        <w:trPr>
          <w:trHeight w:val="510"/>
        </w:trPr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7ECE9BD" w14:textId="5E936123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total </w:t>
            </w:r>
            <w:r w:rsidR="0043491B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U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SD*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6CFBA6B" w14:textId="6D8CCEF1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97FA7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50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A2F9502" w14:textId="245CA6DE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</w:t>
            </w:r>
            <w:r w:rsidR="00A97FA7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,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</w:t>
            </w:r>
            <w:r w:rsidR="00DF159F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E742433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50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89D9464" w14:textId="0261BA23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otal USD</w:t>
            </w:r>
            <w:r w:rsidR="00E711AD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*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0528E55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0</w:t>
            </w:r>
          </w:p>
        </w:tc>
        <w:tc>
          <w:tcPr>
            <w:tcW w:w="116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A2B09BA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020FCE8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70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C935667" w14:textId="77777777" w:rsidR="00651BF1" w:rsidRPr="004366EB" w:rsidRDefault="00651BF1" w:rsidP="002D76FD">
            <w:pPr>
              <w:widowControl/>
              <w:spacing w:line="2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</w:p>
        </w:tc>
      </w:tr>
    </w:tbl>
    <w:p w14:paraId="20C8D8E8" w14:textId="15518DD3" w:rsidR="00B31DD1" w:rsidRPr="004366EB" w:rsidRDefault="002309C6" w:rsidP="001B2C9B">
      <w:pPr>
        <w:widowControl/>
        <w:spacing w:beforeLines="50" w:before="180"/>
        <w:jc w:val="left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 xml:space="preserve">The lowest cost for amyloid PET in the Japanese health insurance system was 850 USD, when tracers were synthesized within </w:t>
      </w:r>
      <w:r w:rsidRPr="004366EB">
        <w:rPr>
          <w:rFonts w:ascii="Times New Roman" w:hAnsi="Times New Roman" w:cs="Times New Roman"/>
          <w:sz w:val="24"/>
          <w:szCs w:val="24"/>
        </w:rPr>
        <w:t>institution</w:t>
      </w:r>
      <w:r w:rsidR="0032216B" w:rsidRPr="004366EB">
        <w:rPr>
          <w:rFonts w:ascii="Times New Roman" w:hAnsi="Times New Roman" w:cs="Times New Roman" w:hint="eastAsia"/>
          <w:sz w:val="24"/>
          <w:szCs w:val="24"/>
        </w:rPr>
        <w:t>s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. Although synthesis within institutions may be difficult </w:t>
      </w:r>
      <w:r w:rsidR="00D47CB4" w:rsidRPr="004366EB">
        <w:rPr>
          <w:rFonts w:ascii="Times New Roman" w:hAnsi="Times New Roman" w:cs="Times New Roman"/>
          <w:sz w:val="24"/>
          <w:szCs w:val="24"/>
        </w:rPr>
        <w:t>in the</w:t>
      </w:r>
      <w:r w:rsidR="00D47CB4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66EB">
        <w:rPr>
          <w:rFonts w:ascii="Times New Roman" w:hAnsi="Times New Roman" w:cs="Times New Roman"/>
          <w:sz w:val="24"/>
          <w:szCs w:val="24"/>
        </w:rPr>
        <w:t>evaluation of AAT where timely on demand testing is necessary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(small number of patients per day), we used this cost as the minimal estimate.</w:t>
      </w:r>
    </w:p>
    <w:p w14:paraId="5001114B" w14:textId="1D5E89D1" w:rsidR="002309C6" w:rsidRPr="004366EB" w:rsidRDefault="002F2AAF" w:rsidP="00851BA5">
      <w:pPr>
        <w:widowControl/>
        <w:spacing w:afterLines="50" w:after="180"/>
        <w:jc w:val="left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 xml:space="preserve">The lowest cost estimate for in-patient CSF was 370 USD. Although it could be unrealistic to conduct </w:t>
      </w:r>
      <w:r w:rsidR="00124D78" w:rsidRPr="004366EB">
        <w:rPr>
          <w:rFonts w:ascii="Times New Roman" w:hAnsi="Times New Roman" w:cs="Times New Roman"/>
          <w:sz w:val="24"/>
          <w:szCs w:val="24"/>
        </w:rPr>
        <w:t>lumber</w:t>
      </w:r>
      <w:r w:rsidR="00124D78" w:rsidRPr="004366EB">
        <w:rPr>
          <w:rFonts w:ascii="Times New Roman" w:hAnsi="Times New Roman" w:cs="Times New Roman" w:hint="eastAsia"/>
          <w:sz w:val="24"/>
          <w:szCs w:val="24"/>
        </w:rPr>
        <w:t xml:space="preserve"> puncture</w:t>
      </w:r>
      <w:r w:rsidR="00A05BA5" w:rsidRPr="004366EB">
        <w:rPr>
          <w:rFonts w:ascii="Times New Roman" w:hAnsi="Times New Roman" w:cs="Times New Roman" w:hint="eastAsia"/>
          <w:sz w:val="24"/>
          <w:szCs w:val="24"/>
        </w:rPr>
        <w:t>s</w:t>
      </w:r>
      <w:r w:rsidR="00124D78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66EB">
        <w:rPr>
          <w:rFonts w:ascii="Times New Roman" w:hAnsi="Times New Roman" w:cs="Times New Roman" w:hint="eastAsia"/>
          <w:sz w:val="24"/>
          <w:szCs w:val="24"/>
        </w:rPr>
        <w:t>in hospitals with the lowest admission cost</w:t>
      </w:r>
      <w:r w:rsidR="003670BD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0D06" w:rsidRPr="004366EB">
        <w:rPr>
          <w:rFonts w:ascii="Times New Roman" w:hAnsi="Times New Roman" w:cs="Times New Roman" w:hint="eastAsia"/>
          <w:sz w:val="24"/>
          <w:szCs w:val="24"/>
        </w:rPr>
        <w:t xml:space="preserve">(admission fee + surcharges) </w:t>
      </w:r>
      <w:r w:rsidR="003670BD" w:rsidRPr="004366EB">
        <w:rPr>
          <w:rFonts w:ascii="Times New Roman" w:hAnsi="Times New Roman" w:cs="Times New Roman"/>
          <w:sz w:val="24"/>
          <w:szCs w:val="24"/>
        </w:rPr>
        <w:t>where</w:t>
      </w:r>
      <w:r w:rsidR="003670BD" w:rsidRPr="004366EB">
        <w:rPr>
          <w:rFonts w:ascii="Times New Roman" w:hAnsi="Times New Roman" w:cs="Times New Roman" w:hint="eastAsia"/>
          <w:sz w:val="24"/>
          <w:szCs w:val="24"/>
        </w:rPr>
        <w:t xml:space="preserve"> the number of medical staffs are </w:t>
      </w:r>
      <w:r w:rsidR="00BC0D06" w:rsidRPr="004366EB">
        <w:rPr>
          <w:rFonts w:ascii="Times New Roman" w:hAnsi="Times New Roman" w:cs="Times New Roman" w:hint="eastAsia"/>
          <w:sz w:val="24"/>
          <w:szCs w:val="24"/>
        </w:rPr>
        <w:t>the lowest, we used this cost as the minimal estimate.</w:t>
      </w:r>
      <w:r w:rsidR="00B770F7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BC0D06" w:rsidRPr="004366EB">
        <w:rPr>
          <w:rFonts w:ascii="Times New Roman" w:hAnsi="Times New Roman" w:cs="Times New Roman" w:hint="eastAsia"/>
          <w:sz w:val="24"/>
          <w:szCs w:val="24"/>
        </w:rPr>
        <w:t xml:space="preserve">The lowest cost estimate for </w:t>
      </w:r>
      <w:r w:rsidR="004A3944" w:rsidRPr="004366EB">
        <w:rPr>
          <w:rFonts w:ascii="Times New Roman" w:hAnsi="Times New Roman" w:cs="Times New Roman" w:hint="eastAsia"/>
          <w:sz w:val="24"/>
          <w:szCs w:val="24"/>
        </w:rPr>
        <w:t>out</w:t>
      </w:r>
      <w:r w:rsidR="00BC0D06" w:rsidRPr="004366EB">
        <w:rPr>
          <w:rFonts w:ascii="Times New Roman" w:hAnsi="Times New Roman" w:cs="Times New Roman" w:hint="eastAsia"/>
          <w:sz w:val="24"/>
          <w:szCs w:val="24"/>
        </w:rPr>
        <w:t>-patient CSF</w:t>
      </w:r>
      <w:r w:rsidR="004A3944" w:rsidRPr="004366EB">
        <w:rPr>
          <w:rFonts w:ascii="Times New Roman" w:hAnsi="Times New Roman" w:cs="Times New Roman" w:hint="eastAsia"/>
          <w:sz w:val="24"/>
          <w:szCs w:val="24"/>
        </w:rPr>
        <w:t xml:space="preserve"> was 110 USD. </w:t>
      </w:r>
      <w:r w:rsidR="004D396F" w:rsidRPr="004366EB">
        <w:rPr>
          <w:rFonts w:ascii="Times New Roman" w:hAnsi="Times New Roman" w:cs="Times New Roman" w:hint="eastAsia"/>
          <w:sz w:val="24"/>
          <w:szCs w:val="24"/>
        </w:rPr>
        <w:t xml:space="preserve">This was extremely lower than </w:t>
      </w:r>
      <w:r w:rsidR="00775F65" w:rsidRPr="004366EB">
        <w:rPr>
          <w:rFonts w:ascii="Times New Roman" w:hAnsi="Times New Roman" w:cs="Times New Roman" w:hint="eastAsia"/>
          <w:sz w:val="24"/>
          <w:szCs w:val="24"/>
        </w:rPr>
        <w:t xml:space="preserve">previous </w:t>
      </w:r>
      <w:r w:rsidR="004D396F" w:rsidRPr="004366EB">
        <w:rPr>
          <w:rFonts w:ascii="Times New Roman" w:hAnsi="Times New Roman" w:cs="Times New Roman" w:hint="eastAsia"/>
          <w:sz w:val="24"/>
          <w:szCs w:val="24"/>
        </w:rPr>
        <w:t xml:space="preserve">estimates in the US </w:t>
      </w:r>
      <w:r w:rsidR="004D396F" w:rsidRPr="0043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cXZpc3Q8L0F1dGhvcj48WWVhcj4yMDI1PC9ZZWFy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</w:fldData>
        </w:fldChar>
      </w:r>
      <w:r w:rsidR="007359A1" w:rsidRPr="004366E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359A1" w:rsidRPr="0043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cXZpc3Q8L0F1dGhvcj48WWVhcj4yMDI1PC9ZZWFy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</w:fldData>
        </w:fldChar>
      </w:r>
      <w:r w:rsidR="007359A1" w:rsidRPr="004366E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359A1" w:rsidRPr="004366EB">
        <w:rPr>
          <w:rFonts w:ascii="Times New Roman" w:hAnsi="Times New Roman" w:cs="Times New Roman"/>
          <w:sz w:val="24"/>
          <w:szCs w:val="24"/>
        </w:rPr>
      </w:r>
      <w:r w:rsidR="007359A1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4D396F" w:rsidRPr="004366EB">
        <w:rPr>
          <w:rFonts w:ascii="Times New Roman" w:hAnsi="Times New Roman" w:cs="Times New Roman"/>
          <w:sz w:val="24"/>
          <w:szCs w:val="24"/>
        </w:rPr>
      </w:r>
      <w:r w:rsidR="004D396F" w:rsidRPr="004366EB">
        <w:rPr>
          <w:rFonts w:ascii="Times New Roman" w:hAnsi="Times New Roman" w:cs="Times New Roman"/>
          <w:sz w:val="24"/>
          <w:szCs w:val="24"/>
        </w:rPr>
        <w:fldChar w:fldCharType="separate"/>
      </w:r>
      <w:r w:rsidR="004D396F" w:rsidRPr="004366EB">
        <w:rPr>
          <w:rFonts w:ascii="Times New Roman" w:hAnsi="Times New Roman" w:cs="Times New Roman"/>
          <w:noProof/>
          <w:sz w:val="24"/>
          <w:szCs w:val="24"/>
        </w:rPr>
        <w:t>(1)</w:t>
      </w:r>
      <w:r w:rsidR="004D396F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4D396F" w:rsidRPr="004366EB">
        <w:rPr>
          <w:rFonts w:ascii="Times New Roman" w:hAnsi="Times New Roman" w:cs="Times New Roman" w:hint="eastAsia"/>
          <w:sz w:val="24"/>
          <w:szCs w:val="24"/>
        </w:rPr>
        <w:t xml:space="preserve"> or in the United Kingdom</w:t>
      </w:r>
      <w:r w:rsidR="004D396F" w:rsidRPr="004366EB">
        <w:t xml:space="preserve"> </w:t>
      </w:r>
      <w:r w:rsidR="00483E2A" w:rsidRPr="004366EB">
        <w:rPr>
          <w:rFonts w:ascii="Times New Roman" w:hAnsi="Times New Roman" w:cs="Times New Roman"/>
          <w:sz w:val="24"/>
          <w:szCs w:val="24"/>
        </w:rPr>
        <w:fldChar w:fldCharType="begin"/>
      </w:r>
      <w:r w:rsidR="007359A1" w:rsidRPr="004366EB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Wittenberg&lt;/Author&gt;&lt;Year&gt;2019&lt;/Year&gt;&lt;RecNum&gt;56&lt;/RecNum&gt;&lt;DisplayText&gt;(2)&lt;/DisplayText&gt;&lt;record&gt;&lt;rec-number&gt;56&lt;/rec-number&gt;&lt;foreign-keys&gt;&lt;key app="EN" db-id="wartwrd5wzvt5lepvsa5sxzrdwde5aas9vrt" timestamp="1755464180" guid="5ab0e659-916e-4653-81ef-b2fde6c0ad95"&gt;56&lt;/key&gt;&lt;/foreign-keys&gt;&lt;ref-type name="Journal Article"&gt;17&lt;/ref-type&gt;&lt;contributors&gt;&lt;authors&gt;&lt;author&gt;Wittenberg, R.&lt;/author&gt;&lt;author&gt;Knapp, M.&lt;/author&gt;&lt;author&gt;Karagiannidou, M.&lt;/author&gt;&lt;author&gt;Dickson, J.&lt;/author&gt;&lt;author&gt;Schott, J.&lt;/author&gt;&lt;/authors&gt;&lt;/contributors&gt;&lt;auth-address&gt;Care Policy and Evaluation Centre, London School of Economics and Political Science, London, United Kingdom.&amp;#xD;Institute of Nuclear Medicine, University College Hospital, London, United Kingdom.&amp;#xD;Dementia Research Centre, University College London, London, United Kingdom.&lt;/auth-address&gt;&lt;titles&gt;&lt;title&gt;Economic impacts of introducing diagnostics for mild cognitive impairment Alzheimer&amp;apos;s disease patients&lt;/title&gt;&lt;secondary-title&gt;Alzheimers Dement (N Y)&lt;/secondary-title&gt;&lt;/titles&gt;&lt;periodical&gt;&lt;full-title&gt;Alzheimers Dement (N Y)&lt;/full-title&gt;&lt;/periodical&gt;&lt;pages&gt;382-387&lt;/pages&gt;&lt;volume&gt;5&lt;/volume&gt;&lt;edition&gt;2019/08/30&lt;/edition&gt;&lt;keywords&gt;&lt;keyword&gt;Alzheimer&amp;apos;s disease&lt;/keyword&gt;&lt;keyword&gt;Cerebrospinal fluid tests&lt;/keyword&gt;&lt;keyword&gt;Costs&lt;/keyword&gt;&lt;keyword&gt;Dementia&lt;/keyword&gt;&lt;keyword&gt;Molecular tests&lt;/keyword&gt;&lt;keyword&gt;Positron emission tomography&lt;/keyword&gt;&lt;keyword&gt;Screening&lt;/keyword&gt;&lt;/keywords&gt;&lt;dates&gt;&lt;year&gt;2019&lt;/year&gt;&lt;/dates&gt;&lt;isbn&gt;2352-8737 (Electronic)&amp;#xD;2352-8737 (Linking)&lt;/isbn&gt;&lt;accession-num&gt;31463360&lt;/accession-num&gt;&lt;urls&gt;&lt;related-urls&gt;&lt;url&gt;https://www.ncbi.nlm.nih.gov/pubmed/31463360&lt;/url&gt;&lt;/related-urls&gt;&lt;/urls&gt;&lt;custom2&gt;PMC6709060&lt;/custom2&gt;&lt;electronic-resource-num&gt;10.1016/j.trci.2019.06.001&lt;/electronic-resource-num&gt;&lt;/record&gt;&lt;/Cite&gt;&lt;/EndNote&gt;</w:instrText>
      </w:r>
      <w:r w:rsidR="00483E2A" w:rsidRPr="004366EB">
        <w:rPr>
          <w:rFonts w:ascii="Times New Roman" w:hAnsi="Times New Roman" w:cs="Times New Roman"/>
          <w:sz w:val="24"/>
          <w:szCs w:val="24"/>
        </w:rPr>
        <w:fldChar w:fldCharType="separate"/>
      </w:r>
      <w:r w:rsidR="00483E2A" w:rsidRPr="004366EB">
        <w:rPr>
          <w:rFonts w:ascii="Times New Roman" w:hAnsi="Times New Roman" w:cs="Times New Roman"/>
          <w:noProof/>
          <w:sz w:val="24"/>
          <w:szCs w:val="24"/>
        </w:rPr>
        <w:t>(2)</w:t>
      </w:r>
      <w:r w:rsidR="00483E2A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4D396F" w:rsidRPr="004366E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4A3944" w:rsidRPr="004366EB">
        <w:rPr>
          <w:rFonts w:ascii="Times New Roman" w:hAnsi="Times New Roman" w:cs="Times New Roman" w:hint="eastAsia"/>
          <w:sz w:val="24"/>
          <w:szCs w:val="24"/>
        </w:rPr>
        <w:t>Note that</w:t>
      </w:r>
      <w:r w:rsidR="00A05BA5" w:rsidRPr="004366EB">
        <w:rPr>
          <w:rFonts w:ascii="Times New Roman" w:hAnsi="Times New Roman" w:cs="Times New Roman" w:hint="eastAsia"/>
          <w:sz w:val="24"/>
          <w:szCs w:val="24"/>
        </w:rPr>
        <w:t xml:space="preserve"> one </w:t>
      </w:r>
      <w:r w:rsidR="004A3944" w:rsidRPr="004366EB">
        <w:rPr>
          <w:rFonts w:ascii="Times New Roman" w:hAnsi="Times New Roman" w:cs="Times New Roman" w:hint="eastAsia"/>
          <w:sz w:val="24"/>
          <w:szCs w:val="24"/>
        </w:rPr>
        <w:t xml:space="preserve">physician and </w:t>
      </w:r>
      <w:r w:rsidR="00A05BA5" w:rsidRPr="004366EB">
        <w:rPr>
          <w:rFonts w:ascii="Times New Roman" w:hAnsi="Times New Roman" w:cs="Times New Roman" w:hint="eastAsia"/>
          <w:sz w:val="24"/>
          <w:szCs w:val="24"/>
        </w:rPr>
        <w:t>an</w:t>
      </w:r>
      <w:r w:rsidR="004A3944" w:rsidRPr="004366EB">
        <w:rPr>
          <w:rFonts w:ascii="Times New Roman" w:hAnsi="Times New Roman" w:cs="Times New Roman" w:hint="eastAsia"/>
          <w:sz w:val="24"/>
          <w:szCs w:val="24"/>
        </w:rPr>
        <w:t xml:space="preserve">other </w:t>
      </w:r>
      <w:r w:rsidR="004D396F" w:rsidRPr="004366EB">
        <w:rPr>
          <w:rFonts w:ascii="Times New Roman" w:hAnsi="Times New Roman" w:cs="Times New Roman"/>
          <w:sz w:val="24"/>
          <w:szCs w:val="24"/>
        </w:rPr>
        <w:t>health care professional (e.g. nurse) are occupied for nearly 30 min</w:t>
      </w:r>
      <w:r w:rsidR="004D396F" w:rsidRPr="004366EB">
        <w:rPr>
          <w:rFonts w:ascii="Times New Roman" w:hAnsi="Times New Roman" w:cs="Times New Roman" w:hint="eastAsia"/>
          <w:sz w:val="24"/>
          <w:szCs w:val="24"/>
        </w:rPr>
        <w:t xml:space="preserve">. Nevertheless, the procedural cost of </w:t>
      </w:r>
      <w:r w:rsidR="004D396F" w:rsidRPr="004366EB">
        <w:rPr>
          <w:rFonts w:ascii="Times New Roman" w:hAnsi="Times New Roman" w:cs="Times New Roman"/>
          <w:sz w:val="24"/>
          <w:szCs w:val="24"/>
        </w:rPr>
        <w:t>lumber</w:t>
      </w:r>
      <w:r w:rsidR="004D396F" w:rsidRPr="004366EB">
        <w:rPr>
          <w:rFonts w:ascii="Times New Roman" w:hAnsi="Times New Roman" w:cs="Times New Roman" w:hint="eastAsia"/>
          <w:sz w:val="24"/>
          <w:szCs w:val="24"/>
        </w:rPr>
        <w:t xml:space="preserve"> puncture is only 2,700 JPY (including local anesthesia) (</w:t>
      </w:r>
      <w:r w:rsidR="004D396F" w:rsidRPr="004366EB">
        <w:rPr>
          <w:rFonts w:ascii="Times New Roman" w:hAnsi="Times New Roman" w:cs="Times New Roman"/>
          <w:sz w:val="24"/>
          <w:szCs w:val="24"/>
        </w:rPr>
        <w:t>≈</w:t>
      </w:r>
      <w:r w:rsidR="004D396F" w:rsidRPr="004366EB">
        <w:rPr>
          <w:rFonts w:ascii="Times New Roman" w:hAnsi="Times New Roman" w:cs="Times New Roman" w:hint="eastAsia"/>
          <w:sz w:val="24"/>
          <w:szCs w:val="24"/>
        </w:rPr>
        <w:t xml:space="preserve"> 18 USD)</w:t>
      </w:r>
      <w:r w:rsidR="00450556" w:rsidRPr="004366EB">
        <w:rPr>
          <w:rFonts w:ascii="Times New Roman" w:hAnsi="Times New Roman" w:cs="Times New Roman" w:hint="eastAsia"/>
          <w:sz w:val="24"/>
          <w:szCs w:val="24"/>
        </w:rPr>
        <w:t xml:space="preserve">, which </w:t>
      </w:r>
      <w:r w:rsidR="00D47CB4" w:rsidRPr="004366EB">
        <w:rPr>
          <w:rFonts w:ascii="Times New Roman" w:hAnsi="Times New Roman" w:cs="Times New Roman" w:hint="eastAsia"/>
          <w:sz w:val="24"/>
          <w:szCs w:val="24"/>
        </w:rPr>
        <w:t xml:space="preserve">is extremely lower than </w:t>
      </w:r>
      <w:r w:rsidR="00631CFA" w:rsidRPr="004366EB">
        <w:rPr>
          <w:rFonts w:ascii="Times New Roman" w:hAnsi="Times New Roman" w:cs="Times New Roman" w:hint="eastAsia"/>
          <w:sz w:val="24"/>
          <w:szCs w:val="24"/>
        </w:rPr>
        <w:t xml:space="preserve">that </w:t>
      </w:r>
      <w:r w:rsidR="002D76FD" w:rsidRPr="004366EB">
        <w:rPr>
          <w:rFonts w:ascii="Times New Roman" w:hAnsi="Times New Roman" w:cs="Times New Roman" w:hint="eastAsia"/>
          <w:sz w:val="24"/>
          <w:szCs w:val="24"/>
        </w:rPr>
        <w:t>in the US</w:t>
      </w:r>
      <w:r w:rsidR="0032216B" w:rsidRPr="004366EB">
        <w:rPr>
          <w:rFonts w:ascii="Times New Roman" w:hAnsi="Times New Roman" w:cs="Times New Roman" w:hint="eastAsia"/>
          <w:sz w:val="24"/>
          <w:szCs w:val="24"/>
        </w:rPr>
        <w:t>. M</w:t>
      </w:r>
      <w:r w:rsidR="00450556" w:rsidRPr="004366EB">
        <w:rPr>
          <w:rFonts w:ascii="Times New Roman" w:hAnsi="Times New Roman" w:cs="Times New Roman" w:hint="eastAsia"/>
          <w:sz w:val="24"/>
          <w:szCs w:val="24"/>
        </w:rPr>
        <w:t xml:space="preserve">ost physicians feel </w:t>
      </w:r>
      <w:r w:rsidR="00631CFA" w:rsidRPr="004366EB">
        <w:rPr>
          <w:rFonts w:ascii="Times New Roman" w:hAnsi="Times New Roman" w:cs="Times New Roman" w:hint="eastAsia"/>
          <w:sz w:val="24"/>
          <w:szCs w:val="24"/>
        </w:rPr>
        <w:t xml:space="preserve">that the price is </w:t>
      </w:r>
      <w:r w:rsidR="00450556" w:rsidRPr="004366EB">
        <w:rPr>
          <w:rFonts w:ascii="Times New Roman" w:hAnsi="Times New Roman" w:cs="Times New Roman" w:hint="eastAsia"/>
          <w:sz w:val="24"/>
          <w:szCs w:val="24"/>
        </w:rPr>
        <w:t xml:space="preserve">too low for their </w:t>
      </w:r>
      <w:r w:rsidR="00D47CB4" w:rsidRPr="004366EB">
        <w:rPr>
          <w:rFonts w:ascii="Times New Roman" w:hAnsi="Times New Roman" w:cs="Times New Roman" w:hint="eastAsia"/>
          <w:sz w:val="24"/>
          <w:szCs w:val="24"/>
        </w:rPr>
        <w:t xml:space="preserve">limited </w:t>
      </w:r>
      <w:r w:rsidR="00450556" w:rsidRPr="004366EB">
        <w:rPr>
          <w:rFonts w:ascii="Times New Roman" w:hAnsi="Times New Roman" w:cs="Times New Roman" w:hint="eastAsia"/>
          <w:sz w:val="24"/>
          <w:szCs w:val="24"/>
        </w:rPr>
        <w:t>time and resources</w:t>
      </w:r>
      <w:r w:rsidR="00D47CB4" w:rsidRPr="004366EB">
        <w:rPr>
          <w:rFonts w:ascii="Times New Roman" w:hAnsi="Times New Roman" w:cs="Times New Roman" w:hint="eastAsia"/>
          <w:sz w:val="24"/>
          <w:szCs w:val="24"/>
        </w:rPr>
        <w:t xml:space="preserve"> in out-patient clinics</w:t>
      </w:r>
      <w:r w:rsidR="00450556" w:rsidRPr="004366EB">
        <w:t xml:space="preserve"> </w:t>
      </w:r>
      <w:r w:rsidR="0027388E" w:rsidRPr="0043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wZWw8L0F1dGhvcj48WWVhcj4yMDIyPC9ZZWFyPjxS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</w:fldData>
        </w:fldChar>
      </w:r>
      <w:r w:rsidR="007359A1" w:rsidRPr="004366E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7359A1" w:rsidRPr="0043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IYW1wZWw8L0F1dGhvcj48WWVhcj4yMDIyPC9ZZWFyPjxS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</w:fldData>
        </w:fldChar>
      </w:r>
      <w:r w:rsidR="007359A1" w:rsidRPr="004366E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7359A1" w:rsidRPr="004366EB">
        <w:rPr>
          <w:rFonts w:ascii="Times New Roman" w:hAnsi="Times New Roman" w:cs="Times New Roman"/>
          <w:sz w:val="24"/>
          <w:szCs w:val="24"/>
        </w:rPr>
      </w:r>
      <w:r w:rsidR="007359A1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27388E" w:rsidRPr="004366EB">
        <w:rPr>
          <w:rFonts w:ascii="Times New Roman" w:hAnsi="Times New Roman" w:cs="Times New Roman"/>
          <w:sz w:val="24"/>
          <w:szCs w:val="24"/>
        </w:rPr>
      </w:r>
      <w:r w:rsidR="0027388E" w:rsidRPr="004366EB">
        <w:rPr>
          <w:rFonts w:ascii="Times New Roman" w:hAnsi="Times New Roman" w:cs="Times New Roman"/>
          <w:sz w:val="24"/>
          <w:szCs w:val="24"/>
        </w:rPr>
        <w:fldChar w:fldCharType="separate"/>
      </w:r>
      <w:r w:rsidR="0027388E" w:rsidRPr="004366EB">
        <w:rPr>
          <w:rFonts w:ascii="Times New Roman" w:hAnsi="Times New Roman" w:cs="Times New Roman"/>
          <w:noProof/>
          <w:sz w:val="24"/>
          <w:szCs w:val="24"/>
        </w:rPr>
        <w:t>(3)</w:t>
      </w:r>
      <w:r w:rsidR="0027388E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450556" w:rsidRPr="004366EB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DD65AA" w:rsidRPr="004366EB">
        <w:rPr>
          <w:rFonts w:ascii="Times New Roman" w:hAnsi="Times New Roman" w:cs="Times New Roman" w:hint="eastAsia"/>
          <w:sz w:val="24"/>
          <w:szCs w:val="24"/>
        </w:rPr>
        <w:t xml:space="preserve">In our hospital, residents and fellows </w:t>
      </w:r>
      <w:r w:rsidR="00A143F7" w:rsidRPr="004366EB">
        <w:rPr>
          <w:rFonts w:ascii="Times New Roman" w:hAnsi="Times New Roman" w:cs="Times New Roman" w:hint="eastAsia"/>
          <w:sz w:val="24"/>
          <w:szCs w:val="24"/>
        </w:rPr>
        <w:t>perform most of the in-patient lumbar punctures.</w:t>
      </w:r>
      <w:r w:rsidR="007359A1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5950E8A9" w14:textId="60E67333" w:rsidR="004A7CD5" w:rsidRPr="004366EB" w:rsidRDefault="004A7CD5" w:rsidP="004A7C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eastAsia="Yu Gothic" w:hAnsi="Times New Roman" w:cs="Times New Roman" w:hint="eastAsia"/>
          <w:color w:val="000000"/>
          <w:kern w:val="0"/>
          <w:sz w:val="24"/>
          <w:szCs w:val="24"/>
        </w:rPr>
        <w:t>*</w:t>
      </w:r>
      <w:r w:rsidRPr="004366EB">
        <w:rPr>
          <w:rFonts w:ascii="Times New Roman" w:hAnsi="Times New Roman" w:cs="Times New Roman" w:hint="eastAsia"/>
          <w:sz w:val="36"/>
          <w:szCs w:val="36"/>
        </w:rPr>
        <w:t xml:space="preserve"> </w:t>
      </w:r>
      <w:proofErr w:type="gramStart"/>
      <w:r w:rsidRPr="004366EB">
        <w:rPr>
          <w:rFonts w:ascii="Times New Roman" w:hAnsi="Times New Roman" w:cs="Times New Roman" w:hint="eastAsia"/>
          <w:sz w:val="24"/>
          <w:szCs w:val="24"/>
        </w:rPr>
        <w:t>approximate</w:t>
      </w:r>
      <w:proofErr w:type="gramEnd"/>
      <w:r w:rsidRPr="004366EB">
        <w:rPr>
          <w:rFonts w:ascii="Times New Roman" w:hAnsi="Times New Roman" w:cs="Times New Roman" w:hint="eastAsia"/>
          <w:sz w:val="24"/>
          <w:szCs w:val="24"/>
        </w:rPr>
        <w:t xml:space="preserve"> equivalent in USD at the currency rate of </w:t>
      </w:r>
      <w:r w:rsidRPr="004366EB">
        <w:rPr>
          <w:rFonts w:ascii="Times New Roman" w:hAnsi="Times New Roman" w:cs="Times New Roman"/>
          <w:sz w:val="24"/>
          <w:szCs w:val="24"/>
        </w:rPr>
        <w:t>USD 1 = JPY 147</w:t>
      </w:r>
    </w:p>
    <w:p w14:paraId="05BB236A" w14:textId="56610C8C" w:rsidR="004A7CD5" w:rsidRPr="004366EB" w:rsidRDefault="004A7CD5" w:rsidP="004A7CD5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 xml:space="preserve">** in-patient cost estimate in acute-care/teaching hospitals based on that in our </w:t>
      </w:r>
      <w:r w:rsidRPr="004366EB">
        <w:rPr>
          <w:rFonts w:ascii="Times New Roman" w:hAnsi="Times New Roman" w:cs="Times New Roman"/>
          <w:sz w:val="24"/>
          <w:szCs w:val="24"/>
        </w:rPr>
        <w:t>institution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</w:p>
    <w:p w14:paraId="71E0E5FA" w14:textId="046BC018" w:rsidR="00784D76" w:rsidRPr="004366EB" w:rsidRDefault="00784D76" w:rsidP="00851BA5">
      <w:pPr>
        <w:widowControl/>
        <w:spacing w:afterLines="50" w:after="180"/>
        <w:jc w:val="left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/>
          <w:sz w:val="24"/>
          <w:szCs w:val="24"/>
        </w:rPr>
        <w:t>†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proofErr w:type="gramStart"/>
      <w:r w:rsidR="00A05BA5" w:rsidRPr="004366EB">
        <w:rPr>
          <w:rFonts w:ascii="Times New Roman" w:hAnsi="Times New Roman" w:cs="Times New Roman" w:hint="eastAsia"/>
          <w:sz w:val="24"/>
          <w:szCs w:val="24"/>
        </w:rPr>
        <w:t>v</w:t>
      </w:r>
      <w:r w:rsidRPr="004366EB">
        <w:rPr>
          <w:rFonts w:ascii="Times New Roman" w:hAnsi="Times New Roman" w:cs="Times New Roman" w:hint="eastAsia"/>
          <w:sz w:val="24"/>
          <w:szCs w:val="24"/>
        </w:rPr>
        <w:t>arious</w:t>
      </w:r>
      <w:proofErr w:type="gramEnd"/>
      <w:r w:rsidRPr="004366EB">
        <w:rPr>
          <w:rFonts w:ascii="Times New Roman" w:hAnsi="Times New Roman" w:cs="Times New Roman" w:hint="eastAsia"/>
          <w:sz w:val="24"/>
          <w:szCs w:val="24"/>
        </w:rPr>
        <w:t xml:space="preserve"> surcharges </w:t>
      </w:r>
      <w:r w:rsidRPr="004366EB">
        <w:rPr>
          <w:rFonts w:ascii="Times New Roman" w:hAnsi="Times New Roman" w:cs="Times New Roman"/>
          <w:sz w:val="24"/>
          <w:szCs w:val="24"/>
        </w:rPr>
        <w:t>based on institutional metrics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(e.g. number of nurses per patient)</w:t>
      </w:r>
    </w:p>
    <w:p w14:paraId="4AC9E1D9" w14:textId="71B6D521" w:rsidR="00EB299D" w:rsidRPr="004366EB" w:rsidRDefault="00AE70A5" w:rsidP="005A1D27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366EB">
        <w:rPr>
          <w:rFonts w:ascii="Times New Roman" w:hAnsi="Times New Roman" w:cs="Times New Roman"/>
          <w:sz w:val="24"/>
          <w:szCs w:val="24"/>
        </w:rPr>
        <w:t>PET</w:t>
      </w:r>
      <w:r w:rsidR="00112431" w:rsidRPr="004366EB">
        <w:rPr>
          <w:rFonts w:ascii="Times New Roman" w:hAnsi="Times New Roman" w:cs="Times New Roman" w:hint="eastAsia"/>
          <w:sz w:val="24"/>
          <w:szCs w:val="24"/>
        </w:rPr>
        <w:t>-CT</w:t>
      </w:r>
      <w:r w:rsidRPr="004366EB">
        <w:rPr>
          <w:rFonts w:ascii="Times New Roman" w:hAnsi="Times New Roman" w:cs="Times New Roman"/>
          <w:sz w:val="24"/>
          <w:szCs w:val="24"/>
        </w:rPr>
        <w:t>, positron electron tomography</w:t>
      </w:r>
      <w:r w:rsidR="00112431" w:rsidRPr="004366EB">
        <w:rPr>
          <w:rFonts w:ascii="Times New Roman" w:hAnsi="Times New Roman" w:cs="Times New Roman" w:hint="eastAsia"/>
          <w:sz w:val="24"/>
          <w:szCs w:val="24"/>
        </w:rPr>
        <w:t>-c</w:t>
      </w:r>
      <w:r w:rsidR="00112431" w:rsidRPr="004366EB">
        <w:rPr>
          <w:rFonts w:ascii="Times New Roman" w:hAnsi="Times New Roman" w:cs="Times New Roman"/>
          <w:sz w:val="24"/>
          <w:szCs w:val="24"/>
        </w:rPr>
        <w:t xml:space="preserve">omputed </w:t>
      </w:r>
      <w:r w:rsidR="00112431" w:rsidRPr="004366EB">
        <w:rPr>
          <w:rFonts w:ascii="Times New Roman" w:hAnsi="Times New Roman" w:cs="Times New Roman" w:hint="eastAsia"/>
          <w:sz w:val="24"/>
          <w:szCs w:val="24"/>
        </w:rPr>
        <w:t>t</w:t>
      </w:r>
      <w:r w:rsidR="00112431" w:rsidRPr="004366EB">
        <w:rPr>
          <w:rFonts w:ascii="Times New Roman" w:hAnsi="Times New Roman" w:cs="Times New Roman"/>
          <w:sz w:val="24"/>
          <w:szCs w:val="24"/>
        </w:rPr>
        <w:t>omography</w:t>
      </w:r>
      <w:r w:rsidRPr="004366EB">
        <w:rPr>
          <w:rFonts w:ascii="Times New Roman" w:hAnsi="Times New Roman" w:cs="Times New Roman"/>
          <w:sz w:val="24"/>
          <w:szCs w:val="24"/>
        </w:rPr>
        <w:t>; CSF, cerebro</w:t>
      </w:r>
      <w:r w:rsidRPr="004366EB">
        <w:rPr>
          <w:rFonts w:ascii="Times New Roman" w:hAnsi="Times New Roman" w:cs="Times New Roman" w:hint="eastAsia"/>
          <w:sz w:val="24"/>
          <w:szCs w:val="24"/>
        </w:rPr>
        <w:t>spinal</w:t>
      </w:r>
      <w:r w:rsidRPr="004366EB">
        <w:rPr>
          <w:rFonts w:ascii="Times New Roman" w:hAnsi="Times New Roman" w:cs="Times New Roman"/>
          <w:sz w:val="24"/>
          <w:szCs w:val="24"/>
        </w:rPr>
        <w:t xml:space="preserve"> fluid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; DPC/PDPS, </w:t>
      </w:r>
      <w:r w:rsidR="00A61E9F" w:rsidRPr="004366EB">
        <w:rPr>
          <w:rFonts w:ascii="Times New Roman" w:hAnsi="Times New Roman" w:cs="Times New Roman"/>
          <w:sz w:val="24"/>
          <w:szCs w:val="24"/>
        </w:rPr>
        <w:t>diagnosis procedure combination/per diem payment system</w:t>
      </w:r>
      <w:r w:rsidR="00A61E9F" w:rsidRPr="004366EB">
        <w:rPr>
          <w:rFonts w:ascii="Times New Roman" w:hAnsi="Times New Roman" w:cs="Times New Roman" w:hint="eastAsia"/>
          <w:sz w:val="24"/>
          <w:szCs w:val="24"/>
        </w:rPr>
        <w:t xml:space="preserve">; </w:t>
      </w:r>
      <w:r w:rsidR="001D675C" w:rsidRPr="004366EB">
        <w:rPr>
          <w:rFonts w:ascii="Times New Roman" w:hAnsi="Times New Roman" w:cs="Times New Roman"/>
          <w:sz w:val="24"/>
          <w:szCs w:val="24"/>
        </w:rPr>
        <w:t>Aβ</w:t>
      </w:r>
      <w:r w:rsidR="001D675C" w:rsidRPr="004366EB">
        <w:rPr>
          <w:rFonts w:ascii="Times New Roman" w:hAnsi="Times New Roman" w:cs="Times New Roman" w:hint="eastAsia"/>
          <w:sz w:val="24"/>
          <w:szCs w:val="24"/>
        </w:rPr>
        <w:t>, amyloid-beta</w:t>
      </w:r>
      <w:r w:rsidR="00EB299D" w:rsidRPr="004366EB"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489B510F" w14:textId="091D46CF" w:rsidR="00A1785E" w:rsidRPr="004366EB" w:rsidRDefault="00C07400" w:rsidP="00F12293">
      <w:pPr>
        <w:spacing w:afterLines="50" w:after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4366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B299D" w:rsidRPr="004366EB">
        <w:rPr>
          <w:rFonts w:ascii="Times New Roman" w:hAnsi="Times New Roman" w:cs="Times New Roman" w:hint="eastAsia"/>
          <w:b/>
          <w:bCs/>
          <w:sz w:val="24"/>
          <w:szCs w:val="24"/>
        </w:rPr>
        <w:t>2</w:t>
      </w:r>
      <w:r w:rsidRPr="004366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2F124E" w:rsidRPr="004366EB">
        <w:rPr>
          <w:rFonts w:ascii="Times New Roman" w:hAnsi="Times New Roman" w:cs="Times New Roman" w:hint="eastAsia"/>
          <w:sz w:val="24"/>
          <w:szCs w:val="24"/>
        </w:rPr>
        <w:t>Sensitivity analyses based on m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inimal estimated costs </w:t>
      </w:r>
      <w:r w:rsidR="004C48B9" w:rsidRPr="004366EB">
        <w:rPr>
          <w:rFonts w:ascii="Times New Roman" w:hAnsi="Times New Roman" w:cs="Times New Roman" w:hint="eastAsia"/>
          <w:sz w:val="24"/>
          <w:szCs w:val="24"/>
        </w:rPr>
        <w:t xml:space="preserve">for </w:t>
      </w:r>
      <w:r w:rsidRPr="004366EB">
        <w:rPr>
          <w:rFonts w:ascii="Times New Roman" w:hAnsi="Times New Roman" w:cs="Times New Roman"/>
          <w:sz w:val="24"/>
          <w:szCs w:val="24"/>
        </w:rPr>
        <w:t xml:space="preserve">amyloid PET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and </w:t>
      </w:r>
      <w:r w:rsidRPr="004366EB">
        <w:rPr>
          <w:rFonts w:ascii="Times New Roman" w:hAnsi="Times New Roman" w:cs="Times New Roman"/>
          <w:sz w:val="24"/>
          <w:szCs w:val="24"/>
        </w:rPr>
        <w:t>CSF</w:t>
      </w:r>
      <w:bookmarkEnd w:id="0"/>
    </w:p>
    <w:tbl>
      <w:tblPr>
        <w:tblW w:w="906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788"/>
        <w:gridCol w:w="737"/>
        <w:gridCol w:w="737"/>
        <w:gridCol w:w="737"/>
        <w:gridCol w:w="737"/>
        <w:gridCol w:w="737"/>
        <w:gridCol w:w="737"/>
        <w:gridCol w:w="794"/>
        <w:gridCol w:w="794"/>
        <w:gridCol w:w="788"/>
        <w:gridCol w:w="737"/>
        <w:gridCol w:w="737"/>
      </w:tblGrid>
      <w:tr w:rsidR="00AE52C8" w:rsidRPr="004366EB" w14:paraId="5080586A" w14:textId="77777777" w:rsidTr="00624528">
        <w:trPr>
          <w:trHeight w:val="567"/>
        </w:trPr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26A33870" w14:textId="77777777" w:rsidR="00AE52C8" w:rsidRPr="004366EB" w:rsidRDefault="00AE52C8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948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77C391FB" w14:textId="234E3F47" w:rsidR="00AE52C8" w:rsidRPr="004366EB" w:rsidRDefault="00AE52C8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PET</w:t>
            </w:r>
          </w:p>
        </w:tc>
        <w:tc>
          <w:tcPr>
            <w:tcW w:w="3062" w:type="dxa"/>
            <w:gridSpan w:val="4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195DEA07" w14:textId="2D35FEC4" w:rsidR="00AE52C8" w:rsidRPr="004366EB" w:rsidRDefault="00722119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in-patient </w:t>
            </w:r>
            <w:r w:rsidR="00AE52C8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CSF</w:t>
            </w:r>
          </w:p>
        </w:tc>
        <w:tc>
          <w:tcPr>
            <w:tcW w:w="788" w:type="dxa"/>
            <w:tcBorders>
              <w:top w:val="single" w:sz="6" w:space="0" w:color="auto"/>
              <w:bottom w:val="single" w:sz="6" w:space="0" w:color="auto"/>
            </w:tcBorders>
            <w:vAlign w:val="center"/>
          </w:tcPr>
          <w:p w14:paraId="42E7CDEF" w14:textId="77777777" w:rsidR="00AE52C8" w:rsidRPr="004366EB" w:rsidRDefault="00AE52C8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</w:tcPr>
          <w:p w14:paraId="51D416ED" w14:textId="4B26BF84" w:rsidR="00AE52C8" w:rsidRPr="004366EB" w:rsidRDefault="00722119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out-patient </w:t>
            </w:r>
            <w:r w:rsidR="00AE52C8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CSF</w:t>
            </w:r>
          </w:p>
        </w:tc>
      </w:tr>
      <w:tr w:rsidR="00D14F8E" w:rsidRPr="004366EB" w14:paraId="0B39CF70" w14:textId="77777777" w:rsidTr="004E7861">
        <w:trPr>
          <w:trHeight w:val="400"/>
        </w:trPr>
        <w:tc>
          <w:tcPr>
            <w:tcW w:w="788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74DCA27B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BM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cost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(USD)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</w:tcBorders>
            <w:vAlign w:val="center"/>
            <w:hideMark/>
          </w:tcPr>
          <w:p w14:paraId="4F524417" w14:textId="5964D622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delivery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proofErr w:type="spellStart"/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lutemetamol</w:t>
            </w:r>
            <w:proofErr w:type="spellEnd"/>
          </w:p>
        </w:tc>
        <w:tc>
          <w:tcPr>
            <w:tcW w:w="1474" w:type="dxa"/>
            <w:gridSpan w:val="2"/>
            <w:tcBorders>
              <w:top w:val="single" w:sz="6" w:space="0" w:color="auto"/>
            </w:tcBorders>
            <w:vAlign w:val="center"/>
            <w:hideMark/>
          </w:tcPr>
          <w:p w14:paraId="220B067E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acer synthesis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in institution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</w:tcBorders>
            <w:vAlign w:val="center"/>
            <w:hideMark/>
          </w:tcPr>
          <w:p w14:paraId="1C04C4FA" w14:textId="5A72FCBB" w:rsidR="00D14F8E" w:rsidRPr="004366EB" w:rsidRDefault="00D14F8E" w:rsidP="00F0671F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our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estimate</w:t>
            </w:r>
          </w:p>
        </w:tc>
        <w:tc>
          <w:tcPr>
            <w:tcW w:w="1588" w:type="dxa"/>
            <w:gridSpan w:val="2"/>
            <w:tcBorders>
              <w:top w:val="single" w:sz="6" w:space="0" w:color="auto"/>
            </w:tcBorders>
            <w:vAlign w:val="center"/>
            <w:hideMark/>
          </w:tcPr>
          <w:p w14:paraId="7E055CF2" w14:textId="71C83113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lowest </w:t>
            </w:r>
          </w:p>
        </w:tc>
        <w:tc>
          <w:tcPr>
            <w:tcW w:w="788" w:type="dxa"/>
            <w:vMerge w:val="restart"/>
            <w:tcBorders>
              <w:top w:val="single" w:sz="6" w:space="0" w:color="auto"/>
            </w:tcBorders>
            <w:vAlign w:val="center"/>
            <w:hideMark/>
          </w:tcPr>
          <w:p w14:paraId="2ECB9D9C" w14:textId="6F0FAF73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BM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cost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(USD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  <w:tc>
          <w:tcPr>
            <w:tcW w:w="1474" w:type="dxa"/>
            <w:gridSpan w:val="2"/>
            <w:tcBorders>
              <w:top w:val="single" w:sz="6" w:space="0" w:color="auto"/>
            </w:tcBorders>
            <w:noWrap/>
            <w:vAlign w:val="center"/>
            <w:hideMark/>
          </w:tcPr>
          <w:p w14:paraId="546A4083" w14:textId="48CB154E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lowest</w:t>
            </w:r>
          </w:p>
        </w:tc>
      </w:tr>
      <w:tr w:rsidR="00D14F8E" w:rsidRPr="004366EB" w14:paraId="17A020A1" w14:textId="77777777" w:rsidTr="004E7861">
        <w:trPr>
          <w:trHeight w:val="400"/>
        </w:trPr>
        <w:tc>
          <w:tcPr>
            <w:tcW w:w="788" w:type="dxa"/>
            <w:vMerge/>
            <w:vAlign w:val="center"/>
            <w:hideMark/>
          </w:tcPr>
          <w:p w14:paraId="43D7BA1A" w14:textId="77777777" w:rsidR="00D14F8E" w:rsidRPr="004366EB" w:rsidRDefault="00D14F8E" w:rsidP="001E78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460B5D0C" w14:textId="1B9A30CF" w:rsidR="00D14F8E" w:rsidRPr="004366EB" w:rsidRDefault="00D14F8E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50 USD</w:t>
            </w:r>
          </w:p>
        </w:tc>
        <w:tc>
          <w:tcPr>
            <w:tcW w:w="1474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3CFD7AE3" w14:textId="63B31E00" w:rsidR="00D14F8E" w:rsidRPr="004366EB" w:rsidRDefault="00D14F8E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50 USD</w:t>
            </w:r>
          </w:p>
        </w:tc>
        <w:tc>
          <w:tcPr>
            <w:tcW w:w="1474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63603506" w14:textId="1EDA3FD6" w:rsidR="00D14F8E" w:rsidRPr="004366EB" w:rsidRDefault="00D14F8E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0 USD</w:t>
            </w:r>
          </w:p>
        </w:tc>
        <w:tc>
          <w:tcPr>
            <w:tcW w:w="1588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7CDF09DB" w14:textId="429F1C85" w:rsidR="00D14F8E" w:rsidRPr="004366EB" w:rsidRDefault="00D14F8E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USD</w:t>
            </w:r>
          </w:p>
        </w:tc>
        <w:tc>
          <w:tcPr>
            <w:tcW w:w="788" w:type="dxa"/>
            <w:vMerge/>
            <w:vAlign w:val="center"/>
            <w:hideMark/>
          </w:tcPr>
          <w:p w14:paraId="138A1F3B" w14:textId="77777777" w:rsidR="00D14F8E" w:rsidRPr="004366EB" w:rsidRDefault="00D14F8E" w:rsidP="001E78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74" w:type="dxa"/>
            <w:gridSpan w:val="2"/>
            <w:tcBorders>
              <w:bottom w:val="single" w:sz="6" w:space="0" w:color="auto"/>
            </w:tcBorders>
            <w:noWrap/>
            <w:vAlign w:val="center"/>
            <w:hideMark/>
          </w:tcPr>
          <w:p w14:paraId="34DCD9E6" w14:textId="097DCA93" w:rsidR="00D14F8E" w:rsidRPr="004366EB" w:rsidRDefault="00D14F8E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0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USD</w:t>
            </w:r>
          </w:p>
        </w:tc>
      </w:tr>
      <w:tr w:rsidR="00D14F8E" w:rsidRPr="004366EB" w14:paraId="414E5B7E" w14:textId="77777777" w:rsidTr="004E7861">
        <w:trPr>
          <w:trHeight w:val="480"/>
        </w:trPr>
        <w:tc>
          <w:tcPr>
            <w:tcW w:w="788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75106C52" w14:textId="77777777" w:rsidR="00D14F8E" w:rsidRPr="004366EB" w:rsidRDefault="00D14F8E" w:rsidP="001E78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12186999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7%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D97C3F6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4.7%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524582BE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7%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4FB58CB6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14.7%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2E40C38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7%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01B57B9E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4.7%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2A540384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7%</w:t>
            </w:r>
          </w:p>
        </w:tc>
        <w:tc>
          <w:tcPr>
            <w:tcW w:w="794" w:type="dxa"/>
            <w:tcBorders>
              <w:top w:val="single" w:sz="6" w:space="0" w:color="auto"/>
              <w:bottom w:val="single" w:sz="6" w:space="0" w:color="auto"/>
            </w:tcBorders>
            <w:vAlign w:val="center"/>
            <w:hideMark/>
          </w:tcPr>
          <w:p w14:paraId="7417A262" w14:textId="77777777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4.7%</w:t>
            </w:r>
          </w:p>
        </w:tc>
        <w:tc>
          <w:tcPr>
            <w:tcW w:w="788" w:type="dxa"/>
            <w:vMerge/>
            <w:tcBorders>
              <w:bottom w:val="single" w:sz="6" w:space="0" w:color="auto"/>
            </w:tcBorders>
            <w:vAlign w:val="center"/>
            <w:hideMark/>
          </w:tcPr>
          <w:p w14:paraId="49BD6E15" w14:textId="77777777" w:rsidR="00D14F8E" w:rsidRPr="004366EB" w:rsidRDefault="00D14F8E" w:rsidP="001E78B7">
            <w:pPr>
              <w:widowControl/>
              <w:spacing w:line="240" w:lineRule="exact"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0334E570" w14:textId="24DFCF5B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7%</w:t>
            </w:r>
          </w:p>
        </w:tc>
        <w:tc>
          <w:tcPr>
            <w:tcW w:w="737" w:type="dxa"/>
            <w:tcBorders>
              <w:top w:val="single" w:sz="6" w:space="0" w:color="auto"/>
              <w:bottom w:val="single" w:sz="6" w:space="0" w:color="auto"/>
            </w:tcBorders>
            <w:noWrap/>
            <w:vAlign w:val="center"/>
            <w:hideMark/>
          </w:tcPr>
          <w:p w14:paraId="1F52A9F2" w14:textId="11599FE8" w:rsidR="00D14F8E" w:rsidRPr="004366EB" w:rsidRDefault="00D14F8E" w:rsidP="001E78B7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14.7%</w:t>
            </w:r>
          </w:p>
        </w:tc>
      </w:tr>
      <w:tr w:rsidR="00637FF9" w:rsidRPr="004366EB" w14:paraId="1E03CFAD" w14:textId="77777777" w:rsidTr="00624528">
        <w:trPr>
          <w:trHeight w:val="510"/>
        </w:trPr>
        <w:tc>
          <w:tcPr>
            <w:tcW w:w="78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618D28D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1526D00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6.6%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22C638E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.9%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3BF40E29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.2%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CD010FD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.5%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528886F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1.6%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2F06F1F4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.9%</w:t>
            </w: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</w:tcPr>
          <w:p w14:paraId="387CD936" w14:textId="7FD060A8" w:rsidR="001E78B7" w:rsidRPr="004366EB" w:rsidRDefault="0010734E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single" w:sz="6" w:space="0" w:color="auto"/>
            </w:tcBorders>
            <w:noWrap/>
            <w:vAlign w:val="center"/>
          </w:tcPr>
          <w:p w14:paraId="28A5AF9B" w14:textId="2B1240F8" w:rsidR="001E78B7" w:rsidRPr="004366EB" w:rsidRDefault="00150589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8.</w:t>
            </w: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8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774E8F9E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1BE89716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5.7%</w:t>
            </w:r>
          </w:p>
        </w:tc>
        <w:tc>
          <w:tcPr>
            <w:tcW w:w="737" w:type="dxa"/>
            <w:tcBorders>
              <w:top w:val="single" w:sz="6" w:space="0" w:color="auto"/>
            </w:tcBorders>
            <w:noWrap/>
            <w:vAlign w:val="center"/>
            <w:hideMark/>
          </w:tcPr>
          <w:p w14:paraId="44F8F60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8.0%</w:t>
            </w:r>
          </w:p>
        </w:tc>
      </w:tr>
      <w:tr w:rsidR="00637FF9" w:rsidRPr="004366EB" w14:paraId="3A67CF64" w14:textId="77777777" w:rsidTr="00B40341">
        <w:trPr>
          <w:trHeight w:val="510"/>
        </w:trPr>
        <w:tc>
          <w:tcPr>
            <w:tcW w:w="788" w:type="dxa"/>
            <w:noWrap/>
            <w:vAlign w:val="center"/>
            <w:hideMark/>
          </w:tcPr>
          <w:p w14:paraId="1342E4DC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737" w:type="dxa"/>
            <w:noWrap/>
            <w:vAlign w:val="center"/>
            <w:hideMark/>
          </w:tcPr>
          <w:p w14:paraId="08528A91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.1%</w:t>
            </w:r>
          </w:p>
        </w:tc>
        <w:tc>
          <w:tcPr>
            <w:tcW w:w="737" w:type="dxa"/>
            <w:noWrap/>
            <w:vAlign w:val="center"/>
            <w:hideMark/>
          </w:tcPr>
          <w:p w14:paraId="619A8A75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2.4%</w:t>
            </w:r>
          </w:p>
        </w:tc>
        <w:tc>
          <w:tcPr>
            <w:tcW w:w="737" w:type="dxa"/>
            <w:noWrap/>
            <w:vAlign w:val="center"/>
            <w:hideMark/>
          </w:tcPr>
          <w:p w14:paraId="00BE83AC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.5%</w:t>
            </w:r>
          </w:p>
        </w:tc>
        <w:tc>
          <w:tcPr>
            <w:tcW w:w="737" w:type="dxa"/>
            <w:noWrap/>
            <w:vAlign w:val="center"/>
            <w:hideMark/>
          </w:tcPr>
          <w:p w14:paraId="27CE16CE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1.8%</w:t>
            </w:r>
          </w:p>
        </w:tc>
        <w:tc>
          <w:tcPr>
            <w:tcW w:w="737" w:type="dxa"/>
            <w:noWrap/>
            <w:vAlign w:val="center"/>
            <w:hideMark/>
          </w:tcPr>
          <w:p w14:paraId="284DB4F4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.3%</w:t>
            </w:r>
          </w:p>
        </w:tc>
        <w:tc>
          <w:tcPr>
            <w:tcW w:w="737" w:type="dxa"/>
            <w:noWrap/>
            <w:vAlign w:val="center"/>
            <w:hideMark/>
          </w:tcPr>
          <w:p w14:paraId="4823CAFF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2.6%</w:t>
            </w:r>
          </w:p>
        </w:tc>
        <w:tc>
          <w:tcPr>
            <w:tcW w:w="794" w:type="dxa"/>
            <w:noWrap/>
            <w:vAlign w:val="center"/>
          </w:tcPr>
          <w:p w14:paraId="202F6C5F" w14:textId="772B01B3" w:rsidR="001E78B7" w:rsidRPr="004366EB" w:rsidRDefault="0010734E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.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0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noWrap/>
            <w:vAlign w:val="center"/>
          </w:tcPr>
          <w:p w14:paraId="565D3E7E" w14:textId="6482A9C0" w:rsidR="001E78B7" w:rsidRPr="004366EB" w:rsidRDefault="00150589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1.</w:t>
            </w: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3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88" w:type="dxa"/>
            <w:noWrap/>
            <w:vAlign w:val="center"/>
            <w:hideMark/>
          </w:tcPr>
          <w:p w14:paraId="52335AA3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737" w:type="dxa"/>
            <w:noWrap/>
            <w:vAlign w:val="center"/>
            <w:hideMark/>
          </w:tcPr>
          <w:p w14:paraId="17290A84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6.6%</w:t>
            </w:r>
          </w:p>
        </w:tc>
        <w:tc>
          <w:tcPr>
            <w:tcW w:w="737" w:type="dxa"/>
            <w:noWrap/>
            <w:vAlign w:val="center"/>
            <w:hideMark/>
          </w:tcPr>
          <w:p w14:paraId="1C8521A1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8.9%</w:t>
            </w:r>
          </w:p>
        </w:tc>
      </w:tr>
      <w:tr w:rsidR="00637FF9" w:rsidRPr="004366EB" w14:paraId="6C805A53" w14:textId="77777777" w:rsidTr="00B40341">
        <w:trPr>
          <w:trHeight w:val="510"/>
        </w:trPr>
        <w:tc>
          <w:tcPr>
            <w:tcW w:w="788" w:type="dxa"/>
            <w:noWrap/>
            <w:vAlign w:val="center"/>
            <w:hideMark/>
          </w:tcPr>
          <w:p w14:paraId="3B8C081E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737" w:type="dxa"/>
            <w:noWrap/>
            <w:vAlign w:val="center"/>
            <w:hideMark/>
          </w:tcPr>
          <w:p w14:paraId="06204A1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3.7%</w:t>
            </w:r>
          </w:p>
        </w:tc>
        <w:tc>
          <w:tcPr>
            <w:tcW w:w="737" w:type="dxa"/>
            <w:noWrap/>
            <w:vAlign w:val="center"/>
            <w:hideMark/>
          </w:tcPr>
          <w:p w14:paraId="1FC7B42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6.0%</w:t>
            </w:r>
          </w:p>
        </w:tc>
        <w:tc>
          <w:tcPr>
            <w:tcW w:w="737" w:type="dxa"/>
            <w:noWrap/>
            <w:vAlign w:val="center"/>
            <w:hideMark/>
          </w:tcPr>
          <w:p w14:paraId="4B579E9A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7.7%</w:t>
            </w:r>
          </w:p>
        </w:tc>
        <w:tc>
          <w:tcPr>
            <w:tcW w:w="737" w:type="dxa"/>
            <w:noWrap/>
            <w:vAlign w:val="center"/>
            <w:hideMark/>
          </w:tcPr>
          <w:p w14:paraId="7B6C50A2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.0%</w:t>
            </w:r>
          </w:p>
        </w:tc>
        <w:tc>
          <w:tcPr>
            <w:tcW w:w="737" w:type="dxa"/>
            <w:noWrap/>
            <w:vAlign w:val="center"/>
            <w:hideMark/>
          </w:tcPr>
          <w:p w14:paraId="055E5D21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8.9%</w:t>
            </w:r>
          </w:p>
        </w:tc>
        <w:tc>
          <w:tcPr>
            <w:tcW w:w="737" w:type="dxa"/>
            <w:noWrap/>
            <w:vAlign w:val="center"/>
            <w:hideMark/>
          </w:tcPr>
          <w:p w14:paraId="10275B49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1.2%</w:t>
            </w:r>
          </w:p>
        </w:tc>
        <w:tc>
          <w:tcPr>
            <w:tcW w:w="794" w:type="dxa"/>
            <w:noWrap/>
            <w:vAlign w:val="center"/>
          </w:tcPr>
          <w:p w14:paraId="50E5BE02" w14:textId="6F45A3AE" w:rsidR="001E78B7" w:rsidRPr="004366EB" w:rsidRDefault="0010734E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.9%</w:t>
            </w:r>
          </w:p>
        </w:tc>
        <w:tc>
          <w:tcPr>
            <w:tcW w:w="794" w:type="dxa"/>
            <w:noWrap/>
            <w:vAlign w:val="center"/>
          </w:tcPr>
          <w:p w14:paraId="18B73F4D" w14:textId="103C02FF" w:rsidR="001E78B7" w:rsidRPr="004366EB" w:rsidRDefault="00150589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.2%</w:t>
            </w:r>
          </w:p>
        </w:tc>
        <w:tc>
          <w:tcPr>
            <w:tcW w:w="788" w:type="dxa"/>
            <w:noWrap/>
            <w:vAlign w:val="center"/>
            <w:hideMark/>
          </w:tcPr>
          <w:p w14:paraId="49042804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737" w:type="dxa"/>
            <w:noWrap/>
            <w:vAlign w:val="center"/>
            <w:hideMark/>
          </w:tcPr>
          <w:p w14:paraId="3F800063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.6%</w:t>
            </w:r>
          </w:p>
        </w:tc>
        <w:tc>
          <w:tcPr>
            <w:tcW w:w="737" w:type="dxa"/>
            <w:noWrap/>
            <w:vAlign w:val="center"/>
            <w:hideMark/>
          </w:tcPr>
          <w:p w14:paraId="2C9BB520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9.9%</w:t>
            </w:r>
          </w:p>
        </w:tc>
      </w:tr>
      <w:tr w:rsidR="00637FF9" w:rsidRPr="004366EB" w14:paraId="17AC1300" w14:textId="77777777" w:rsidTr="00B40341">
        <w:trPr>
          <w:trHeight w:val="510"/>
        </w:trPr>
        <w:tc>
          <w:tcPr>
            <w:tcW w:w="788" w:type="dxa"/>
            <w:noWrap/>
            <w:vAlign w:val="center"/>
            <w:hideMark/>
          </w:tcPr>
          <w:p w14:paraId="131609D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737" w:type="dxa"/>
            <w:noWrap/>
            <w:vAlign w:val="center"/>
            <w:hideMark/>
          </w:tcPr>
          <w:p w14:paraId="4F84D905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.2%</w:t>
            </w:r>
          </w:p>
        </w:tc>
        <w:tc>
          <w:tcPr>
            <w:tcW w:w="737" w:type="dxa"/>
            <w:noWrap/>
            <w:vAlign w:val="center"/>
            <w:hideMark/>
          </w:tcPr>
          <w:p w14:paraId="36867314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9.5%</w:t>
            </w:r>
          </w:p>
        </w:tc>
        <w:tc>
          <w:tcPr>
            <w:tcW w:w="737" w:type="dxa"/>
            <w:noWrap/>
            <w:vAlign w:val="center"/>
            <w:hideMark/>
          </w:tcPr>
          <w:p w14:paraId="5EF98D12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5.9%</w:t>
            </w:r>
          </w:p>
        </w:tc>
        <w:tc>
          <w:tcPr>
            <w:tcW w:w="737" w:type="dxa"/>
            <w:noWrap/>
            <w:vAlign w:val="center"/>
            <w:hideMark/>
          </w:tcPr>
          <w:p w14:paraId="26A5DE55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2%</w:t>
            </w:r>
          </w:p>
        </w:tc>
        <w:tc>
          <w:tcPr>
            <w:tcW w:w="737" w:type="dxa"/>
            <w:noWrap/>
            <w:vAlign w:val="center"/>
            <w:hideMark/>
          </w:tcPr>
          <w:p w14:paraId="444F20D8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.6%</w:t>
            </w:r>
          </w:p>
        </w:tc>
        <w:tc>
          <w:tcPr>
            <w:tcW w:w="737" w:type="dxa"/>
            <w:noWrap/>
            <w:vAlign w:val="center"/>
            <w:hideMark/>
          </w:tcPr>
          <w:p w14:paraId="2AABE0A0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9.9%</w:t>
            </w:r>
          </w:p>
        </w:tc>
        <w:tc>
          <w:tcPr>
            <w:tcW w:w="794" w:type="dxa"/>
            <w:shd w:val="clear" w:color="auto" w:fill="D9D9D9" w:themeFill="background1" w:themeFillShade="D9"/>
            <w:noWrap/>
            <w:vAlign w:val="center"/>
            <w:hideMark/>
          </w:tcPr>
          <w:p w14:paraId="1ED53205" w14:textId="73913ED2" w:rsidR="001E78B7" w:rsidRPr="004366EB" w:rsidRDefault="00EC2E6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5.1%</w:t>
            </w:r>
          </w:p>
        </w:tc>
        <w:tc>
          <w:tcPr>
            <w:tcW w:w="794" w:type="dxa"/>
            <w:shd w:val="clear" w:color="auto" w:fill="BFBFBF" w:themeFill="background1" w:themeFillShade="BF"/>
            <w:noWrap/>
            <w:vAlign w:val="center"/>
            <w:hideMark/>
          </w:tcPr>
          <w:p w14:paraId="73EC9FC3" w14:textId="5C7AEB41" w:rsidR="001E78B7" w:rsidRPr="004366EB" w:rsidRDefault="00150589" w:rsidP="001E78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  <w:t>-22.8%</w:t>
            </w:r>
          </w:p>
        </w:tc>
        <w:tc>
          <w:tcPr>
            <w:tcW w:w="788" w:type="dxa"/>
            <w:noWrap/>
            <w:vAlign w:val="center"/>
            <w:hideMark/>
          </w:tcPr>
          <w:p w14:paraId="57B9F3A6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737" w:type="dxa"/>
            <w:noWrap/>
            <w:vAlign w:val="center"/>
            <w:hideMark/>
          </w:tcPr>
          <w:p w14:paraId="13C5123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5%</w:t>
            </w:r>
          </w:p>
        </w:tc>
        <w:tc>
          <w:tcPr>
            <w:tcW w:w="737" w:type="dxa"/>
            <w:noWrap/>
            <w:vAlign w:val="center"/>
            <w:hideMark/>
          </w:tcPr>
          <w:p w14:paraId="0A591CA1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.8%</w:t>
            </w:r>
          </w:p>
        </w:tc>
      </w:tr>
      <w:tr w:rsidR="00637FF9" w:rsidRPr="004366EB" w14:paraId="3C0833D4" w14:textId="77777777" w:rsidTr="00B40341">
        <w:trPr>
          <w:trHeight w:val="510"/>
        </w:trPr>
        <w:tc>
          <w:tcPr>
            <w:tcW w:w="788" w:type="dxa"/>
            <w:noWrap/>
            <w:vAlign w:val="center"/>
            <w:hideMark/>
          </w:tcPr>
          <w:p w14:paraId="3F61978E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0</w:t>
            </w:r>
          </w:p>
        </w:tc>
        <w:tc>
          <w:tcPr>
            <w:tcW w:w="737" w:type="dxa"/>
            <w:noWrap/>
            <w:vAlign w:val="center"/>
            <w:hideMark/>
          </w:tcPr>
          <w:p w14:paraId="1DFFF10A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.7%</w:t>
            </w:r>
          </w:p>
        </w:tc>
        <w:tc>
          <w:tcPr>
            <w:tcW w:w="737" w:type="dxa"/>
            <w:noWrap/>
            <w:vAlign w:val="center"/>
            <w:hideMark/>
          </w:tcPr>
          <w:p w14:paraId="7ECEC6EC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3.0%</w:t>
            </w:r>
          </w:p>
        </w:tc>
        <w:tc>
          <w:tcPr>
            <w:tcW w:w="737" w:type="dxa"/>
            <w:noWrap/>
            <w:vAlign w:val="center"/>
            <w:hideMark/>
          </w:tcPr>
          <w:p w14:paraId="5DB25813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.2%</w:t>
            </w:r>
          </w:p>
        </w:tc>
        <w:tc>
          <w:tcPr>
            <w:tcW w:w="737" w:type="dxa"/>
            <w:noWrap/>
            <w:vAlign w:val="center"/>
            <w:hideMark/>
          </w:tcPr>
          <w:p w14:paraId="1DE9B2FC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6.5%</w:t>
            </w:r>
          </w:p>
        </w:tc>
        <w:tc>
          <w:tcPr>
            <w:tcW w:w="737" w:type="dxa"/>
            <w:noWrap/>
            <w:vAlign w:val="center"/>
            <w:hideMark/>
          </w:tcPr>
          <w:p w14:paraId="29843E79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6.2%</w:t>
            </w:r>
          </w:p>
        </w:tc>
        <w:tc>
          <w:tcPr>
            <w:tcW w:w="737" w:type="dxa"/>
            <w:noWrap/>
            <w:vAlign w:val="center"/>
            <w:hideMark/>
          </w:tcPr>
          <w:p w14:paraId="515D6207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28.5%</w:t>
            </w:r>
          </w:p>
        </w:tc>
        <w:tc>
          <w:tcPr>
            <w:tcW w:w="794" w:type="dxa"/>
            <w:noWrap/>
            <w:vAlign w:val="center"/>
            <w:hideMark/>
          </w:tcPr>
          <w:p w14:paraId="0686779F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6FA7B067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0F274E9D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737" w:type="dxa"/>
            <w:noWrap/>
            <w:vAlign w:val="center"/>
            <w:hideMark/>
          </w:tcPr>
          <w:p w14:paraId="71FFA5CA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9.4%</w:t>
            </w:r>
          </w:p>
        </w:tc>
        <w:tc>
          <w:tcPr>
            <w:tcW w:w="737" w:type="dxa"/>
            <w:noWrap/>
            <w:vAlign w:val="center"/>
            <w:hideMark/>
          </w:tcPr>
          <w:p w14:paraId="77881E88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7%</w:t>
            </w:r>
          </w:p>
        </w:tc>
      </w:tr>
      <w:tr w:rsidR="00637FF9" w:rsidRPr="004366EB" w14:paraId="2D9C1587" w14:textId="77777777" w:rsidTr="00B40341">
        <w:trPr>
          <w:trHeight w:val="510"/>
        </w:trPr>
        <w:tc>
          <w:tcPr>
            <w:tcW w:w="788" w:type="dxa"/>
            <w:noWrap/>
            <w:vAlign w:val="center"/>
            <w:hideMark/>
          </w:tcPr>
          <w:p w14:paraId="21B91F90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0</w:t>
            </w:r>
          </w:p>
        </w:tc>
        <w:tc>
          <w:tcPr>
            <w:tcW w:w="737" w:type="dxa"/>
            <w:noWrap/>
            <w:vAlign w:val="center"/>
            <w:hideMark/>
          </w:tcPr>
          <w:p w14:paraId="55FC9F18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.3%</w:t>
            </w:r>
          </w:p>
        </w:tc>
        <w:tc>
          <w:tcPr>
            <w:tcW w:w="737" w:type="dxa"/>
            <w:noWrap/>
            <w:vAlign w:val="center"/>
            <w:hideMark/>
          </w:tcPr>
          <w:p w14:paraId="57703602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6.6%</w:t>
            </w:r>
          </w:p>
        </w:tc>
        <w:tc>
          <w:tcPr>
            <w:tcW w:w="737" w:type="dxa"/>
            <w:noWrap/>
            <w:vAlign w:val="center"/>
            <w:hideMark/>
          </w:tcPr>
          <w:p w14:paraId="06D4BFD9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4%</w:t>
            </w:r>
          </w:p>
        </w:tc>
        <w:tc>
          <w:tcPr>
            <w:tcW w:w="737" w:type="dxa"/>
            <w:noWrap/>
            <w:vAlign w:val="center"/>
            <w:hideMark/>
          </w:tcPr>
          <w:p w14:paraId="2AD0A87F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4.7%</w:t>
            </w:r>
          </w:p>
        </w:tc>
        <w:tc>
          <w:tcPr>
            <w:tcW w:w="737" w:type="dxa"/>
            <w:noWrap/>
            <w:vAlign w:val="center"/>
            <w:hideMark/>
          </w:tcPr>
          <w:p w14:paraId="21DCE09D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%</w:t>
            </w:r>
          </w:p>
        </w:tc>
        <w:tc>
          <w:tcPr>
            <w:tcW w:w="737" w:type="dxa"/>
            <w:noWrap/>
            <w:vAlign w:val="center"/>
            <w:hideMark/>
          </w:tcPr>
          <w:p w14:paraId="31A19DA9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7.1%</w:t>
            </w:r>
          </w:p>
        </w:tc>
        <w:tc>
          <w:tcPr>
            <w:tcW w:w="794" w:type="dxa"/>
            <w:noWrap/>
            <w:vAlign w:val="center"/>
            <w:hideMark/>
          </w:tcPr>
          <w:p w14:paraId="202A1FD5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0B13F424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1789C0AD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737" w:type="dxa"/>
            <w:noWrap/>
            <w:vAlign w:val="center"/>
            <w:hideMark/>
          </w:tcPr>
          <w:p w14:paraId="1AB17E26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3%</w:t>
            </w:r>
          </w:p>
        </w:tc>
        <w:tc>
          <w:tcPr>
            <w:tcW w:w="737" w:type="dxa"/>
            <w:noWrap/>
            <w:vAlign w:val="center"/>
            <w:hideMark/>
          </w:tcPr>
          <w:p w14:paraId="26412E5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2.6%</w:t>
            </w:r>
          </w:p>
        </w:tc>
      </w:tr>
      <w:tr w:rsidR="00637FF9" w:rsidRPr="004366EB" w14:paraId="7E9C1E55" w14:textId="77777777" w:rsidTr="00624528">
        <w:trPr>
          <w:trHeight w:val="510"/>
        </w:trPr>
        <w:tc>
          <w:tcPr>
            <w:tcW w:w="788" w:type="dxa"/>
            <w:noWrap/>
            <w:vAlign w:val="center"/>
            <w:hideMark/>
          </w:tcPr>
          <w:p w14:paraId="57F2A5EC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0</w:t>
            </w:r>
          </w:p>
        </w:tc>
        <w:tc>
          <w:tcPr>
            <w:tcW w:w="737" w:type="dxa"/>
            <w:noWrap/>
            <w:vAlign w:val="center"/>
            <w:hideMark/>
          </w:tcPr>
          <w:p w14:paraId="12D42C53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.8%</w:t>
            </w:r>
          </w:p>
        </w:tc>
        <w:tc>
          <w:tcPr>
            <w:tcW w:w="737" w:type="dxa"/>
            <w:noWrap/>
            <w:vAlign w:val="center"/>
            <w:hideMark/>
          </w:tcPr>
          <w:p w14:paraId="70B51A9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.1%</w:t>
            </w:r>
          </w:p>
        </w:tc>
        <w:tc>
          <w:tcPr>
            <w:tcW w:w="737" w:type="dxa"/>
            <w:noWrap/>
            <w:vAlign w:val="center"/>
            <w:hideMark/>
          </w:tcPr>
          <w:p w14:paraId="6ECA9DD3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737" w:type="dxa"/>
            <w:noWrap/>
            <w:vAlign w:val="center"/>
            <w:hideMark/>
          </w:tcPr>
          <w:p w14:paraId="6E1588AF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0%</w:t>
            </w:r>
          </w:p>
        </w:tc>
        <w:tc>
          <w:tcPr>
            <w:tcW w:w="737" w:type="dxa"/>
            <w:noWrap/>
            <w:vAlign w:val="center"/>
            <w:hideMark/>
          </w:tcPr>
          <w:p w14:paraId="4B29841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3.5%</w:t>
            </w:r>
          </w:p>
        </w:tc>
        <w:tc>
          <w:tcPr>
            <w:tcW w:w="737" w:type="dxa"/>
            <w:noWrap/>
            <w:vAlign w:val="center"/>
            <w:hideMark/>
          </w:tcPr>
          <w:p w14:paraId="12BDD442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.8%</w:t>
            </w:r>
          </w:p>
        </w:tc>
        <w:tc>
          <w:tcPr>
            <w:tcW w:w="794" w:type="dxa"/>
            <w:noWrap/>
            <w:vAlign w:val="center"/>
            <w:hideMark/>
          </w:tcPr>
          <w:p w14:paraId="1784904A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94" w:type="dxa"/>
            <w:noWrap/>
            <w:vAlign w:val="center"/>
            <w:hideMark/>
          </w:tcPr>
          <w:p w14:paraId="53A03615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788" w:type="dxa"/>
            <w:noWrap/>
            <w:vAlign w:val="center"/>
            <w:hideMark/>
          </w:tcPr>
          <w:p w14:paraId="44479D3E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737" w:type="dxa"/>
            <w:noWrap/>
            <w:vAlign w:val="center"/>
            <w:hideMark/>
          </w:tcPr>
          <w:p w14:paraId="0A6836A8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.2%</w:t>
            </w:r>
          </w:p>
        </w:tc>
        <w:tc>
          <w:tcPr>
            <w:tcW w:w="737" w:type="dxa"/>
            <w:noWrap/>
            <w:vAlign w:val="center"/>
            <w:hideMark/>
          </w:tcPr>
          <w:p w14:paraId="5B058A6B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.5%</w:t>
            </w:r>
          </w:p>
        </w:tc>
      </w:tr>
      <w:tr w:rsidR="00637FF9" w:rsidRPr="004366EB" w14:paraId="366B693B" w14:textId="77777777" w:rsidTr="00624528">
        <w:trPr>
          <w:trHeight w:val="510"/>
        </w:trPr>
        <w:tc>
          <w:tcPr>
            <w:tcW w:w="78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6449F8F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0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51AA1461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.4%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04DCA881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3.7%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shd w:val="clear" w:color="000000" w:fill="F2F2F2"/>
            <w:noWrap/>
            <w:vAlign w:val="center"/>
            <w:hideMark/>
          </w:tcPr>
          <w:p w14:paraId="2039197C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1%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shd w:val="clear" w:color="000000" w:fill="F2F2F2"/>
            <w:noWrap/>
            <w:vAlign w:val="center"/>
            <w:hideMark/>
          </w:tcPr>
          <w:p w14:paraId="49935B80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8.8%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352A12D8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%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shd w:val="clear" w:color="000000" w:fill="F2F2F2"/>
            <w:noWrap/>
            <w:vAlign w:val="center"/>
            <w:hideMark/>
          </w:tcPr>
          <w:p w14:paraId="2A21BE0A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5.6%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6B8449BE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94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4D0DDC22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788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27C2E396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noWrap/>
            <w:vAlign w:val="center"/>
            <w:hideMark/>
          </w:tcPr>
          <w:p w14:paraId="7AA1C628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%</w:t>
            </w:r>
          </w:p>
        </w:tc>
        <w:tc>
          <w:tcPr>
            <w:tcW w:w="737" w:type="dxa"/>
            <w:tcBorders>
              <w:bottom w:val="single" w:sz="6" w:space="0" w:color="auto"/>
            </w:tcBorders>
            <w:shd w:val="clear" w:color="000000" w:fill="F2F2F2"/>
            <w:noWrap/>
            <w:vAlign w:val="center"/>
            <w:hideMark/>
          </w:tcPr>
          <w:p w14:paraId="2B3BF67A" w14:textId="77777777" w:rsidR="001E78B7" w:rsidRPr="004366EB" w:rsidRDefault="001E78B7" w:rsidP="001E78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5.6%</w:t>
            </w:r>
          </w:p>
        </w:tc>
      </w:tr>
    </w:tbl>
    <w:p w14:paraId="2A58BA9F" w14:textId="7161255C" w:rsidR="00C07400" w:rsidRPr="004366EB" w:rsidRDefault="007A0F32" w:rsidP="00F12293">
      <w:pPr>
        <w:spacing w:beforeLines="50" w:before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 xml:space="preserve">Sensitivity </w:t>
      </w:r>
      <w:r w:rsidR="0013061E" w:rsidRPr="004366EB">
        <w:rPr>
          <w:rFonts w:ascii="Times New Roman" w:hAnsi="Times New Roman" w:cs="Times New Roman" w:hint="eastAsia"/>
          <w:sz w:val="24"/>
          <w:szCs w:val="24"/>
        </w:rPr>
        <w:t xml:space="preserve">analyses were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conducted </w:t>
      </w:r>
      <w:r w:rsidR="003F2EF6" w:rsidRPr="004366EB">
        <w:rPr>
          <w:rFonts w:ascii="Times New Roman" w:hAnsi="Times New Roman" w:cs="Times New Roman" w:hint="eastAsia"/>
          <w:sz w:val="24"/>
          <w:szCs w:val="24"/>
        </w:rPr>
        <w:t xml:space="preserve">by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re-calculating cost-saving effect using 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>lowest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estimated costs of 850 USD for PET</w:t>
      </w:r>
      <w:r w:rsidR="00B42778" w:rsidRPr="004366EB">
        <w:rPr>
          <w:rFonts w:ascii="Times New Roman" w:hAnsi="Times New Roman" w:cs="Times New Roman" w:hint="eastAsia"/>
          <w:sz w:val="24"/>
          <w:szCs w:val="24"/>
        </w:rPr>
        <w:t>,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and 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>3</w:t>
      </w:r>
      <w:r w:rsidR="003808BE" w:rsidRPr="004366EB">
        <w:rPr>
          <w:rFonts w:ascii="Times New Roman" w:hAnsi="Times New Roman" w:cs="Times New Roman" w:hint="eastAsia"/>
          <w:sz w:val="24"/>
          <w:szCs w:val="24"/>
        </w:rPr>
        <w:t>7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>0 (</w:t>
      </w:r>
      <w:r w:rsidR="00B42778" w:rsidRPr="004366EB">
        <w:rPr>
          <w:rFonts w:ascii="Times New Roman" w:hAnsi="Times New Roman" w:cs="Times New Roman" w:hint="eastAsia"/>
          <w:sz w:val="24"/>
          <w:szCs w:val="24"/>
        </w:rPr>
        <w:t>in-patient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 xml:space="preserve">) and </w:t>
      </w:r>
      <w:r w:rsidRPr="004366EB">
        <w:rPr>
          <w:rFonts w:ascii="Times New Roman" w:hAnsi="Times New Roman" w:cs="Times New Roman" w:hint="eastAsia"/>
          <w:sz w:val="24"/>
          <w:szCs w:val="24"/>
        </w:rPr>
        <w:t>110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B42778" w:rsidRPr="004366EB">
        <w:rPr>
          <w:rFonts w:ascii="Times New Roman" w:hAnsi="Times New Roman" w:cs="Times New Roman" w:hint="eastAsia"/>
          <w:sz w:val="24"/>
          <w:szCs w:val="24"/>
        </w:rPr>
        <w:t>out-p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>atient)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USD for CSF. Cost of BBM was gradually increased until the cost-saving effect (%) turned negative</w:t>
      </w:r>
      <w:r w:rsidR="00814DD6" w:rsidRPr="004366EB">
        <w:rPr>
          <w:rFonts w:ascii="Times New Roman" w:hAnsi="Times New Roman" w:cs="Times New Roman" w:hint="eastAsia"/>
          <w:sz w:val="24"/>
          <w:szCs w:val="24"/>
        </w:rPr>
        <w:t xml:space="preserve"> (</w:t>
      </w:r>
      <w:r w:rsidR="009C7846" w:rsidRPr="004366EB">
        <w:rPr>
          <w:rFonts w:ascii="Times New Roman" w:hAnsi="Times New Roman" w:cs="Times New Roman" w:hint="eastAsia"/>
          <w:sz w:val="24"/>
          <w:szCs w:val="24"/>
        </w:rPr>
        <w:t>columns colored in gray</w:t>
      </w:r>
      <w:r w:rsidR="00814DD6" w:rsidRPr="004366EB">
        <w:rPr>
          <w:rFonts w:ascii="Times New Roman" w:hAnsi="Times New Roman" w:cs="Times New Roman" w:hint="eastAsia"/>
          <w:sz w:val="24"/>
          <w:szCs w:val="24"/>
        </w:rPr>
        <w:t>)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. </w:t>
      </w:r>
    </w:p>
    <w:p w14:paraId="24AFFEBB" w14:textId="0320AA9E" w:rsidR="00A1785E" w:rsidRPr="004366EB" w:rsidRDefault="003F2EF6" w:rsidP="00F12293">
      <w:pPr>
        <w:spacing w:afterLines="50" w:after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 xml:space="preserve">Cost-saving effect </w:t>
      </w:r>
      <w:r w:rsidR="00A1785E" w:rsidRPr="004366EB">
        <w:rPr>
          <w:rFonts w:ascii="Times New Roman" w:hAnsi="Times New Roman" w:cs="Times New Roman" w:hint="eastAsia"/>
          <w:sz w:val="24"/>
          <w:szCs w:val="24"/>
        </w:rPr>
        <w:t xml:space="preserve">remained </w:t>
      </w:r>
      <w:r w:rsidR="00D84D62" w:rsidRPr="004366EB">
        <w:rPr>
          <w:rFonts w:ascii="Times New Roman" w:hAnsi="Times New Roman" w:cs="Times New Roman"/>
          <w:sz w:val="24"/>
          <w:szCs w:val="24"/>
        </w:rPr>
        <w:t>positive</w:t>
      </w:r>
      <w:r w:rsidR="00D84D62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85E" w:rsidRPr="004366EB">
        <w:rPr>
          <w:rFonts w:ascii="Times New Roman" w:hAnsi="Times New Roman" w:cs="Times New Roman" w:hint="eastAsia"/>
          <w:sz w:val="24"/>
          <w:szCs w:val="24"/>
        </w:rPr>
        <w:t>until 700 USD against PET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="0005245A" w:rsidRPr="004366EB">
        <w:rPr>
          <w:rFonts w:ascii="Times New Roman" w:hAnsi="Times New Roman" w:cs="Times New Roman" w:hint="eastAsia"/>
          <w:sz w:val="24"/>
          <w:szCs w:val="24"/>
        </w:rPr>
        <w:t>3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>00 USD against in-patient CSF</w:t>
      </w:r>
      <w:r w:rsidR="00B42778" w:rsidRPr="004366EB">
        <w:rPr>
          <w:rFonts w:ascii="Times New Roman" w:hAnsi="Times New Roman" w:cs="Times New Roman" w:hint="eastAsia"/>
          <w:sz w:val="24"/>
          <w:szCs w:val="24"/>
        </w:rPr>
        <w:t>,</w:t>
      </w:r>
      <w:r w:rsidR="005062C8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A1785E" w:rsidRPr="004366EB">
        <w:rPr>
          <w:rFonts w:ascii="Times New Roman" w:hAnsi="Times New Roman" w:cs="Times New Roman" w:hint="eastAsia"/>
          <w:sz w:val="24"/>
          <w:szCs w:val="24"/>
        </w:rPr>
        <w:t>and 90</w:t>
      </w:r>
      <w:r w:rsidR="00A1785E" w:rsidRPr="004366EB">
        <w:rPr>
          <w:rFonts w:ascii="Times New Roman" w:hAnsi="Times New Roman" w:cs="Times New Roman"/>
          <w:sz w:val="24"/>
          <w:szCs w:val="24"/>
        </w:rPr>
        <w:t>–</w:t>
      </w:r>
      <w:r w:rsidR="00A1785E" w:rsidRPr="004366EB">
        <w:rPr>
          <w:rFonts w:ascii="Times New Roman" w:hAnsi="Times New Roman" w:cs="Times New Roman" w:hint="eastAsia"/>
          <w:sz w:val="24"/>
          <w:szCs w:val="24"/>
        </w:rPr>
        <w:t xml:space="preserve">100 USD against </w:t>
      </w:r>
      <w:r w:rsidR="00B42778" w:rsidRPr="004366EB">
        <w:rPr>
          <w:rFonts w:ascii="Times New Roman" w:hAnsi="Times New Roman" w:cs="Times New Roman" w:hint="eastAsia"/>
          <w:sz w:val="24"/>
          <w:szCs w:val="24"/>
        </w:rPr>
        <w:t xml:space="preserve">out-patient </w:t>
      </w:r>
      <w:r w:rsidR="00A1785E" w:rsidRPr="004366EB">
        <w:rPr>
          <w:rFonts w:ascii="Times New Roman" w:hAnsi="Times New Roman" w:cs="Times New Roman" w:hint="eastAsia"/>
          <w:sz w:val="24"/>
          <w:szCs w:val="24"/>
        </w:rPr>
        <w:t>CSF.</w:t>
      </w:r>
    </w:p>
    <w:p w14:paraId="75EC0A2A" w14:textId="2A36E164" w:rsidR="00A83029" w:rsidRPr="004366EB" w:rsidRDefault="00172E12" w:rsidP="00A1785E">
      <w:pPr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 xml:space="preserve">BBM, blood-based biomarker; </w:t>
      </w:r>
      <w:r w:rsidR="00C07400" w:rsidRPr="004366EB">
        <w:rPr>
          <w:rFonts w:ascii="Times New Roman" w:hAnsi="Times New Roman" w:cs="Times New Roman"/>
          <w:sz w:val="24"/>
          <w:szCs w:val="24"/>
        </w:rPr>
        <w:t>PET, positron electron tomography; CSF, cerebro</w:t>
      </w:r>
      <w:r w:rsidR="0017323F" w:rsidRPr="004366EB">
        <w:rPr>
          <w:rFonts w:ascii="Times New Roman" w:hAnsi="Times New Roman" w:cs="Times New Roman" w:hint="eastAsia"/>
          <w:sz w:val="24"/>
          <w:szCs w:val="24"/>
        </w:rPr>
        <w:t>spinal</w:t>
      </w:r>
      <w:r w:rsidR="00C07400" w:rsidRPr="004366EB">
        <w:rPr>
          <w:rFonts w:ascii="Times New Roman" w:hAnsi="Times New Roman" w:cs="Times New Roman"/>
          <w:sz w:val="24"/>
          <w:szCs w:val="24"/>
        </w:rPr>
        <w:t xml:space="preserve"> fluid</w:t>
      </w:r>
      <w:r w:rsidRPr="004366EB">
        <w:rPr>
          <w:rFonts w:ascii="Times New Roman" w:hAnsi="Times New Roman" w:cs="Times New Roman" w:hint="eastAsia"/>
          <w:sz w:val="24"/>
          <w:szCs w:val="24"/>
        </w:rPr>
        <w:t>; IMZ, intermediate zone</w:t>
      </w:r>
    </w:p>
    <w:p w14:paraId="1671775F" w14:textId="77777777" w:rsidR="00A83029" w:rsidRPr="004366EB" w:rsidRDefault="00A83029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/>
          <w:sz w:val="24"/>
          <w:szCs w:val="24"/>
        </w:rPr>
        <w:br w:type="page"/>
      </w:r>
    </w:p>
    <w:p w14:paraId="28BE5E5D" w14:textId="75D77741" w:rsidR="00125424" w:rsidRPr="004366EB" w:rsidRDefault="00A83029" w:rsidP="00BB3F16">
      <w:pPr>
        <w:spacing w:afterLines="50" w:after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4366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B299D" w:rsidRPr="004366EB">
        <w:rPr>
          <w:rFonts w:ascii="Times New Roman" w:hAnsi="Times New Roman" w:cs="Times New Roman" w:hint="eastAsia"/>
          <w:b/>
          <w:bCs/>
          <w:sz w:val="24"/>
          <w:szCs w:val="24"/>
        </w:rPr>
        <w:t>3</w:t>
      </w:r>
      <w:r w:rsidRPr="004366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Sensitivity analyses </w:t>
      </w:r>
      <w:r w:rsidR="004C48B9" w:rsidRPr="004366EB">
        <w:rPr>
          <w:rFonts w:ascii="Times New Roman" w:hAnsi="Times New Roman" w:cs="Times New Roman" w:hint="eastAsia"/>
          <w:sz w:val="24"/>
          <w:szCs w:val="24"/>
        </w:rPr>
        <w:t xml:space="preserve">against PET or CSF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based on </w:t>
      </w:r>
      <w:r w:rsidR="0024793B" w:rsidRPr="004366EB">
        <w:rPr>
          <w:rFonts w:ascii="Times New Roman" w:hAnsi="Times New Roman" w:cs="Times New Roman" w:hint="eastAsia"/>
          <w:sz w:val="24"/>
          <w:szCs w:val="24"/>
        </w:rPr>
        <w:t xml:space="preserve">different intermediate zone </w:t>
      </w:r>
      <w:r w:rsidR="00814DD6" w:rsidRPr="004366EB">
        <w:rPr>
          <w:rFonts w:ascii="Times New Roman" w:hAnsi="Times New Roman" w:cs="Times New Roman" w:hint="eastAsia"/>
          <w:sz w:val="24"/>
          <w:szCs w:val="24"/>
        </w:rPr>
        <w:t>percentages</w:t>
      </w:r>
    </w:p>
    <w:tbl>
      <w:tblPr>
        <w:tblW w:w="902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65"/>
        <w:gridCol w:w="964"/>
        <w:gridCol w:w="964"/>
        <w:gridCol w:w="794"/>
        <w:gridCol w:w="963"/>
        <w:gridCol w:w="963"/>
        <w:gridCol w:w="794"/>
        <w:gridCol w:w="963"/>
        <w:gridCol w:w="963"/>
        <w:gridCol w:w="793"/>
      </w:tblGrid>
      <w:tr w:rsidR="004B46B8" w:rsidRPr="004366EB" w14:paraId="081BA1A7" w14:textId="77777777" w:rsidTr="005E5F7A">
        <w:trPr>
          <w:trHeight w:val="567"/>
        </w:trPr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996E41B" w14:textId="77777777" w:rsidR="004B46B8" w:rsidRPr="004366EB" w:rsidRDefault="004B46B8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5442" w:type="dxa"/>
            <w:gridSpan w:val="6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8DAEC19" w14:textId="4F1585D0" w:rsidR="004B46B8" w:rsidRPr="004366EB" w:rsidRDefault="004B46B8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PET</w:t>
            </w:r>
          </w:p>
        </w:tc>
        <w:tc>
          <w:tcPr>
            <w:tcW w:w="2719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51A02797" w14:textId="6F9AFCB6" w:rsidR="004B46B8" w:rsidRPr="004366EB" w:rsidRDefault="004B46B8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CSF</w:t>
            </w:r>
          </w:p>
        </w:tc>
      </w:tr>
      <w:tr w:rsidR="00A413E9" w:rsidRPr="004366EB" w14:paraId="6A60980A" w14:textId="77777777" w:rsidTr="005E5F7A">
        <w:trPr>
          <w:trHeight w:val="454"/>
        </w:trPr>
        <w:tc>
          <w:tcPr>
            <w:tcW w:w="865" w:type="dxa"/>
            <w:vMerge w:val="restart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8EC4BA1" w14:textId="77777777" w:rsidR="00A83029" w:rsidRPr="004366EB" w:rsidRDefault="00A83029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BM cost per analyte (USD)</w:t>
            </w:r>
          </w:p>
        </w:tc>
        <w:tc>
          <w:tcPr>
            <w:tcW w:w="2722" w:type="dxa"/>
            <w:gridSpan w:val="3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1C1E4C83" w14:textId="6DFAEBFF" w:rsidR="00A83029" w:rsidRPr="004366EB" w:rsidRDefault="004B46B8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d</w:t>
            </w:r>
            <w:r w:rsidR="00B41D9B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eliver</w:t>
            </w:r>
            <w:r w:rsidR="00B41D9B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y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proofErr w:type="spellStart"/>
            <w:r w:rsidR="00A8302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flutemetamol</w:t>
            </w:r>
            <w:proofErr w:type="spellEnd"/>
          </w:p>
        </w:tc>
        <w:tc>
          <w:tcPr>
            <w:tcW w:w="2720" w:type="dxa"/>
            <w:gridSpan w:val="3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5169FC27" w14:textId="4502329F" w:rsidR="00A83029" w:rsidRPr="004366EB" w:rsidRDefault="00A83029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tracer synthesis in institution</w:t>
            </w:r>
          </w:p>
        </w:tc>
        <w:tc>
          <w:tcPr>
            <w:tcW w:w="2719" w:type="dxa"/>
            <w:gridSpan w:val="3"/>
            <w:tcBorders>
              <w:top w:val="single" w:sz="6" w:space="0" w:color="auto"/>
              <w:left w:val="nil"/>
              <w:right w:val="nil"/>
            </w:tcBorders>
            <w:noWrap/>
            <w:vAlign w:val="center"/>
            <w:hideMark/>
          </w:tcPr>
          <w:p w14:paraId="69FB57B5" w14:textId="005CE05F" w:rsidR="00A83029" w:rsidRPr="004366EB" w:rsidRDefault="00515C6B" w:rsidP="004B46B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n-patient (</w:t>
            </w:r>
            <w:r w:rsidR="00A8302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one-night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)</w:t>
            </w:r>
          </w:p>
        </w:tc>
      </w:tr>
      <w:tr w:rsidR="00932555" w:rsidRPr="004366EB" w14:paraId="5F952B6B" w14:textId="77777777" w:rsidTr="005E5F7A">
        <w:trPr>
          <w:trHeight w:val="454"/>
        </w:trPr>
        <w:tc>
          <w:tcPr>
            <w:tcW w:w="86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B596F2" w14:textId="77777777" w:rsidR="00A83029" w:rsidRPr="004366EB" w:rsidRDefault="00A83029" w:rsidP="00A8302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722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4F6C7730" w14:textId="4FEC794E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550 USD</w:t>
            </w:r>
          </w:p>
        </w:tc>
        <w:tc>
          <w:tcPr>
            <w:tcW w:w="2720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F254BE6" w14:textId="76CEAD4D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50 USD</w:t>
            </w:r>
          </w:p>
        </w:tc>
        <w:tc>
          <w:tcPr>
            <w:tcW w:w="2719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4DD79C4" w14:textId="7E07717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80 USD</w:t>
            </w:r>
          </w:p>
        </w:tc>
      </w:tr>
      <w:tr w:rsidR="00167090" w:rsidRPr="004366EB" w14:paraId="34BC01EC" w14:textId="77777777" w:rsidTr="005E5F7A">
        <w:trPr>
          <w:trHeight w:val="454"/>
        </w:trPr>
        <w:tc>
          <w:tcPr>
            <w:tcW w:w="865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72CF8C48" w14:textId="77777777" w:rsidR="00167090" w:rsidRPr="004366EB" w:rsidRDefault="00167090" w:rsidP="00DA405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F45AADB" w14:textId="7CAB3F95" w:rsidR="00167090" w:rsidRPr="004366EB" w:rsidRDefault="00167090" w:rsidP="00DA405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analyte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EB86169" w14:textId="423A173B" w:rsidR="00167090" w:rsidRPr="004366EB" w:rsidRDefault="00167090" w:rsidP="00DA405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analyte</w:t>
            </w:r>
          </w:p>
        </w:tc>
        <w:tc>
          <w:tcPr>
            <w:tcW w:w="79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127DC86C" w14:textId="1127957F" w:rsidR="00167090" w:rsidRPr="004366EB" w:rsidRDefault="00167090" w:rsidP="001A79D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7E7E9173" w14:textId="3CFF4EDA" w:rsidR="00167090" w:rsidRPr="004366EB" w:rsidRDefault="00167090" w:rsidP="00DA405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analyte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9EEE26" w14:textId="2980CD66" w:rsidR="00167090" w:rsidRPr="004366EB" w:rsidRDefault="00167090" w:rsidP="00DA405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analyte</w:t>
            </w:r>
          </w:p>
        </w:tc>
        <w:tc>
          <w:tcPr>
            <w:tcW w:w="794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4230DEE" w14:textId="166A0300" w:rsidR="00167090" w:rsidRPr="004366EB" w:rsidRDefault="00167090" w:rsidP="001A79D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FDA5368" w14:textId="2D9718EB" w:rsidR="00167090" w:rsidRPr="004366EB" w:rsidRDefault="00167090" w:rsidP="00DA405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  <w:t>2 analyte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18"/>
                <w:szCs w:val="18"/>
              </w:rPr>
              <w:t>s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BE7E7E" w14:textId="18A3A852" w:rsidR="00167090" w:rsidRPr="004366EB" w:rsidRDefault="00167090" w:rsidP="00DA405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  <w:t>1 analyte</w:t>
            </w:r>
          </w:p>
        </w:tc>
        <w:tc>
          <w:tcPr>
            <w:tcW w:w="793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8078D13" w14:textId="108628D6" w:rsidR="00167090" w:rsidRPr="004366EB" w:rsidRDefault="00167090" w:rsidP="001A79D9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</w:tr>
      <w:tr w:rsidR="00167090" w:rsidRPr="004366EB" w14:paraId="142FB018" w14:textId="77777777" w:rsidTr="005E5F7A">
        <w:trPr>
          <w:trHeight w:val="567"/>
        </w:trPr>
        <w:tc>
          <w:tcPr>
            <w:tcW w:w="865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8AF9231" w14:textId="77777777" w:rsidR="00167090" w:rsidRPr="004366EB" w:rsidRDefault="00167090" w:rsidP="00A8302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2885857" w14:textId="552ACF31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7%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3B1C2DE" w14:textId="5DB1BC69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4.7%</w:t>
            </w:r>
          </w:p>
        </w:tc>
        <w:tc>
          <w:tcPr>
            <w:tcW w:w="79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8DA083" w14:textId="34BB5138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5536E3F" w14:textId="563FC604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7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CB94A9E" w14:textId="495F375E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4.7%</w:t>
            </w:r>
          </w:p>
        </w:tc>
        <w:tc>
          <w:tcPr>
            <w:tcW w:w="794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B706040" w14:textId="24A2D8F5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1292A59" w14:textId="292EE86B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  <w:t>7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34A93E3" w14:textId="7A82335D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4.7%</w:t>
            </w:r>
          </w:p>
        </w:tc>
        <w:tc>
          <w:tcPr>
            <w:tcW w:w="793" w:type="dxa"/>
            <w:vMerge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F185988" w14:textId="4902EE8B" w:rsidR="00167090" w:rsidRPr="004366EB" w:rsidRDefault="00167090" w:rsidP="001A79D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2"/>
              </w:rPr>
            </w:pPr>
          </w:p>
        </w:tc>
      </w:tr>
      <w:tr w:rsidR="00A413E9" w:rsidRPr="004366EB" w14:paraId="0E222198" w14:textId="77777777" w:rsidTr="005E5F7A">
        <w:trPr>
          <w:trHeight w:val="510"/>
        </w:trPr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833B99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921CDF" w14:textId="317BEFD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.1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6A6B02" w14:textId="6888BFC4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8.9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97F6F4" w14:textId="11C10E21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.3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E9D691" w14:textId="6131A6D5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9.5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D9500B" w14:textId="69D34E4D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.5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087E6" w14:textId="425EDF5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4.1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A241F" w14:textId="4E9C954C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.3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D8A17D" w14:textId="68185202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3.9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81C4B" w14:textId="2DE92342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3.7</w:t>
            </w:r>
            <w:r w:rsidR="00A413E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413E9" w:rsidRPr="004366EB" w14:paraId="33A30AB6" w14:textId="77777777" w:rsidTr="005E5F7A">
        <w:trPr>
          <w:trHeight w:val="5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F8E79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99206" w14:textId="7AACCB9E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7.2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23B064" w14:textId="49D0C0FE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2.4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2DFB7" w14:textId="3647C26F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5.2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BD6531" w14:textId="48DA110B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5.9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FF05A" w14:textId="6A6FD30F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.8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16148796" w14:textId="4CAB55C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5.8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245A2" w14:textId="49E0C2C3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7.6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561DE8" w14:textId="080F08EC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2.6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4AC6471D" w14:textId="1833B6FB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5.0</w:t>
            </w:r>
            <w:r w:rsidR="00A413E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413E9" w:rsidRPr="004366EB" w14:paraId="5DD09CB3" w14:textId="77777777" w:rsidTr="005E5F7A">
        <w:trPr>
          <w:trHeight w:val="510"/>
        </w:trPr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DEC688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D72FDC9" w14:textId="520C554C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4.3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F7EF291" w14:textId="598476DC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6.0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42C89C1" w14:textId="43BE98F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1.7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BAD8C3A" w14:textId="70CCC0C3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2.4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BE9621D" w14:textId="5F00E6A6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0.0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365D298" w14:textId="6406F4E8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27.6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4CE5D1" w14:textId="15B48862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4.8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519392C" w14:textId="43D5F251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1.2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B33A4F" w14:textId="5B622D0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6.</w:t>
            </w:r>
            <w:r w:rsidR="00A413E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%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413E9" w:rsidRPr="004366EB" w14:paraId="617F6A5E" w14:textId="77777777" w:rsidTr="005E5F7A">
        <w:trPr>
          <w:trHeight w:val="510"/>
        </w:trPr>
        <w:tc>
          <w:tcPr>
            <w:tcW w:w="86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27185B1E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C6C4A70" w14:textId="3E3129D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.4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170A1E7" w14:textId="3BF5A33F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9.5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8FFCE19" w14:textId="01FF138E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8.1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8924AE1" w14:textId="7A0BFD03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1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1F4F839D" w14:textId="409D665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8.2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4878EAD6" w14:textId="79EE4FE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39.4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1D5F48C" w14:textId="031D4A35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681392C5" w14:textId="01BDEA31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9.9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1F28FB1" w14:textId="0842A8FF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37.</w:t>
            </w:r>
            <w:r w:rsidR="00A413E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%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 xml:space="preserve"> </w:t>
            </w:r>
          </w:p>
        </w:tc>
      </w:tr>
      <w:tr w:rsidR="00A413E9" w:rsidRPr="004366EB" w14:paraId="3EB7A204" w14:textId="77777777" w:rsidTr="005E5F7A">
        <w:trPr>
          <w:trHeight w:val="567"/>
        </w:trPr>
        <w:tc>
          <w:tcPr>
            <w:tcW w:w="86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02075A8" w14:textId="1C979B4B" w:rsidR="00A83029" w:rsidRPr="004366EB" w:rsidRDefault="00EB4946" w:rsidP="00EB4946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Wang et al.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yNTwvWWVhcj48UmVj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</w:fldData>
              </w:fldChar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yNTwvWWVhcj48UmVj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</w:fldData>
              </w:fldChar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34779" w:rsidRPr="004366EB">
              <w:rPr>
                <w:rFonts w:ascii="Times New Roman" w:eastAsia="Yu 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4)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2"/>
              </w:rPr>
              <w:t xml:space="preserve"> 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84EA23F" w14:textId="309AF0DC" w:rsidR="00A83029" w:rsidRPr="004366EB" w:rsidRDefault="0024793B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="00E05A9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="00A8302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BB31A3C" w14:textId="2CE9B259" w:rsidR="00A83029" w:rsidRPr="004366EB" w:rsidRDefault="0024793B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="00E05A9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</w:r>
            <w:r w:rsidR="00A8302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1025759" w14:textId="77777777" w:rsidR="00A83029" w:rsidRPr="004366EB" w:rsidRDefault="00A83029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1DDCC5E" w14:textId="4D26F7EC" w:rsidR="00A83029" w:rsidRPr="004366EB" w:rsidRDefault="0024793B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="00E05A9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="00A8302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4F62697" w14:textId="36130C7E" w:rsidR="00A83029" w:rsidRPr="004366EB" w:rsidRDefault="0024793B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="00E05A9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</w:r>
            <w:r w:rsidR="00A8302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2332CAC" w14:textId="77777777" w:rsidR="00A83029" w:rsidRPr="004366EB" w:rsidRDefault="00A83029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04596B4" w14:textId="2B07E7DF" w:rsidR="00A83029" w:rsidRPr="004366EB" w:rsidRDefault="0024793B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="00E05A9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="00A8302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8B35786" w14:textId="2046AE7C" w:rsidR="00A83029" w:rsidRPr="004366EB" w:rsidRDefault="0024793B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="00E05A9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</w:r>
            <w:r w:rsidR="00A8302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3318B3F" w14:textId="77777777" w:rsidR="00A83029" w:rsidRPr="004366EB" w:rsidRDefault="00A83029" w:rsidP="0015058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</w:tr>
      <w:tr w:rsidR="00A413E9" w:rsidRPr="004366EB" w14:paraId="424BB8F9" w14:textId="77777777" w:rsidTr="005E5F7A">
        <w:trPr>
          <w:trHeight w:val="510"/>
        </w:trPr>
        <w:tc>
          <w:tcPr>
            <w:tcW w:w="865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F3AC9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F07DD" w14:textId="7F1EDFC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6.4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D70C4" w14:textId="3F29A6ED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80.6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CBF3FC" w14:textId="319DCE35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4.1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5BC9C9" w14:textId="38F645D0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5.8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9098C" w14:textId="716BF0FE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.2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D01E6A" w14:textId="54205969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9.5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BD18E" w14:textId="7BAA619F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6.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%</w:t>
            </w:r>
          </w:p>
        </w:tc>
        <w:tc>
          <w:tcPr>
            <w:tcW w:w="96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2F09B" w14:textId="188496A3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5.6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3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A530BE" w14:textId="705B7A5B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9.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1</w:t>
            </w:r>
            <w:r w:rsidR="00A413E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413E9" w:rsidRPr="004366EB" w14:paraId="397E8C36" w14:textId="77777777" w:rsidTr="005E5F7A">
        <w:trPr>
          <w:trHeight w:val="5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3FB07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21BD4" w14:textId="5E7C3B8C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3.5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B2573B" w14:textId="58CCAD85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74.1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2C92349" w14:textId="0DFC93C3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0.6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B91D9" w14:textId="5AE121C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2.2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6DBA5" w14:textId="550934DC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3.5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1550A0E" w14:textId="7812E9DB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21.2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F8F01" w14:textId="5D88CF3C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3.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E03FD" w14:textId="1B7F21B8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4.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3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A7BC698" w14:textId="2EA94756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0.4</w:t>
            </w:r>
            <w:r w:rsidR="00A413E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413E9" w:rsidRPr="004366EB" w14:paraId="6F11DB9D" w14:textId="77777777" w:rsidTr="005E5F7A">
        <w:trPr>
          <w:trHeight w:val="510"/>
        </w:trPr>
        <w:tc>
          <w:tcPr>
            <w:tcW w:w="865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46D5C909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28E3ACF" w14:textId="5F054ABD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9.3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572D72F" w14:textId="34B9D928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7.7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51B62AEC" w14:textId="2DBD556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8.4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4997B85" w14:textId="09DA2B70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8.7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F248AB7" w14:textId="5D3DCE09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1.7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EA4973" w14:textId="08A2792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33.0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21098BE" w14:textId="6483192C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1.1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1C0944D" w14:textId="21C535C2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2.9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340641AA" w14:textId="5B300646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31.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8</w:t>
            </w:r>
            <w:r w:rsidR="00A413E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413E9" w:rsidRPr="004366EB" w14:paraId="3F3FACFC" w14:textId="77777777" w:rsidTr="005E5F7A">
        <w:trPr>
          <w:trHeight w:val="510"/>
        </w:trPr>
        <w:tc>
          <w:tcPr>
            <w:tcW w:w="86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B231378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AE98C5" w14:textId="69112F8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7.7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277D8E" w14:textId="5359BD23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61.2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088F12" w14:textId="5382987A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23.5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58141" w14:textId="77777777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4.8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1C5AAD" w14:textId="2716219D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9.9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4CF844D" w14:textId="5C0EE472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44.8</w:t>
            </w:r>
            <w:r w:rsidR="00A413E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1355B6" w14:textId="146987CD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-1.6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CC1BDB" w14:textId="5C5AC85B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1.</w:t>
            </w:r>
            <w:r w:rsidR="00443FC9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59557A3F" w14:textId="7420C149" w:rsidR="00A83029" w:rsidRPr="004366EB" w:rsidRDefault="00A83029" w:rsidP="00A83029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43.</w:t>
            </w:r>
            <w:r w:rsidR="00443FC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</w:t>
            </w:r>
            <w:r w:rsidR="00A413E9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%</w:t>
            </w:r>
          </w:p>
        </w:tc>
      </w:tr>
      <w:tr w:rsidR="00A6741E" w:rsidRPr="004366EB" w14:paraId="13A8E6D8" w14:textId="77777777" w:rsidTr="005E5F7A">
        <w:trPr>
          <w:trHeight w:val="510"/>
        </w:trPr>
        <w:tc>
          <w:tcPr>
            <w:tcW w:w="8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6C1CDF" w14:textId="3A35C357" w:rsidR="00A6741E" w:rsidRPr="004366EB" w:rsidRDefault="00EB4946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shiguro et al.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Jc2hpZ3VybzwvQXV0aG9yPjxZZWFyPjIwMjY8L1llYXI+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</w:fldData>
              </w:fldChar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Jc2hpZ3VybzwvQXV0aG9yPjxZZWFyPjIwMjY8L1llYXI+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</w:fldData>
              </w:fldChar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134779" w:rsidRPr="004366EB">
              <w:rPr>
                <w:rFonts w:ascii="Times New Roman" w:eastAsia="Yu Gothic" w:hAnsi="Times New Roman" w:cs="Times New Roman"/>
                <w:noProof/>
                <w:kern w:val="0"/>
                <w:sz w:val="20"/>
                <w:szCs w:val="20"/>
              </w:rPr>
              <w:t>(5)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19C4B9D" w14:textId="5B4CE571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="001460DA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40D8D25" w14:textId="444A5217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</w:t>
            </w:r>
            <w:r w:rsidR="00EB4946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6EC8662" w14:textId="6F66698E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AEC0B15" w14:textId="05BC9035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="001460DA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C720849" w14:textId="29467CA4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</w:t>
            </w:r>
            <w:r w:rsidR="001460DA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DB4A254" w14:textId="42BC050E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C420C4" w14:textId="001ABD39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br/>
            </w:r>
            <w:r w:rsidR="001460DA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29FE82" w14:textId="6C4501BD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1</w:t>
            </w:r>
            <w:r w:rsidR="001460DA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6158C01" w14:textId="64361083" w:rsidR="00A6741E" w:rsidRPr="004366EB" w:rsidRDefault="00A6741E" w:rsidP="00A6741E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br/>
              <w:t>-</w:t>
            </w:r>
            <w:proofErr w:type="spellStart"/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ence</w:t>
            </w:r>
            <w:proofErr w:type="spellEnd"/>
          </w:p>
        </w:tc>
      </w:tr>
      <w:tr w:rsidR="00C5386B" w:rsidRPr="004366EB" w14:paraId="2885DDEC" w14:textId="77777777" w:rsidTr="00C5386B">
        <w:trPr>
          <w:trHeight w:val="510"/>
        </w:trPr>
        <w:tc>
          <w:tcPr>
            <w:tcW w:w="86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1ACB633" w14:textId="09245E17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9D6922D" w14:textId="20964B55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84.1%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7B2A568" w14:textId="22443A3A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78.6%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B80778C" w14:textId="53E458EF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5.5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A771DDD" w14:textId="6E3D62AE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73.5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66C15F41" w14:textId="7907BFF0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73.2%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37034C1" w14:textId="7677A412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0.3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2A4986C" w14:textId="6585DBC4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74.3%</w:t>
            </w:r>
          </w:p>
        </w:tc>
        <w:tc>
          <w:tcPr>
            <w:tcW w:w="9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F782594" w14:textId="6548CA74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73.6%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5F465709" w14:textId="034599D1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0.7%</w:t>
            </w:r>
          </w:p>
        </w:tc>
      </w:tr>
      <w:tr w:rsidR="00C5386B" w:rsidRPr="004366EB" w14:paraId="36B8FA40" w14:textId="77777777" w:rsidTr="00C5386B">
        <w:trPr>
          <w:trHeight w:val="5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29F5E8F" w14:textId="1775F7A4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6FB53CA" w14:textId="6E2BBFFC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71.2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2CA3CEF" w14:textId="2C2B8026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72.1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905A6A" w14:textId="7A34AFFF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0.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3E97A31" w14:textId="48F156C6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49.9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0149A6" w14:textId="1CAD6718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1.5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5F732059" w14:textId="66DE46AA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1.6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EACD544" w14:textId="31A100AC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1.6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77E70DD" w14:textId="0F9BE7D7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2.3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38BC9BFD" w14:textId="202A86B3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0.7%</w:t>
            </w:r>
          </w:p>
        </w:tc>
      </w:tr>
      <w:tr w:rsidR="00C5386B" w:rsidRPr="004366EB" w14:paraId="31F44627" w14:textId="77777777" w:rsidTr="00C5386B">
        <w:trPr>
          <w:trHeight w:val="510"/>
        </w:trPr>
        <w:tc>
          <w:tcPr>
            <w:tcW w:w="865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1652BB5" w14:textId="2446356A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14AC360" w14:textId="3D14BD6D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8.3%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C362732" w14:textId="2C2399EB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5.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48A8388" w14:textId="5250CE69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7.4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0E4AE21" w14:textId="6CD4799D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26.4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90AE4" w14:textId="11E15DB5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49.7%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023C40A" w14:textId="7849D8F9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23.3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7248D2C" w14:textId="11E18B8D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28.8%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48AD26" w14:textId="40BFBA16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0.9%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</w:tcPr>
          <w:p w14:paraId="4F274E51" w14:textId="1A7E351C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22.1%</w:t>
            </w:r>
          </w:p>
        </w:tc>
      </w:tr>
      <w:tr w:rsidR="00C5386B" w:rsidRPr="004366EB" w14:paraId="227FE475" w14:textId="77777777" w:rsidTr="00C5386B">
        <w:trPr>
          <w:trHeight w:val="510"/>
        </w:trPr>
        <w:tc>
          <w:tcPr>
            <w:tcW w:w="865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4E13FBAD" w14:textId="1E6C32A6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6FAAF469" w14:textId="6069E08A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45.4%</w:t>
            </w:r>
          </w:p>
        </w:tc>
        <w:tc>
          <w:tcPr>
            <w:tcW w:w="96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0C6F54D0" w14:textId="6447247D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9.2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26155BFF" w14:textId="010B66E5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3.8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C771477" w14:textId="3C9BF758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2.9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F58D001" w14:textId="6D9CDCE9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37.9%</w:t>
            </w:r>
          </w:p>
        </w:tc>
        <w:tc>
          <w:tcPr>
            <w:tcW w:w="79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2D3087BD" w14:textId="4415B3E7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35.0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39D41B2D" w14:textId="69B3A10B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6.1%</w:t>
            </w:r>
          </w:p>
        </w:tc>
        <w:tc>
          <w:tcPr>
            <w:tcW w:w="963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</w:tcPr>
          <w:p w14:paraId="19236C0F" w14:textId="7FE957AA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39.6%</w:t>
            </w:r>
          </w:p>
        </w:tc>
        <w:tc>
          <w:tcPr>
            <w:tcW w:w="793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BFBFBF" w:themeFill="background1" w:themeFillShade="BF"/>
            <w:noWrap/>
            <w:vAlign w:val="center"/>
          </w:tcPr>
          <w:p w14:paraId="7EF545B3" w14:textId="76C82080" w:rsidR="00C5386B" w:rsidRPr="004366EB" w:rsidRDefault="00C5386B" w:rsidP="00C5386B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33.5%</w:t>
            </w:r>
          </w:p>
        </w:tc>
      </w:tr>
    </w:tbl>
    <w:p w14:paraId="7697A472" w14:textId="56D7C60B" w:rsidR="00814DD6" w:rsidRPr="004366EB" w:rsidRDefault="00814DD6" w:rsidP="000204B4">
      <w:pPr>
        <w:spacing w:beforeLines="50" w:before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>Sensitivity analyses were conducted by re-calculating cost-saving effect using different IMZ percentage estimates</w:t>
      </w:r>
      <w:r w:rsidR="00BE3BE0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327424" w:rsidRPr="0043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cXZpc3Q8L0F1dGhvcj48WWVhcj4yMDI1PC9ZZWFy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</w:fldData>
        </w:fldChar>
      </w:r>
      <w:r w:rsidR="00134779" w:rsidRPr="004366E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34779" w:rsidRPr="0043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cXZpc3Q8L0F1dGhvcj48WWVhcj4yMDI1PC9ZZWFy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</w:fldData>
        </w:fldChar>
      </w:r>
      <w:r w:rsidR="00134779" w:rsidRPr="004366E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34779" w:rsidRPr="004366EB">
        <w:rPr>
          <w:rFonts w:ascii="Times New Roman" w:hAnsi="Times New Roman" w:cs="Times New Roman"/>
          <w:sz w:val="24"/>
          <w:szCs w:val="24"/>
        </w:rPr>
      </w:r>
      <w:r w:rsidR="00134779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327424" w:rsidRPr="004366EB">
        <w:rPr>
          <w:rFonts w:ascii="Times New Roman" w:hAnsi="Times New Roman" w:cs="Times New Roman"/>
          <w:sz w:val="24"/>
          <w:szCs w:val="24"/>
        </w:rPr>
      </w:r>
      <w:r w:rsidR="00327424" w:rsidRPr="004366EB">
        <w:rPr>
          <w:rFonts w:ascii="Times New Roman" w:hAnsi="Times New Roman" w:cs="Times New Roman"/>
          <w:sz w:val="24"/>
          <w:szCs w:val="24"/>
        </w:rPr>
        <w:fldChar w:fldCharType="separate"/>
      </w:r>
      <w:r w:rsidR="00134779" w:rsidRPr="004366EB">
        <w:rPr>
          <w:rFonts w:ascii="Times New Roman" w:hAnsi="Times New Roman" w:cs="Times New Roman"/>
          <w:noProof/>
          <w:sz w:val="24"/>
          <w:szCs w:val="24"/>
        </w:rPr>
        <w:t>(1, 4, 5)</w:t>
      </w:r>
      <w:r w:rsidR="00327424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327424" w:rsidRPr="004366EB">
        <w:rPr>
          <w:rFonts w:ascii="Times New Roman" w:hAnsi="Times New Roman" w:cs="Times New Roman" w:hint="eastAsia"/>
          <w:sz w:val="24"/>
          <w:szCs w:val="24"/>
        </w:rPr>
        <w:t xml:space="preserve"> against PET or CSF</w:t>
      </w:r>
      <w:r w:rsidR="009C7846" w:rsidRPr="004366EB">
        <w:rPr>
          <w:rFonts w:ascii="Times New Roman" w:hAnsi="Times New Roman" w:cs="Times New Roman" w:hint="eastAsia"/>
          <w:sz w:val="24"/>
          <w:szCs w:val="24"/>
        </w:rPr>
        <w:t>. The difference</w:t>
      </w:r>
      <w:r w:rsidR="00DA6F9F" w:rsidRPr="004366EB">
        <w:rPr>
          <w:rFonts w:ascii="Times New Roman" w:hAnsi="Times New Roman" w:cs="Times New Roman" w:hint="eastAsia"/>
          <w:sz w:val="24"/>
          <w:szCs w:val="24"/>
        </w:rPr>
        <w:t>s</w:t>
      </w:r>
      <w:r w:rsidR="009C7846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6F9F" w:rsidRPr="004366E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DA6F9F" w:rsidRPr="004366EB">
        <w:rPr>
          <w:rFonts w:ascii="Times New Roman" w:hAnsi="Times New Roman" w:cs="Times New Roman"/>
          <w:sz w:val="24"/>
          <w:szCs w:val="24"/>
        </w:rPr>
        <w:t>cost-saving effect (%)</w:t>
      </w:r>
      <w:r w:rsidR="00DA6F9F" w:rsidRPr="004366EB">
        <w:rPr>
          <w:rFonts w:ascii="Times New Roman" w:hAnsi="Times New Roman" w:cs="Times New Roman" w:hint="eastAsia"/>
          <w:sz w:val="24"/>
          <w:szCs w:val="24"/>
        </w:rPr>
        <w:t xml:space="preserve"> are presented with column </w:t>
      </w:r>
      <w:r w:rsidR="00DA6F9F" w:rsidRPr="004366EB">
        <w:rPr>
          <w:rFonts w:ascii="Times New Roman" w:hAnsi="Times New Roman" w:cs="Times New Roman"/>
          <w:sz w:val="24"/>
          <w:szCs w:val="24"/>
        </w:rPr>
        <w:t>colored in gray scale</w:t>
      </w:r>
      <w:r w:rsidR="002279FF" w:rsidRPr="004366EB">
        <w:rPr>
          <w:rFonts w:ascii="Times New Roman" w:hAnsi="Times New Roman" w:cs="Times New Roman" w:hint="eastAsia"/>
          <w:sz w:val="24"/>
          <w:szCs w:val="24"/>
        </w:rPr>
        <w:t xml:space="preserve"> when values were negative</w:t>
      </w:r>
      <w:r w:rsidR="00DA6F9F" w:rsidRPr="004366EB">
        <w:rPr>
          <w:rFonts w:ascii="Times New Roman" w:hAnsi="Times New Roman" w:cs="Times New Roman"/>
          <w:sz w:val="24"/>
          <w:szCs w:val="24"/>
        </w:rPr>
        <w:t>.</w:t>
      </w:r>
    </w:p>
    <w:p w14:paraId="22F309E6" w14:textId="09F5BADB" w:rsidR="00814DD6" w:rsidRPr="004366EB" w:rsidRDefault="00814DD6" w:rsidP="000204B4">
      <w:pPr>
        <w:spacing w:beforeLines="50" w:before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/>
          <w:sz w:val="24"/>
          <w:szCs w:val="24"/>
        </w:rPr>
        <w:t xml:space="preserve">Cost-saving effect remained </w:t>
      </w:r>
      <w:r w:rsidR="00DA6F9F" w:rsidRPr="004366EB">
        <w:rPr>
          <w:rFonts w:ascii="Times New Roman" w:hAnsi="Times New Roman" w:cs="Times New Roman"/>
          <w:sz w:val="24"/>
          <w:szCs w:val="24"/>
        </w:rPr>
        <w:t xml:space="preserve">comparable at </w:t>
      </w:r>
      <w:r w:rsidR="00BE3BE0" w:rsidRPr="004366EB">
        <w:rPr>
          <w:rFonts w:ascii="Times New Roman" w:hAnsi="Times New Roman" w:cs="Times New Roman"/>
          <w:sz w:val="24"/>
          <w:szCs w:val="24"/>
        </w:rPr>
        <w:t>100 USD</w:t>
      </w:r>
      <w:r w:rsidR="00DA6F9F" w:rsidRPr="004366EB">
        <w:rPr>
          <w:rFonts w:ascii="Times New Roman" w:hAnsi="Times New Roman" w:cs="Times New Roman"/>
          <w:sz w:val="24"/>
          <w:szCs w:val="24"/>
        </w:rPr>
        <w:t xml:space="preserve"> per analyte</w:t>
      </w:r>
      <w:r w:rsidR="00BE3BE0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DA6F9F" w:rsidRPr="004366EB">
        <w:rPr>
          <w:rFonts w:ascii="Times New Roman" w:hAnsi="Times New Roman" w:cs="Times New Roman"/>
          <w:sz w:val="24"/>
          <w:szCs w:val="24"/>
        </w:rPr>
        <w:t>and gradually differed as the cost per analyte increased</w:t>
      </w:r>
      <w:r w:rsidR="00DA6F9F" w:rsidRPr="004366EB">
        <w:rPr>
          <w:rFonts w:ascii="Times New Roman" w:hAnsi="Times New Roman" w:cs="Times New Roman" w:hint="eastAsia"/>
          <w:sz w:val="24"/>
          <w:szCs w:val="24"/>
        </w:rPr>
        <w:t>.</w:t>
      </w:r>
    </w:p>
    <w:p w14:paraId="7CD7E326" w14:textId="7E8C6263" w:rsidR="00AC4E37" w:rsidRPr="004366EB" w:rsidRDefault="00814DD6" w:rsidP="00CB3E08">
      <w:pPr>
        <w:spacing w:beforeLines="50" w:before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 xml:space="preserve">BBM, blood-based biomarker; </w:t>
      </w:r>
      <w:r w:rsidRPr="004366EB">
        <w:rPr>
          <w:rFonts w:ascii="Times New Roman" w:hAnsi="Times New Roman" w:cs="Times New Roman"/>
          <w:sz w:val="24"/>
          <w:szCs w:val="24"/>
        </w:rPr>
        <w:t>PET, positron electron tomography; CSF, cerebro</w:t>
      </w:r>
      <w:r w:rsidRPr="004366EB">
        <w:rPr>
          <w:rFonts w:ascii="Times New Roman" w:hAnsi="Times New Roman" w:cs="Times New Roman" w:hint="eastAsia"/>
          <w:sz w:val="24"/>
          <w:szCs w:val="24"/>
        </w:rPr>
        <w:t>spinal</w:t>
      </w:r>
      <w:r w:rsidRPr="004366EB">
        <w:rPr>
          <w:rFonts w:ascii="Times New Roman" w:hAnsi="Times New Roman" w:cs="Times New Roman"/>
          <w:sz w:val="24"/>
          <w:szCs w:val="24"/>
        </w:rPr>
        <w:t xml:space="preserve"> fluid</w:t>
      </w:r>
      <w:r w:rsidRPr="004366EB">
        <w:rPr>
          <w:rFonts w:ascii="Times New Roman" w:hAnsi="Times New Roman" w:cs="Times New Roman" w:hint="eastAsia"/>
          <w:sz w:val="24"/>
          <w:szCs w:val="24"/>
        </w:rPr>
        <w:t>; IMZ, intermediate zone</w:t>
      </w:r>
      <w:r w:rsidR="00AC4E37" w:rsidRPr="004366EB">
        <w:rPr>
          <w:rFonts w:ascii="Times New Roman" w:hAnsi="Times New Roman" w:cs="Times New Roman"/>
          <w:sz w:val="24"/>
          <w:szCs w:val="24"/>
        </w:rPr>
        <w:br w:type="page"/>
      </w:r>
    </w:p>
    <w:p w14:paraId="27293029" w14:textId="053D6C1D" w:rsidR="00AC5E15" w:rsidRPr="004366EB" w:rsidRDefault="00245323" w:rsidP="00755307">
      <w:pPr>
        <w:spacing w:afterLines="50" w:after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 xml:space="preserve">Supplementary </w:t>
      </w:r>
      <w:r w:rsidRPr="004366EB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B299D" w:rsidRPr="004366EB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4366EB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Sensitivity analyses </w:t>
      </w:r>
      <w:r w:rsidR="004C48B9" w:rsidRPr="004366EB">
        <w:rPr>
          <w:rFonts w:ascii="Times New Roman" w:hAnsi="Times New Roman" w:cs="Times New Roman" w:hint="eastAsia"/>
          <w:sz w:val="24"/>
          <w:szCs w:val="24"/>
        </w:rPr>
        <w:t xml:space="preserve">against </w:t>
      </w:r>
      <w:r w:rsidR="00EB299D" w:rsidRPr="004366EB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4C48B9" w:rsidRPr="004366EB">
        <w:rPr>
          <w:rFonts w:ascii="Times New Roman" w:hAnsi="Times New Roman" w:cs="Times New Roman" w:hint="eastAsia"/>
          <w:sz w:val="24"/>
          <w:szCs w:val="24"/>
        </w:rPr>
        <w:t xml:space="preserve">lowest cost estimates for CSF </w:t>
      </w:r>
      <w:r w:rsidRPr="004366EB">
        <w:rPr>
          <w:rFonts w:ascii="Times New Roman" w:hAnsi="Times New Roman" w:cs="Times New Roman" w:hint="eastAsia"/>
          <w:sz w:val="24"/>
          <w:szCs w:val="24"/>
        </w:rPr>
        <w:t>based on different intermediate zone percentages</w:t>
      </w:r>
    </w:p>
    <w:tbl>
      <w:tblPr>
        <w:tblW w:w="789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280"/>
        <w:gridCol w:w="1134"/>
        <w:gridCol w:w="1134"/>
        <w:gridCol w:w="1040"/>
        <w:gridCol w:w="1134"/>
        <w:gridCol w:w="1134"/>
        <w:gridCol w:w="1040"/>
      </w:tblGrid>
      <w:tr w:rsidR="00286980" w:rsidRPr="004366EB" w14:paraId="625B08B2" w14:textId="77777777" w:rsidTr="00F83D50">
        <w:trPr>
          <w:trHeight w:val="454"/>
        </w:trPr>
        <w:tc>
          <w:tcPr>
            <w:tcW w:w="1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0E968D91" w14:textId="77777777" w:rsidR="00286980" w:rsidRPr="004366EB" w:rsidRDefault="00286980" w:rsidP="00983794">
            <w:pPr>
              <w:widowControl/>
              <w:spacing w:line="30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330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40C1A654" w14:textId="3D25A2A1" w:rsidR="00286980" w:rsidRPr="004366EB" w:rsidRDefault="00286980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in-patient CSF</w:t>
            </w:r>
          </w:p>
        </w:tc>
        <w:tc>
          <w:tcPr>
            <w:tcW w:w="3308" w:type="dxa"/>
            <w:gridSpan w:val="3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016B643" w14:textId="51262EBA" w:rsidR="00286980" w:rsidRPr="004366EB" w:rsidRDefault="00286980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out-patient CSF</w:t>
            </w:r>
          </w:p>
        </w:tc>
      </w:tr>
      <w:tr w:rsidR="004965F4" w:rsidRPr="004366EB" w14:paraId="217AB50A" w14:textId="77777777" w:rsidTr="00CB3E08">
        <w:trPr>
          <w:trHeight w:val="454"/>
        </w:trPr>
        <w:tc>
          <w:tcPr>
            <w:tcW w:w="1280" w:type="dxa"/>
            <w:vMerge w:val="restart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4F046587" w14:textId="77777777" w:rsidR="004965F4" w:rsidRPr="004366EB" w:rsidRDefault="004965F4" w:rsidP="00286980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BBM cost per analyte (USD)</w:t>
            </w:r>
          </w:p>
        </w:tc>
        <w:tc>
          <w:tcPr>
            <w:tcW w:w="3308" w:type="dxa"/>
            <w:gridSpan w:val="3"/>
            <w:tcBorders>
              <w:top w:val="single" w:sz="6" w:space="0" w:color="auto"/>
              <w:left w:val="nil"/>
              <w:right w:val="nil"/>
            </w:tcBorders>
            <w:vAlign w:val="center"/>
            <w:hideMark/>
          </w:tcPr>
          <w:p w14:paraId="76B7C355" w14:textId="76F90F6B" w:rsidR="004965F4" w:rsidRPr="004366EB" w:rsidRDefault="004965F4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est estimate</w:t>
            </w:r>
          </w:p>
        </w:tc>
        <w:tc>
          <w:tcPr>
            <w:tcW w:w="3308" w:type="dxa"/>
            <w:gridSpan w:val="3"/>
            <w:tcBorders>
              <w:top w:val="single" w:sz="6" w:space="0" w:color="auto"/>
              <w:left w:val="nil"/>
              <w:right w:val="nil"/>
            </w:tcBorders>
            <w:vAlign w:val="center"/>
            <w:hideMark/>
          </w:tcPr>
          <w:p w14:paraId="02CD852D" w14:textId="426DE1D4" w:rsidR="004965F4" w:rsidRPr="004366EB" w:rsidRDefault="004965F4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lowest estimate</w:t>
            </w:r>
          </w:p>
        </w:tc>
      </w:tr>
      <w:tr w:rsidR="004965F4" w:rsidRPr="004366EB" w14:paraId="60A67292" w14:textId="77777777" w:rsidTr="00CB3E08">
        <w:trPr>
          <w:trHeight w:val="454"/>
        </w:trPr>
        <w:tc>
          <w:tcPr>
            <w:tcW w:w="128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B80021F" w14:textId="77777777" w:rsidR="004965F4" w:rsidRPr="004366EB" w:rsidRDefault="004965F4" w:rsidP="004965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330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8DE46A9" w14:textId="7B7BBC28" w:rsidR="004965F4" w:rsidRPr="004366EB" w:rsidRDefault="004965F4" w:rsidP="004965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</w:t>
            </w:r>
            <w:r w:rsidR="00BE64CB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7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0 USD</w:t>
            </w:r>
          </w:p>
        </w:tc>
        <w:tc>
          <w:tcPr>
            <w:tcW w:w="3308" w:type="dxa"/>
            <w:gridSpan w:val="3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0249B4B7" w14:textId="1828647E" w:rsidR="004965F4" w:rsidRPr="004366EB" w:rsidRDefault="004965F4" w:rsidP="004965F4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10 USD</w:t>
            </w:r>
          </w:p>
        </w:tc>
      </w:tr>
      <w:tr w:rsidR="00F36959" w:rsidRPr="004366EB" w14:paraId="2A08AC4D" w14:textId="77777777" w:rsidTr="00CB3E08">
        <w:trPr>
          <w:trHeight w:val="454"/>
        </w:trPr>
        <w:tc>
          <w:tcPr>
            <w:tcW w:w="1280" w:type="dxa"/>
            <w:vMerge/>
            <w:tcBorders>
              <w:top w:val="nil"/>
              <w:left w:val="nil"/>
              <w:bottom w:val="single" w:sz="6" w:space="0" w:color="auto"/>
              <w:right w:val="nil"/>
            </w:tcBorders>
            <w:vAlign w:val="center"/>
          </w:tcPr>
          <w:p w14:paraId="1C737E29" w14:textId="77777777" w:rsidR="00F36959" w:rsidRPr="004366EB" w:rsidRDefault="00F36959" w:rsidP="00F36959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15BBBBD2" w14:textId="1C8446D3" w:rsidR="00F36959" w:rsidRPr="004366EB" w:rsidRDefault="00F36959" w:rsidP="00F3695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2 analyt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5E21215B" w14:textId="199DD902" w:rsidR="00F36959" w:rsidRPr="004366EB" w:rsidRDefault="00F36959" w:rsidP="00F3695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1 analyte</w:t>
            </w:r>
          </w:p>
        </w:tc>
        <w:tc>
          <w:tcPr>
            <w:tcW w:w="1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3809977F" w14:textId="157A8942" w:rsidR="00F36959" w:rsidRPr="004366EB" w:rsidRDefault="00F36959" w:rsidP="0098379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305AB24" w14:textId="2577712A" w:rsidR="00F36959" w:rsidRPr="004366EB" w:rsidRDefault="00F36959" w:rsidP="00F3695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18"/>
                <w:szCs w:val="18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2 analytes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6B837345" w14:textId="723D1B8A" w:rsidR="00F36959" w:rsidRPr="004366EB" w:rsidRDefault="00F36959" w:rsidP="00F36959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18"/>
                <w:szCs w:val="18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1 analyte</w:t>
            </w:r>
          </w:p>
        </w:tc>
        <w:tc>
          <w:tcPr>
            <w:tcW w:w="1040" w:type="dxa"/>
            <w:vMerge w:val="restart"/>
            <w:tcBorders>
              <w:top w:val="single" w:sz="6" w:space="0" w:color="auto"/>
              <w:left w:val="nil"/>
              <w:right w:val="nil"/>
            </w:tcBorders>
            <w:vAlign w:val="center"/>
          </w:tcPr>
          <w:p w14:paraId="2CEA0D30" w14:textId="596AD08D" w:rsidR="00F36959" w:rsidRPr="004366EB" w:rsidRDefault="00F36959" w:rsidP="00983794">
            <w:pPr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ence</w:t>
            </w:r>
          </w:p>
        </w:tc>
      </w:tr>
      <w:tr w:rsidR="00F36959" w:rsidRPr="004366EB" w14:paraId="4D9A7F32" w14:textId="77777777" w:rsidTr="00CB3E08">
        <w:trPr>
          <w:trHeight w:val="454"/>
        </w:trPr>
        <w:tc>
          <w:tcPr>
            <w:tcW w:w="128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C863DAE" w14:textId="77777777" w:rsidR="00F36959" w:rsidRPr="004366EB" w:rsidRDefault="00F36959" w:rsidP="004965F4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74F9299A" w14:textId="3A46E6B3" w:rsidR="00F36959" w:rsidRPr="004366EB" w:rsidRDefault="00F36959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="00856C2D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15BE00A5" w14:textId="7C1C690E" w:rsidR="00F36959" w:rsidRPr="004366EB" w:rsidRDefault="00F36959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</w:t>
            </w:r>
            <w:r w:rsidR="00856C2D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4.7%</w:t>
            </w:r>
          </w:p>
        </w:tc>
        <w:tc>
          <w:tcPr>
            <w:tcW w:w="1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52B6B9F" w14:textId="2B8D38D9" w:rsidR="00F36959" w:rsidRPr="004366EB" w:rsidRDefault="00F36959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5DCC76A5" w14:textId="26FB94AD" w:rsidR="00F36959" w:rsidRPr="004366EB" w:rsidRDefault="00F36959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="00856C2D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%</w:t>
            </w:r>
          </w:p>
        </w:tc>
        <w:tc>
          <w:tcPr>
            <w:tcW w:w="1134" w:type="dxa"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7F08783" w14:textId="495A1B2F" w:rsidR="00F36959" w:rsidRPr="004366EB" w:rsidRDefault="00F36959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 14.7%</w:t>
            </w:r>
          </w:p>
        </w:tc>
        <w:tc>
          <w:tcPr>
            <w:tcW w:w="1040" w:type="dxa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8B71D3" w14:textId="430BEFCD" w:rsidR="00F36959" w:rsidRPr="004366EB" w:rsidRDefault="00F36959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</w:p>
        </w:tc>
      </w:tr>
      <w:tr w:rsidR="00A035B7" w:rsidRPr="004366EB" w14:paraId="4C79F1DA" w14:textId="77777777" w:rsidTr="007536BC">
        <w:trPr>
          <w:trHeight w:val="397"/>
        </w:trPr>
        <w:tc>
          <w:tcPr>
            <w:tcW w:w="12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0E8F4F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89CA3FD" w14:textId="77969EE8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6.8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6C4BF607" w14:textId="685B1068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7.2%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392A5192" w14:textId="089155CE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0.4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881E97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8.5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A4473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8.0%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14:paraId="20F0AF18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9.6%</w:t>
            </w:r>
          </w:p>
        </w:tc>
      </w:tr>
      <w:tr w:rsidR="00A035B7" w:rsidRPr="004366EB" w14:paraId="448C5C58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4012A1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E17B3E9" w14:textId="4A95622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1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E5DAA38" w14:textId="5FE35359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4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A57DF24" w14:textId="2F016DBA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3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1835C7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0.3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D3FAFF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48.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650CB19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8.7%</w:t>
            </w:r>
          </w:p>
        </w:tc>
      </w:tr>
      <w:tr w:rsidR="00A035B7" w:rsidRPr="004366EB" w14:paraId="36F225EC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BF62C6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43D38B8" w14:textId="64DB3DBA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6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BB5CF2D" w14:textId="49DBFB83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1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8D9AD24" w14:textId="174C9C7F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5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415F8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2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5BA769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39.9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5732123A" w14:textId="77777777" w:rsidR="00A035B7" w:rsidRPr="004366EB" w:rsidRDefault="00A035B7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37.8%</w:t>
            </w:r>
          </w:p>
        </w:tc>
      </w:tr>
      <w:tr w:rsidR="00543E52" w:rsidRPr="004366EB" w14:paraId="720AF087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A5915A" w14:textId="77777777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4C5C92B" w14:textId="711C67AF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0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2C33530" w14:textId="69C2A393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9.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5DC569E" w14:textId="6B0A3A1B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8.5%</w:t>
            </w:r>
          </w:p>
        </w:tc>
        <w:tc>
          <w:tcPr>
            <w:tcW w:w="3308" w:type="dxa"/>
            <w:gridSpan w:val="3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0F3BF9F" w14:textId="77777777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3E52" w:rsidRPr="004366EB" w14:paraId="6AF733EA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A6CF8" w14:textId="77777777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F33EBD" w14:textId="026419BE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55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A8791" w14:textId="553C5248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6.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6EF9447" w14:textId="062D8036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1.2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70183005" w14:textId="77777777" w:rsidR="00543E52" w:rsidRPr="004366EB" w:rsidRDefault="00543E52" w:rsidP="00A035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3E52" w:rsidRPr="004366EB" w14:paraId="32D4CAEA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F7AD7" w14:textId="77777777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685410" w14:textId="1A9C38E3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49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6DA800" w14:textId="763F28D0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3.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DD2FF10" w14:textId="700DB749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3.9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128FD46B" w14:textId="77777777" w:rsidR="00543E52" w:rsidRPr="004366EB" w:rsidRDefault="00543E52" w:rsidP="00A035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3E52" w:rsidRPr="004366EB" w14:paraId="238CF6CB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7935C5" w14:textId="77777777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109A56" w14:textId="593D51F2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44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0FDB1EF" w14:textId="207D9672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1.0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6F9FC562" w14:textId="0D014B9D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6.6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5F643D35" w14:textId="77777777" w:rsidR="00543E52" w:rsidRPr="004366EB" w:rsidRDefault="00543E52" w:rsidP="00A035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543E52" w:rsidRPr="004366EB" w14:paraId="6D99B45A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71E489BB" w14:textId="77777777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6784CFC8" w14:textId="789B9900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39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6D240771" w14:textId="11F9EB2A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58.3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</w:tcPr>
          <w:p w14:paraId="1A3E6773" w14:textId="3BBF5D0F" w:rsidR="00543E52" w:rsidRPr="004366EB" w:rsidRDefault="00543E52" w:rsidP="00A035B7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9.3%</w:t>
            </w:r>
          </w:p>
        </w:tc>
        <w:tc>
          <w:tcPr>
            <w:tcW w:w="3308" w:type="dxa"/>
            <w:gridSpan w:val="3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671361BE" w14:textId="77777777" w:rsidR="00543E52" w:rsidRPr="004366EB" w:rsidRDefault="00543E52" w:rsidP="00A035B7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4965F4" w:rsidRPr="004366EB" w14:paraId="07A39E1D" w14:textId="77777777" w:rsidTr="00CB3E08">
        <w:trPr>
          <w:trHeight w:val="454"/>
        </w:trPr>
        <w:tc>
          <w:tcPr>
            <w:tcW w:w="12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noWrap/>
            <w:vAlign w:val="center"/>
            <w:hideMark/>
          </w:tcPr>
          <w:p w14:paraId="3CA8C3FA" w14:textId="54A336B1" w:rsidR="004965F4" w:rsidRPr="004366EB" w:rsidRDefault="00CB3E08" w:rsidP="00CB3E0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Wang et al.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yNTwvWWVhcj48UmVj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</w:fldData>
              </w:fldChar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 </w:instrText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begin">
                <w:fldData xml:space="preserve">PEVuZE5vdGU+PENpdGU+PEF1dGhvcj5XYW5nPC9BdXRob3I+PFllYXI+MjAyNTwvWWVhcj48UmVj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</w:fldData>
              </w:fldChar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instrText xml:space="preserve"> ADDIN EN.CITE.DATA </w:instrText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r>
            <w:r w:rsidR="00134779"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separate"/>
            </w:r>
            <w:r w:rsidR="00134779" w:rsidRPr="004366EB">
              <w:rPr>
                <w:rFonts w:ascii="Times New Roman" w:eastAsia="Yu Gothic" w:hAnsi="Times New Roman" w:cs="Times New Roman"/>
                <w:noProof/>
                <w:color w:val="000000"/>
                <w:kern w:val="0"/>
                <w:sz w:val="20"/>
                <w:szCs w:val="20"/>
              </w:rPr>
              <w:t>(4)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1731B39" w14:textId="42F13D9B" w:rsidR="004965F4" w:rsidRPr="004366EB" w:rsidRDefault="004965F4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="00856C2D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7E82589" w14:textId="0BCF73E8" w:rsidR="004965F4" w:rsidRPr="004366EB" w:rsidRDefault="004965F4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</w:t>
            </w:r>
            <w:r w:rsidR="00856C2D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0FF4CBB8" w14:textId="0CBE037A" w:rsidR="004965F4" w:rsidRPr="004366EB" w:rsidRDefault="004965F4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3D38083E" w14:textId="64F827EA" w:rsidR="004965F4" w:rsidRPr="004366EB" w:rsidRDefault="004965F4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="00543E52"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.7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9A1076B" w14:textId="2D7A116D" w:rsidR="004965F4" w:rsidRPr="004366EB" w:rsidRDefault="004965F4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</w:t>
            </w:r>
            <w:r w:rsidR="00543E52"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3%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14:paraId="21A665FF" w14:textId="43E2A1CB" w:rsidR="004965F4" w:rsidRPr="004366EB" w:rsidRDefault="004965F4" w:rsidP="00983794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ence</w:t>
            </w:r>
          </w:p>
        </w:tc>
      </w:tr>
      <w:tr w:rsidR="00965336" w:rsidRPr="004366EB" w14:paraId="0568B194" w14:textId="77777777" w:rsidTr="007536BC">
        <w:trPr>
          <w:trHeight w:val="397"/>
        </w:trPr>
        <w:tc>
          <w:tcPr>
            <w:tcW w:w="128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F57409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25714B46" w14:textId="4658DDE6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3.1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06617348" w14:textId="5A459021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8.9%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</w:tcPr>
          <w:p w14:paraId="63904322" w14:textId="39B71815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5.8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6C4F1C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34.8%</w:t>
            </w:r>
          </w:p>
        </w:tc>
        <w:tc>
          <w:tcPr>
            <w:tcW w:w="1134" w:type="dxa"/>
            <w:tcBorders>
              <w:top w:val="single" w:sz="6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23C441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9.7%</w:t>
            </w:r>
          </w:p>
        </w:tc>
        <w:tc>
          <w:tcPr>
            <w:tcW w:w="104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52CDEB5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25.0%</w:t>
            </w:r>
          </w:p>
        </w:tc>
      </w:tr>
      <w:tr w:rsidR="00965336" w:rsidRPr="004366EB" w14:paraId="59BB22B3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13CDB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F3858FA" w14:textId="4023AC2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7.7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FBA4A3B" w14:textId="33903BCB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6.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8BEAA59" w14:textId="3F52BC9A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8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A0E59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6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2308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50.6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05BDB450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34.1%</w:t>
            </w:r>
          </w:p>
        </w:tc>
      </w:tr>
      <w:tr w:rsidR="00965336" w:rsidRPr="004366EB" w14:paraId="1D634CE5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B2F0B5C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6D3BC8F" w14:textId="641A4253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2.3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3F5A8C5" w14:textId="5E6F56F2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3.5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F2F2F2" w:themeFill="background1" w:themeFillShade="F2"/>
            <w:noWrap/>
          </w:tcPr>
          <w:p w14:paraId="525859D8" w14:textId="70677839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1.2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27B89DD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1.6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864A751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41.6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6A6A6" w:themeFill="background1" w:themeFillShade="A6"/>
            <w:noWrap/>
            <w:vAlign w:val="center"/>
            <w:hideMark/>
          </w:tcPr>
          <w:p w14:paraId="4873CBEE" w14:textId="77777777" w:rsidR="00965336" w:rsidRPr="004366EB" w:rsidRDefault="00965336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-43.2%</w:t>
            </w:r>
          </w:p>
        </w:tc>
      </w:tr>
      <w:tr w:rsidR="006C710B" w:rsidRPr="004366EB" w14:paraId="0E943E8A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9A218" w14:textId="77777777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C1C2F57" w14:textId="4C7C1BA4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56.9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50CE0F" w14:textId="503D4303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70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26FDEACB" w14:textId="59409B29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3.9%</w:t>
            </w:r>
          </w:p>
        </w:tc>
        <w:tc>
          <w:tcPr>
            <w:tcW w:w="3308" w:type="dxa"/>
            <w:gridSpan w:val="3"/>
            <w:vMerge w:val="restart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76254350" w14:textId="77777777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710B" w:rsidRPr="004366EB" w14:paraId="6EFF18FF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2FEBF4" w14:textId="77777777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17BD5D9" w14:textId="1E8D6244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51.5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6C79004" w14:textId="30FF9389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8.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40ECCD68" w14:textId="57CBB786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6.6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5790F475" w14:textId="77777777" w:rsidR="006C710B" w:rsidRPr="004366EB" w:rsidRDefault="006C710B" w:rsidP="009653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710B" w:rsidRPr="004366EB" w14:paraId="3DF6B89A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6EEF70" w14:textId="77777777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9E47ED0" w14:textId="3D4C77D5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46.1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DE1FDAE" w14:textId="399DEC4A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5.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</w:tcPr>
          <w:p w14:paraId="71CDC976" w14:textId="7A7E986A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9.3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7EB6981E" w14:textId="77777777" w:rsidR="006C710B" w:rsidRPr="004366EB" w:rsidRDefault="006C710B" w:rsidP="009653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710B" w:rsidRPr="004366EB" w14:paraId="6C374FC7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3D14AF9B" w14:textId="77777777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5DA1A7F8" w14:textId="65AA09ED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40.7%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noWrap/>
          </w:tcPr>
          <w:p w14:paraId="1DB5CD0E" w14:textId="474BA6D5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2.7%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D9D9D9" w:themeFill="background1" w:themeFillShade="D9"/>
            <w:noWrap/>
          </w:tcPr>
          <w:p w14:paraId="62886481" w14:textId="3C4C1C23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22.0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  <w:hideMark/>
          </w:tcPr>
          <w:p w14:paraId="2584A193" w14:textId="77777777" w:rsidR="006C710B" w:rsidRPr="004366EB" w:rsidRDefault="006C710B" w:rsidP="009653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6C710B" w:rsidRPr="004366EB" w14:paraId="53FF95DC" w14:textId="77777777" w:rsidTr="007536BC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C7B28" w14:textId="77777777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110D7CBC" w14:textId="4EE02DA0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35.3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14:paraId="4D76EB8C" w14:textId="094334D6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60.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noWrap/>
          </w:tcPr>
          <w:p w14:paraId="66373CFD" w14:textId="724EA3D2" w:rsidR="006C710B" w:rsidRPr="004366EB" w:rsidRDefault="006C710B" w:rsidP="0096533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24.7%</w:t>
            </w:r>
          </w:p>
        </w:tc>
        <w:tc>
          <w:tcPr>
            <w:tcW w:w="3308" w:type="dxa"/>
            <w:gridSpan w:val="3"/>
            <w:vMerge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2B9BA9" w14:textId="77777777" w:rsidR="006C710B" w:rsidRPr="004366EB" w:rsidRDefault="006C710B" w:rsidP="0096533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CB3E08" w:rsidRPr="004366EB" w14:paraId="66E35AFC" w14:textId="77777777" w:rsidTr="00047855">
        <w:trPr>
          <w:trHeight w:val="454"/>
        </w:trPr>
        <w:tc>
          <w:tcPr>
            <w:tcW w:w="1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A20C0F" w14:textId="678E0B24" w:rsidR="00CB3E08" w:rsidRPr="004366EB" w:rsidRDefault="00CB3E08" w:rsidP="00CB3E08">
            <w:pPr>
              <w:widowControl/>
              <w:spacing w:line="240" w:lineRule="exact"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Ishiguro et al.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Jc2hpZ3VybzwvQXV0aG9yPjxZZWFyPjIwMjY8L1llYXI+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</w:fldData>
              </w:fldChar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instrText xml:space="preserve"> ADDIN EN.CITE </w:instrText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Jc2hpZ3VybzwvQXV0aG9yPjxZZWFyPjIwMjY8L1llYXI+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</w:fldData>
              </w:fldChar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instrText xml:space="preserve"> ADDIN EN.CITE.DATA </w:instrText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r>
            <w:r w:rsidR="00134779"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end"/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separate"/>
            </w:r>
            <w:r w:rsidR="00134779" w:rsidRPr="004366EB">
              <w:rPr>
                <w:rFonts w:ascii="Times New Roman" w:eastAsia="Yu Gothic" w:hAnsi="Times New Roman" w:cs="Times New Roman"/>
                <w:noProof/>
                <w:kern w:val="0"/>
                <w:sz w:val="20"/>
                <w:szCs w:val="20"/>
              </w:rPr>
              <w:t>(5)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6B55DEA" w14:textId="5AA6F3FF" w:rsidR="00CB3E08" w:rsidRPr="004366EB" w:rsidRDefault="00CB3E08" w:rsidP="00CB3E0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6E091E8" w14:textId="4C84D51F" w:rsidR="00CB3E08" w:rsidRPr="004366EB" w:rsidRDefault="00CB3E08" w:rsidP="00CB3E0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04A3817" w14:textId="01075519" w:rsidR="00CB3E08" w:rsidRPr="004366EB" w:rsidRDefault="00CB3E08" w:rsidP="00CB3E08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ence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355A778" w14:textId="122EF302" w:rsidR="00CB3E08" w:rsidRPr="004366EB" w:rsidRDefault="00CB3E08" w:rsidP="00CB3E0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 xml:space="preserve"> 3</w:t>
            </w:r>
            <w:r w:rsidRPr="004366EB"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  <w:t>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8067F02" w14:textId="1BE8D25B" w:rsidR="00CB3E08" w:rsidRPr="004366EB" w:rsidRDefault="00CB3E08" w:rsidP="00CB3E0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IMZ</w:t>
            </w: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 xml:space="preserve"> 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1</w:t>
            </w:r>
            <w:r w:rsidRPr="004366EB">
              <w:rPr>
                <w:rFonts w:ascii="Times New Roman" w:eastAsia="Yu Gothic" w:hAnsi="Times New Roman" w:cs="Times New Roman" w:hint="eastAsia"/>
                <w:kern w:val="0"/>
                <w:sz w:val="20"/>
                <w:szCs w:val="20"/>
              </w:rPr>
              <w:t>5</w:t>
            </w: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A5696C7" w14:textId="5EA6B415" w:rsidR="00CB3E08" w:rsidRPr="004366EB" w:rsidRDefault="00CB3E08" w:rsidP="00CB3E08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/>
                <w:kern w:val="0"/>
                <w:sz w:val="20"/>
                <w:szCs w:val="20"/>
              </w:rPr>
              <w:t>difference</w:t>
            </w:r>
          </w:p>
        </w:tc>
      </w:tr>
      <w:tr w:rsidR="00421BC3" w:rsidRPr="004366EB" w14:paraId="787EB93B" w14:textId="77777777" w:rsidTr="00421BC3">
        <w:trPr>
          <w:trHeight w:val="397"/>
        </w:trPr>
        <w:tc>
          <w:tcPr>
            <w:tcW w:w="128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49798F3" w14:textId="3A00185F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76D3A001" w14:textId="00DF2023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80.8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2FAE3EC6" w14:textId="2A60F88C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76.9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AAB07DF" w14:textId="3BABC0BF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3.9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9860E3B" w14:textId="78ED21DF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2.5%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6DCD8A9" w14:textId="49BEF739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57.7%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right w:val="nil"/>
            </w:tcBorders>
            <w:shd w:val="clear" w:color="auto" w:fill="F2F2F2" w:themeFill="background1" w:themeFillShade="F2"/>
            <w:vAlign w:val="center"/>
          </w:tcPr>
          <w:p w14:paraId="1E59DCF7" w14:textId="5222ED91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5.2%</w:t>
            </w:r>
          </w:p>
        </w:tc>
      </w:tr>
      <w:tr w:rsidR="00421BC3" w:rsidRPr="004366EB" w14:paraId="2BA1C3A9" w14:textId="77777777" w:rsidTr="00421BC3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529B5D5" w14:textId="30B3CA9B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C318339" w14:textId="5211CFF1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75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83E931" w14:textId="445243E7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74.2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995BB38" w14:textId="470E39D3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1.2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F2E25E" w14:textId="67B53D8F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24.3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20E2E1C1" w14:textId="61B50EFD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48.6%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D9D9D9" w:themeFill="background1" w:themeFillShade="D9"/>
            <w:vAlign w:val="center"/>
          </w:tcPr>
          <w:p w14:paraId="503C1295" w14:textId="2100AAE5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24.3%</w:t>
            </w:r>
          </w:p>
        </w:tc>
      </w:tr>
      <w:tr w:rsidR="00421BC3" w:rsidRPr="004366EB" w14:paraId="1CD6A56F" w14:textId="77777777" w:rsidTr="00421BC3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E0E7C4" w14:textId="7C706AD5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E28041F" w14:textId="3B174711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70.0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03302C2" w14:textId="7A7202A3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71.5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FFDC316" w14:textId="07CD36B6" w:rsidR="00421BC3" w:rsidRPr="004366EB" w:rsidRDefault="00421BC3" w:rsidP="00421BC3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.5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1D4EAB62" w14:textId="7A60970C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6.1%</w:t>
            </w:r>
          </w:p>
        </w:tc>
        <w:tc>
          <w:tcPr>
            <w:tcW w:w="1134" w:type="dxa"/>
            <w:tcBorders>
              <w:left w:val="nil"/>
              <w:right w:val="nil"/>
            </w:tcBorders>
            <w:vAlign w:val="center"/>
          </w:tcPr>
          <w:p w14:paraId="6E119841" w14:textId="66B32238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eastAsia="Yu Gothic" w:hAnsi="Times New Roman" w:cs="Times New Roman" w:hint="eastAsia"/>
                <w:color w:val="000000"/>
                <w:kern w:val="0"/>
                <w:sz w:val="20"/>
                <w:szCs w:val="20"/>
              </w:rPr>
              <w:t>39.6%</w:t>
            </w:r>
          </w:p>
        </w:tc>
        <w:tc>
          <w:tcPr>
            <w:tcW w:w="1040" w:type="dxa"/>
            <w:tcBorders>
              <w:left w:val="nil"/>
              <w:right w:val="nil"/>
            </w:tcBorders>
            <w:shd w:val="clear" w:color="auto" w:fill="BFBFBF" w:themeFill="background1" w:themeFillShade="BF"/>
            <w:vAlign w:val="center"/>
          </w:tcPr>
          <w:p w14:paraId="75321182" w14:textId="31A8D727" w:rsidR="00421BC3" w:rsidRPr="004366EB" w:rsidRDefault="00421BC3" w:rsidP="00421BC3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33.5%</w:t>
            </w:r>
          </w:p>
        </w:tc>
      </w:tr>
      <w:tr w:rsidR="004B6FBA" w:rsidRPr="004366EB" w14:paraId="6A6E6578" w14:textId="77777777" w:rsidTr="004B6FBA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28F77DD" w14:textId="7FBF5500" w:rsidR="004B6FBA" w:rsidRPr="004366EB" w:rsidRDefault="004B6FBA" w:rsidP="008B0B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4F62E2D" w14:textId="682C3800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64.6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3566CD6" w14:textId="643C2660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68.8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59A0437" w14:textId="66B89C89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4.2%</w:t>
            </w:r>
          </w:p>
        </w:tc>
        <w:tc>
          <w:tcPr>
            <w:tcW w:w="3308" w:type="dxa"/>
            <w:gridSpan w:val="3"/>
            <w:vMerge w:val="restart"/>
            <w:tcBorders>
              <w:left w:val="nil"/>
              <w:right w:val="nil"/>
            </w:tcBorders>
            <w:vAlign w:val="center"/>
          </w:tcPr>
          <w:p w14:paraId="40A08DD8" w14:textId="77777777" w:rsidR="004B6FBA" w:rsidRPr="004366EB" w:rsidRDefault="004B6FBA" w:rsidP="004B6FBA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6FBA" w:rsidRPr="004366EB" w14:paraId="3512CA7D" w14:textId="77777777" w:rsidTr="008B0BF6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758457" w14:textId="6A2CE94B" w:rsidR="004B6FBA" w:rsidRPr="004366EB" w:rsidRDefault="004B6FBA" w:rsidP="008B0B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B62C071" w14:textId="072412CC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59.2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67D89CB" w14:textId="2B6DD47A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66.1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91BE2F3" w14:textId="535A2B5B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6.9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5DDE5293" w14:textId="77777777" w:rsidR="004B6FBA" w:rsidRPr="004366EB" w:rsidRDefault="004B6FBA" w:rsidP="008B0B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6FBA" w:rsidRPr="004366EB" w14:paraId="6D35029C" w14:textId="77777777" w:rsidTr="008B0BF6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1CB21B5" w14:textId="57FECBAB" w:rsidR="004B6FBA" w:rsidRPr="004366EB" w:rsidRDefault="004B6FBA" w:rsidP="008B0B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8D9086D" w14:textId="2A55D4E3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53.8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925181C" w14:textId="2D5E63A9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63.4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F1AD432" w14:textId="453E1800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9.6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334B5CD4" w14:textId="77777777" w:rsidR="004B6FBA" w:rsidRPr="004366EB" w:rsidRDefault="004B6FBA" w:rsidP="008B0B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6FBA" w:rsidRPr="004366EB" w14:paraId="3C9DEEFF" w14:textId="77777777" w:rsidTr="008B0BF6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3AF76A5" w14:textId="64D84EC3" w:rsidR="004B6FBA" w:rsidRPr="004366EB" w:rsidRDefault="004B6FBA" w:rsidP="008B0B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D6758D4" w14:textId="3E0CDB93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48.4%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C7A265" w14:textId="2DE122EC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60.7%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75ADCD63" w14:textId="7A2B9EF3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2.3%</w:t>
            </w:r>
          </w:p>
        </w:tc>
        <w:tc>
          <w:tcPr>
            <w:tcW w:w="3308" w:type="dxa"/>
            <w:gridSpan w:val="3"/>
            <w:vMerge/>
            <w:tcBorders>
              <w:left w:val="nil"/>
              <w:right w:val="nil"/>
            </w:tcBorders>
            <w:vAlign w:val="center"/>
          </w:tcPr>
          <w:p w14:paraId="27AD40DC" w14:textId="77777777" w:rsidR="004B6FBA" w:rsidRPr="004366EB" w:rsidRDefault="004B6FBA" w:rsidP="008B0B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  <w:tr w:rsidR="004B6FBA" w:rsidRPr="004366EB" w14:paraId="5D2821B0" w14:textId="77777777" w:rsidTr="008B0BF6">
        <w:trPr>
          <w:trHeight w:val="397"/>
        </w:trPr>
        <w:tc>
          <w:tcPr>
            <w:tcW w:w="1280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0E63ECA0" w14:textId="312797C2" w:rsidR="004B6FBA" w:rsidRPr="004366EB" w:rsidRDefault="004B6FBA" w:rsidP="008B0BF6">
            <w:pPr>
              <w:widowControl/>
              <w:jc w:val="center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2A796329" w14:textId="2DD26143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43.0%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6" w:space="0" w:color="auto"/>
              <w:right w:val="nil"/>
            </w:tcBorders>
            <w:noWrap/>
          </w:tcPr>
          <w:p w14:paraId="0DDDD5BE" w14:textId="02C5965D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366EB">
              <w:rPr>
                <w:rFonts w:ascii="Times New Roman" w:hAnsi="Times New Roman" w:cs="Times New Roman" w:hint="eastAsia"/>
                <w:sz w:val="20"/>
                <w:szCs w:val="20"/>
              </w:rPr>
              <w:t>58.0%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</w:tcPr>
          <w:p w14:paraId="125D9632" w14:textId="767DC024" w:rsidR="004B6FBA" w:rsidRPr="004366EB" w:rsidRDefault="004B6FBA" w:rsidP="008B0BF6">
            <w:pPr>
              <w:widowControl/>
              <w:jc w:val="center"/>
              <w:rPr>
                <w:rFonts w:ascii="Times New Roman" w:hAnsi="Times New Roman" w:cs="Times New Roman"/>
                <w:sz w:val="20"/>
                <w:szCs w:val="21"/>
              </w:rPr>
            </w:pPr>
            <w:r w:rsidRPr="004366EB">
              <w:rPr>
                <w:rFonts w:ascii="Times New Roman" w:hAnsi="Times New Roman" w:cs="Times New Roman"/>
                <w:sz w:val="20"/>
                <w:szCs w:val="21"/>
              </w:rPr>
              <w:t>-15.0%</w:t>
            </w:r>
          </w:p>
        </w:tc>
        <w:tc>
          <w:tcPr>
            <w:tcW w:w="3308" w:type="dxa"/>
            <w:gridSpan w:val="3"/>
            <w:vMerge/>
            <w:tcBorders>
              <w:left w:val="nil"/>
              <w:bottom w:val="single" w:sz="6" w:space="0" w:color="auto"/>
              <w:right w:val="nil"/>
            </w:tcBorders>
            <w:vAlign w:val="center"/>
          </w:tcPr>
          <w:p w14:paraId="2B57AA2C" w14:textId="77777777" w:rsidR="004B6FBA" w:rsidRPr="004366EB" w:rsidRDefault="004B6FBA" w:rsidP="008B0BF6">
            <w:pPr>
              <w:widowControl/>
              <w:jc w:val="left"/>
              <w:rPr>
                <w:rFonts w:ascii="Times New Roman" w:eastAsia="Yu Gothic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</w:tr>
    </w:tbl>
    <w:p w14:paraId="7D450D58" w14:textId="7DC71581" w:rsidR="00965FDC" w:rsidRPr="004366EB" w:rsidRDefault="00AC5E15" w:rsidP="004D2B63">
      <w:pPr>
        <w:spacing w:beforeLines="50" w:before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lastRenderedPageBreak/>
        <w:t>Sensitivity analyses were conducted by re-calculating cost-saving effect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>s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using different IMZ percentage estimates </w:t>
      </w:r>
      <w:r w:rsidR="00C72CB2" w:rsidRPr="0043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cXZpc3Q8L0F1dGhvcj48WWVhcj4yMDI1PC9ZZWFy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</w:fldData>
        </w:fldChar>
      </w:r>
      <w:r w:rsidR="00134779" w:rsidRPr="004366EB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134779" w:rsidRPr="004366EB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+PEF1dGhvcj5QYWxtcXZpc3Q8L0F1dGhvcj48WWVhcj4yMDI1PC9ZZWFy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</w:fldData>
        </w:fldChar>
      </w:r>
      <w:r w:rsidR="00134779" w:rsidRPr="004366EB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134779" w:rsidRPr="004366EB">
        <w:rPr>
          <w:rFonts w:ascii="Times New Roman" w:hAnsi="Times New Roman" w:cs="Times New Roman"/>
          <w:sz w:val="24"/>
          <w:szCs w:val="24"/>
        </w:rPr>
      </w:r>
      <w:r w:rsidR="00134779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C72CB2" w:rsidRPr="004366EB">
        <w:rPr>
          <w:rFonts w:ascii="Times New Roman" w:hAnsi="Times New Roman" w:cs="Times New Roman"/>
          <w:sz w:val="24"/>
          <w:szCs w:val="24"/>
        </w:rPr>
      </w:r>
      <w:r w:rsidR="00C72CB2" w:rsidRPr="004366EB">
        <w:rPr>
          <w:rFonts w:ascii="Times New Roman" w:hAnsi="Times New Roman" w:cs="Times New Roman"/>
          <w:sz w:val="24"/>
          <w:szCs w:val="24"/>
        </w:rPr>
        <w:fldChar w:fldCharType="separate"/>
      </w:r>
      <w:r w:rsidR="00134779" w:rsidRPr="004366EB">
        <w:rPr>
          <w:rFonts w:ascii="Times New Roman" w:hAnsi="Times New Roman" w:cs="Times New Roman"/>
          <w:noProof/>
          <w:sz w:val="24"/>
          <w:szCs w:val="24"/>
        </w:rPr>
        <w:t>(1, 4, 5)</w:t>
      </w:r>
      <w:r w:rsidR="00C72CB2" w:rsidRPr="004366EB">
        <w:rPr>
          <w:rFonts w:ascii="Times New Roman" w:hAnsi="Times New Roman" w:cs="Times New Roman"/>
          <w:sz w:val="24"/>
          <w:szCs w:val="24"/>
        </w:rPr>
        <w:fldChar w:fldCharType="end"/>
      </w:r>
      <w:r w:rsidR="00611E03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against 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 xml:space="preserve">the lowest estimated costs for </w:t>
      </w:r>
      <w:r w:rsidRPr="004366EB">
        <w:rPr>
          <w:rFonts w:ascii="Times New Roman" w:hAnsi="Times New Roman" w:cs="Times New Roman" w:hint="eastAsia"/>
          <w:sz w:val="24"/>
          <w:szCs w:val="24"/>
        </w:rPr>
        <w:t>CSF</w:t>
      </w:r>
      <w:r w:rsidR="002D2A90" w:rsidRPr="004366EB">
        <w:rPr>
          <w:rFonts w:ascii="Times New Roman" w:hAnsi="Times New Roman" w:cs="Times New Roman" w:hint="eastAsia"/>
          <w:sz w:val="24"/>
          <w:szCs w:val="24"/>
        </w:rPr>
        <w:t xml:space="preserve"> in Japan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. The differences of </w:t>
      </w:r>
      <w:r w:rsidRPr="004366EB">
        <w:rPr>
          <w:rFonts w:ascii="Times New Roman" w:hAnsi="Times New Roman" w:cs="Times New Roman"/>
          <w:sz w:val="24"/>
          <w:szCs w:val="24"/>
        </w:rPr>
        <w:t>cost-saving effect (%)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are presented with column </w:t>
      </w:r>
      <w:r w:rsidRPr="004366EB">
        <w:rPr>
          <w:rFonts w:ascii="Times New Roman" w:hAnsi="Times New Roman" w:cs="Times New Roman"/>
          <w:sz w:val="24"/>
          <w:szCs w:val="24"/>
        </w:rPr>
        <w:t>colored in gray scale</w:t>
      </w:r>
      <w:r w:rsidR="00755307" w:rsidRPr="004366EB">
        <w:t xml:space="preserve"> </w:t>
      </w:r>
      <w:r w:rsidR="00755307" w:rsidRPr="004366EB">
        <w:rPr>
          <w:rFonts w:ascii="Times New Roman" w:hAnsi="Times New Roman" w:cs="Times New Roman"/>
          <w:sz w:val="24"/>
          <w:szCs w:val="24"/>
        </w:rPr>
        <w:t>when values were negative</w:t>
      </w:r>
      <w:r w:rsidRPr="004366EB">
        <w:rPr>
          <w:rFonts w:ascii="Times New Roman" w:hAnsi="Times New Roman" w:cs="Times New Roman"/>
          <w:sz w:val="24"/>
          <w:szCs w:val="24"/>
        </w:rPr>
        <w:t>.</w:t>
      </w:r>
      <w:r w:rsidR="0058460B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66EB">
        <w:rPr>
          <w:rFonts w:ascii="Times New Roman" w:hAnsi="Times New Roman" w:cs="Times New Roman" w:hint="eastAsia"/>
          <w:sz w:val="24"/>
          <w:szCs w:val="24"/>
        </w:rPr>
        <w:t>Against the low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>est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cost 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 xml:space="preserve">estimate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of </w:t>
      </w:r>
      <w:r w:rsidR="0058460B" w:rsidRPr="004366EB">
        <w:rPr>
          <w:rFonts w:ascii="Times New Roman" w:hAnsi="Times New Roman" w:cs="Times New Roman" w:hint="eastAsia"/>
          <w:sz w:val="24"/>
          <w:szCs w:val="24"/>
        </w:rPr>
        <w:t xml:space="preserve">in-patient </w:t>
      </w:r>
      <w:r w:rsidRPr="004366EB">
        <w:rPr>
          <w:rFonts w:ascii="Times New Roman" w:hAnsi="Times New Roman" w:cs="Times New Roman" w:hint="eastAsia"/>
          <w:sz w:val="24"/>
          <w:szCs w:val="24"/>
        </w:rPr>
        <w:t>CSF, c</w:t>
      </w:r>
      <w:r w:rsidRPr="004366EB">
        <w:rPr>
          <w:rFonts w:ascii="Times New Roman" w:hAnsi="Times New Roman" w:cs="Times New Roman"/>
          <w:sz w:val="24"/>
          <w:szCs w:val="24"/>
        </w:rPr>
        <w:t xml:space="preserve">ost-saving effect 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of measuring two analytes 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>(</w:t>
      </w:r>
      <w:r w:rsidRPr="004366EB">
        <w:rPr>
          <w:rFonts w:ascii="Times New Roman" w:hAnsi="Times New Roman" w:cs="Times New Roman" w:hint="eastAsia"/>
          <w:sz w:val="24"/>
          <w:szCs w:val="24"/>
        </w:rPr>
        <w:t>to reduce IMZ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>)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786DF4" w:rsidRPr="004366EB">
        <w:rPr>
          <w:rFonts w:ascii="Times New Roman" w:hAnsi="Times New Roman" w:cs="Times New Roman" w:hint="eastAsia"/>
          <w:sz w:val="24"/>
          <w:szCs w:val="24"/>
        </w:rPr>
        <w:t xml:space="preserve">remained comparable </w:t>
      </w:r>
      <w:r w:rsidRPr="004366EB">
        <w:rPr>
          <w:rFonts w:ascii="Times New Roman" w:hAnsi="Times New Roman" w:cs="Times New Roman" w:hint="eastAsia"/>
          <w:sz w:val="24"/>
          <w:szCs w:val="24"/>
        </w:rPr>
        <w:t>in th</w:t>
      </w:r>
      <w:r w:rsidRPr="004366EB">
        <w:rPr>
          <w:rFonts w:ascii="Times New Roman" w:hAnsi="Times New Roman" w:cs="Times New Roman"/>
          <w:sz w:val="24"/>
          <w:szCs w:val="24"/>
        </w:rPr>
        <w:t xml:space="preserve">e </w:t>
      </w:r>
      <w:r w:rsidRPr="004366EB">
        <w:rPr>
          <w:rFonts w:ascii="Times New Roman" w:hAnsi="Times New Roman" w:cs="Times New Roman" w:hint="eastAsia"/>
          <w:sz w:val="24"/>
          <w:szCs w:val="24"/>
        </w:rPr>
        <w:t>low</w:t>
      </w:r>
      <w:r w:rsidR="00EE5B8E" w:rsidRPr="004366EB">
        <w:rPr>
          <w:rFonts w:ascii="Times New Roman" w:hAnsi="Times New Roman" w:cs="Times New Roman" w:hint="eastAsia"/>
          <w:sz w:val="24"/>
          <w:szCs w:val="24"/>
        </w:rPr>
        <w:t>est</w:t>
      </w:r>
      <w:r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366EB">
        <w:rPr>
          <w:rFonts w:ascii="Times New Roman" w:hAnsi="Times New Roman" w:cs="Times New Roman"/>
          <w:sz w:val="24"/>
          <w:szCs w:val="24"/>
        </w:rPr>
        <w:t xml:space="preserve">cost per analyte </w:t>
      </w:r>
      <w:r w:rsidR="00DF4739" w:rsidRPr="004366EB">
        <w:rPr>
          <w:rFonts w:ascii="Times New Roman" w:hAnsi="Times New Roman" w:cs="Times New Roman" w:hint="eastAsia"/>
          <w:sz w:val="24"/>
          <w:szCs w:val="24"/>
        </w:rPr>
        <w:t>range</w:t>
      </w:r>
      <w:r w:rsidRPr="004366EB">
        <w:rPr>
          <w:rFonts w:ascii="Times New Roman" w:hAnsi="Times New Roman" w:cs="Times New Roman" w:hint="eastAsia"/>
          <w:sz w:val="24"/>
          <w:szCs w:val="24"/>
        </w:rPr>
        <w:t>.</w:t>
      </w:r>
      <w:r w:rsidR="0058460B" w:rsidRPr="004366EB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 xml:space="preserve">Against </w:t>
      </w:r>
      <w:r w:rsidR="0058460B" w:rsidRPr="004366EB">
        <w:rPr>
          <w:rFonts w:ascii="Times New Roman" w:hAnsi="Times New Roman" w:cs="Times New Roman" w:hint="eastAsia"/>
          <w:sz w:val="24"/>
          <w:szCs w:val="24"/>
        </w:rPr>
        <w:t xml:space="preserve">out-patient 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>CSF in Japan, c</w:t>
      </w:r>
      <w:r w:rsidR="00965FDC" w:rsidRPr="004366EB">
        <w:rPr>
          <w:rFonts w:ascii="Times New Roman" w:hAnsi="Times New Roman" w:cs="Times New Roman"/>
          <w:sz w:val="24"/>
          <w:szCs w:val="24"/>
        </w:rPr>
        <w:t xml:space="preserve">ost-saving effect 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>of measuring two analytes was lower than measuring one analyte even in th</w:t>
      </w:r>
      <w:r w:rsidR="00965FDC" w:rsidRPr="004366EB">
        <w:rPr>
          <w:rFonts w:ascii="Times New Roman" w:hAnsi="Times New Roman" w:cs="Times New Roman"/>
          <w:sz w:val="24"/>
          <w:szCs w:val="24"/>
        </w:rPr>
        <w:t xml:space="preserve">e 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 xml:space="preserve">lowest </w:t>
      </w:r>
      <w:r w:rsidR="00965FDC" w:rsidRPr="004366EB">
        <w:rPr>
          <w:rFonts w:ascii="Times New Roman" w:hAnsi="Times New Roman" w:cs="Times New Roman"/>
          <w:sz w:val="24"/>
          <w:szCs w:val="24"/>
        </w:rPr>
        <w:t xml:space="preserve">cost per analyte </w:t>
      </w:r>
      <w:r w:rsidR="00965FDC" w:rsidRPr="004366EB">
        <w:rPr>
          <w:rFonts w:ascii="Times New Roman" w:hAnsi="Times New Roman" w:cs="Times New Roman" w:hint="eastAsia"/>
          <w:sz w:val="24"/>
          <w:szCs w:val="24"/>
        </w:rPr>
        <w:t>range.</w:t>
      </w:r>
    </w:p>
    <w:p w14:paraId="5665C963" w14:textId="77777777" w:rsidR="00AC5E15" w:rsidRPr="004366EB" w:rsidRDefault="00AC5E15" w:rsidP="004D2B63">
      <w:pPr>
        <w:spacing w:beforeLines="50" w:before="180"/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 w:hint="eastAsia"/>
          <w:sz w:val="24"/>
          <w:szCs w:val="24"/>
        </w:rPr>
        <w:t xml:space="preserve">BBM, blood-based biomarker; </w:t>
      </w:r>
      <w:r w:rsidRPr="004366EB">
        <w:rPr>
          <w:rFonts w:ascii="Times New Roman" w:hAnsi="Times New Roman" w:cs="Times New Roman"/>
          <w:sz w:val="24"/>
          <w:szCs w:val="24"/>
        </w:rPr>
        <w:t>PET, positron electron tomography; CSF, cerebro</w:t>
      </w:r>
      <w:r w:rsidRPr="004366EB">
        <w:rPr>
          <w:rFonts w:ascii="Times New Roman" w:hAnsi="Times New Roman" w:cs="Times New Roman" w:hint="eastAsia"/>
          <w:sz w:val="24"/>
          <w:szCs w:val="24"/>
        </w:rPr>
        <w:t>spinal</w:t>
      </w:r>
      <w:r w:rsidRPr="004366EB">
        <w:rPr>
          <w:rFonts w:ascii="Times New Roman" w:hAnsi="Times New Roman" w:cs="Times New Roman"/>
          <w:sz w:val="24"/>
          <w:szCs w:val="24"/>
        </w:rPr>
        <w:t xml:space="preserve"> fluid</w:t>
      </w:r>
      <w:r w:rsidRPr="004366EB">
        <w:rPr>
          <w:rFonts w:ascii="Times New Roman" w:hAnsi="Times New Roman" w:cs="Times New Roman" w:hint="eastAsia"/>
          <w:sz w:val="24"/>
          <w:szCs w:val="24"/>
        </w:rPr>
        <w:t>; IMZ, intermediate zone</w:t>
      </w:r>
    </w:p>
    <w:p w14:paraId="460830DD" w14:textId="418A7408" w:rsidR="004D396F" w:rsidRPr="004366EB" w:rsidRDefault="00483E2A" w:rsidP="00483E2A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fr-FR"/>
        </w:rPr>
      </w:pPr>
      <w:r w:rsidRPr="004366EB">
        <w:rPr>
          <w:rFonts w:ascii="Times New Roman" w:hAnsi="Times New Roman" w:cs="Times New Roman"/>
          <w:b/>
          <w:bCs/>
          <w:sz w:val="24"/>
          <w:szCs w:val="24"/>
          <w:lang w:val="fr-FR"/>
        </w:rPr>
        <w:t>References</w:t>
      </w:r>
    </w:p>
    <w:p w14:paraId="5F239E71" w14:textId="77777777" w:rsidR="00134779" w:rsidRPr="004366EB" w:rsidRDefault="004D396F" w:rsidP="00134779">
      <w:pPr>
        <w:pStyle w:val="EndNoteBibliography"/>
      </w:pPr>
      <w:r w:rsidRPr="004366EB">
        <w:rPr>
          <w:szCs w:val="24"/>
        </w:rPr>
        <w:fldChar w:fldCharType="begin"/>
      </w:r>
      <w:r w:rsidRPr="004366EB">
        <w:rPr>
          <w:szCs w:val="24"/>
        </w:rPr>
        <w:instrText xml:space="preserve"> ADDIN EN.REFLIST </w:instrText>
      </w:r>
      <w:r w:rsidRPr="004366EB">
        <w:rPr>
          <w:szCs w:val="24"/>
        </w:rPr>
        <w:fldChar w:fldCharType="separate"/>
      </w:r>
      <w:r w:rsidR="00134779" w:rsidRPr="004366EB">
        <w:t>1.</w:t>
      </w:r>
      <w:r w:rsidR="00134779" w:rsidRPr="004366EB">
        <w:tab/>
        <w:t>Palmqvist S, Warmenhoven N, Anastasi F, Pilotto A, Janelidze S, Tideman P, et al. Plasma phospho-tau217 for Alzheimer's disease diagnosis in primary and secondary care using a fully automated platform. Nat Med. 2025;31(6):2036-43.</w:t>
      </w:r>
    </w:p>
    <w:p w14:paraId="29227C4E" w14:textId="77777777" w:rsidR="00134779" w:rsidRPr="004366EB" w:rsidRDefault="00134779" w:rsidP="00134779">
      <w:pPr>
        <w:pStyle w:val="EndNoteBibliography"/>
      </w:pPr>
      <w:r w:rsidRPr="004366EB">
        <w:t>2.</w:t>
      </w:r>
      <w:r w:rsidRPr="004366EB">
        <w:tab/>
        <w:t>Wittenberg R, Knapp M, Karagiannidou M, Dickson J, Schott J. Economic impacts of introducing diagnostics for mild cognitive impairment Alzheimer's disease patients. Alzheimers Dement (N Y). 2019;5:382-7.</w:t>
      </w:r>
    </w:p>
    <w:p w14:paraId="44C1F631" w14:textId="77777777" w:rsidR="00134779" w:rsidRPr="004366EB" w:rsidRDefault="00134779" w:rsidP="00134779">
      <w:pPr>
        <w:pStyle w:val="EndNoteBibliography"/>
      </w:pPr>
      <w:r w:rsidRPr="004366EB">
        <w:t>3.</w:t>
      </w:r>
      <w:r w:rsidRPr="004366EB">
        <w:tab/>
        <w:t>Hampel H, Shaw LM, Aisen P, Chen C, Lleo A, Iwatsubo T, et al. State-of-the-art of lumbar puncture and its place in the journey of patients with Alzheimer's disease. Alzheimers Dement. 2022;18(1):159-77.</w:t>
      </w:r>
    </w:p>
    <w:p w14:paraId="39A8AE82" w14:textId="77777777" w:rsidR="00134779" w:rsidRPr="004366EB" w:rsidRDefault="00134779" w:rsidP="00134779">
      <w:pPr>
        <w:pStyle w:val="EndNoteBibliography"/>
      </w:pPr>
      <w:r w:rsidRPr="004366EB">
        <w:t>4.</w:t>
      </w:r>
      <w:r w:rsidRPr="004366EB">
        <w:tab/>
        <w:t>Wang J, Huang S, Lan G, Lai YJ, Wang QH, Chen Y, et al. Diagnostic accuracy of plasma p-tau217/Abeta42 for Alzheimer's disease in clinical and community cohorts. Alzheimers Dement. 2025;21(3):e70038.</w:t>
      </w:r>
    </w:p>
    <w:p w14:paraId="31E71A8C" w14:textId="77777777" w:rsidR="00134779" w:rsidRPr="004366EB" w:rsidRDefault="00134779" w:rsidP="00134779">
      <w:pPr>
        <w:pStyle w:val="EndNoteBibliography"/>
      </w:pPr>
      <w:r w:rsidRPr="004366EB">
        <w:t>5.</w:t>
      </w:r>
      <w:r w:rsidRPr="004366EB">
        <w:tab/>
        <w:t>Ishiguro T, Kurihara M, Nishida Y, Kikkawa-Saito E, Kasuga K, Takenoshita N, et al. Prospective study on clinical utility of plasma p-Tau217 and other biomarkers in Japanese memory clinics using the LUMIPULSE platform. Alzheimers Res Ther. 2026.</w:t>
      </w:r>
    </w:p>
    <w:p w14:paraId="363D0580" w14:textId="60DA4DCA" w:rsidR="00AC5E15" w:rsidRPr="00AC5E15" w:rsidRDefault="004D396F" w:rsidP="00A1785E">
      <w:pPr>
        <w:rPr>
          <w:rFonts w:ascii="Times New Roman" w:hAnsi="Times New Roman" w:cs="Times New Roman"/>
          <w:sz w:val="24"/>
          <w:szCs w:val="24"/>
        </w:rPr>
      </w:pPr>
      <w:r w:rsidRPr="004366EB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AC5E15" w:rsidRPr="00AC5E15" w:rsidSect="00C07400">
      <w:pgSz w:w="11906" w:h="16838"/>
      <w:pgMar w:top="1440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70E6512" w14:textId="77777777" w:rsidR="004C28A7" w:rsidRDefault="004C28A7" w:rsidP="00A83029">
      <w:r>
        <w:separator/>
      </w:r>
    </w:p>
  </w:endnote>
  <w:endnote w:type="continuationSeparator" w:id="0">
    <w:p w14:paraId="29AE8721" w14:textId="77777777" w:rsidR="004C28A7" w:rsidRDefault="004C28A7" w:rsidP="00A8302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D1A93E5" w14:textId="77777777" w:rsidR="004C28A7" w:rsidRDefault="004C28A7" w:rsidP="00A83029">
      <w:r>
        <w:separator/>
      </w:r>
    </w:p>
  </w:footnote>
  <w:footnote w:type="continuationSeparator" w:id="0">
    <w:p w14:paraId="3D6217D5" w14:textId="77777777" w:rsidR="004C28A7" w:rsidRDefault="004C28A7" w:rsidP="00A8302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CE73A27"/>
    <w:multiLevelType w:val="hybridMultilevel"/>
    <w:tmpl w:val="368A9ABE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8AB796E"/>
    <w:multiLevelType w:val="hybridMultilevel"/>
    <w:tmpl w:val="3DFEAE66"/>
    <w:lvl w:ilvl="0" w:tplc="E1C2784A">
      <w:numFmt w:val="bullet"/>
      <w:lvlText w:val=""/>
      <w:lvlJc w:val="left"/>
      <w:pPr>
        <w:ind w:left="360" w:hanging="360"/>
      </w:pPr>
      <w:rPr>
        <w:rFonts w:ascii="Wingdings" w:eastAsia="Yu Gothic" w:hAnsi="Wingdings" w:cs="Times New Roman" w:hint="default"/>
        <w:b w:val="0"/>
        <w:color w:val="000000"/>
        <w:sz w:val="20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2" w15:restartNumberingAfterBreak="0">
    <w:nsid w:val="7A892DC4"/>
    <w:multiLevelType w:val="hybridMultilevel"/>
    <w:tmpl w:val="CA28ED06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80" w:hanging="44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200" w:hanging="44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520" w:hanging="44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154612341">
    <w:abstractNumId w:val="2"/>
  </w:num>
  <w:num w:numId="2" w16cid:durableId="2067874888">
    <w:abstractNumId w:val="0"/>
  </w:num>
  <w:num w:numId="3" w16cid:durableId="26484857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artwrd5wzvt5lepvsa5sxzrdwde5aas9vrt&quot;&gt;My EndNote Library&lt;record-ids&gt;&lt;item&gt;32&lt;/item&gt;&lt;item&gt;41&lt;/item&gt;&lt;item&gt;55&lt;/item&gt;&lt;item&gt;56&lt;/item&gt;&lt;item&gt;649&lt;/item&gt;&lt;/record-ids&gt;&lt;/item&gt;&lt;/Libraries&gt;"/>
  </w:docVars>
  <w:rsids>
    <w:rsidRoot w:val="000F21C0"/>
    <w:rsid w:val="000062DD"/>
    <w:rsid w:val="000204B4"/>
    <w:rsid w:val="00040417"/>
    <w:rsid w:val="00047855"/>
    <w:rsid w:val="0005245A"/>
    <w:rsid w:val="00090FE2"/>
    <w:rsid w:val="00093B6D"/>
    <w:rsid w:val="000D42D0"/>
    <w:rsid w:val="000F21C0"/>
    <w:rsid w:val="000F383F"/>
    <w:rsid w:val="0010734E"/>
    <w:rsid w:val="00112431"/>
    <w:rsid w:val="001174D0"/>
    <w:rsid w:val="00121858"/>
    <w:rsid w:val="00121F8C"/>
    <w:rsid w:val="00124D78"/>
    <w:rsid w:val="00125424"/>
    <w:rsid w:val="0013061E"/>
    <w:rsid w:val="00134779"/>
    <w:rsid w:val="00137530"/>
    <w:rsid w:val="00144B76"/>
    <w:rsid w:val="001460DA"/>
    <w:rsid w:val="00150589"/>
    <w:rsid w:val="001605B9"/>
    <w:rsid w:val="00167090"/>
    <w:rsid w:val="00172E12"/>
    <w:rsid w:val="0017323F"/>
    <w:rsid w:val="00187F3B"/>
    <w:rsid w:val="001A79D9"/>
    <w:rsid w:val="001B14CA"/>
    <w:rsid w:val="001B2C9B"/>
    <w:rsid w:val="001D675C"/>
    <w:rsid w:val="001E78B7"/>
    <w:rsid w:val="001F517D"/>
    <w:rsid w:val="00214C24"/>
    <w:rsid w:val="00221C59"/>
    <w:rsid w:val="00226E19"/>
    <w:rsid w:val="002279FF"/>
    <w:rsid w:val="002309C6"/>
    <w:rsid w:val="00241049"/>
    <w:rsid w:val="00245323"/>
    <w:rsid w:val="0024793B"/>
    <w:rsid w:val="00256DA8"/>
    <w:rsid w:val="0027388E"/>
    <w:rsid w:val="002856AE"/>
    <w:rsid w:val="00286980"/>
    <w:rsid w:val="002D0307"/>
    <w:rsid w:val="002D2A90"/>
    <w:rsid w:val="002D76FD"/>
    <w:rsid w:val="002F124E"/>
    <w:rsid w:val="002F2AAF"/>
    <w:rsid w:val="002F5CC0"/>
    <w:rsid w:val="002F5F32"/>
    <w:rsid w:val="002F723C"/>
    <w:rsid w:val="0032216B"/>
    <w:rsid w:val="00327424"/>
    <w:rsid w:val="00336EF0"/>
    <w:rsid w:val="00362208"/>
    <w:rsid w:val="003670BD"/>
    <w:rsid w:val="003808BE"/>
    <w:rsid w:val="00380A25"/>
    <w:rsid w:val="003817B9"/>
    <w:rsid w:val="0038548E"/>
    <w:rsid w:val="0039274B"/>
    <w:rsid w:val="003A36A8"/>
    <w:rsid w:val="003A583D"/>
    <w:rsid w:val="003A5D28"/>
    <w:rsid w:val="003E6BDD"/>
    <w:rsid w:val="003F2EF6"/>
    <w:rsid w:val="00411E06"/>
    <w:rsid w:val="004201E9"/>
    <w:rsid w:val="00421BC3"/>
    <w:rsid w:val="0043491B"/>
    <w:rsid w:val="004366EB"/>
    <w:rsid w:val="0043670A"/>
    <w:rsid w:val="00442A23"/>
    <w:rsid w:val="00443FC9"/>
    <w:rsid w:val="0044415C"/>
    <w:rsid w:val="00444913"/>
    <w:rsid w:val="00450556"/>
    <w:rsid w:val="004813AB"/>
    <w:rsid w:val="00483E2A"/>
    <w:rsid w:val="00484C86"/>
    <w:rsid w:val="00493D50"/>
    <w:rsid w:val="004965F4"/>
    <w:rsid w:val="004A3944"/>
    <w:rsid w:val="004A7CD5"/>
    <w:rsid w:val="004B3774"/>
    <w:rsid w:val="004B46B8"/>
    <w:rsid w:val="004B6FBA"/>
    <w:rsid w:val="004C1CC8"/>
    <w:rsid w:val="004C28A7"/>
    <w:rsid w:val="004C48B9"/>
    <w:rsid w:val="004D045D"/>
    <w:rsid w:val="004D2B63"/>
    <w:rsid w:val="004D396F"/>
    <w:rsid w:val="004E7861"/>
    <w:rsid w:val="00501256"/>
    <w:rsid w:val="005062C8"/>
    <w:rsid w:val="00515C6B"/>
    <w:rsid w:val="0051735C"/>
    <w:rsid w:val="00543E52"/>
    <w:rsid w:val="0055760D"/>
    <w:rsid w:val="005727F0"/>
    <w:rsid w:val="00581893"/>
    <w:rsid w:val="0058460B"/>
    <w:rsid w:val="005A1D27"/>
    <w:rsid w:val="005C3C34"/>
    <w:rsid w:val="005E5F7A"/>
    <w:rsid w:val="005F4A64"/>
    <w:rsid w:val="00611E03"/>
    <w:rsid w:val="00614A77"/>
    <w:rsid w:val="00616F08"/>
    <w:rsid w:val="00624528"/>
    <w:rsid w:val="00631CFA"/>
    <w:rsid w:val="00637FF9"/>
    <w:rsid w:val="00643A90"/>
    <w:rsid w:val="00651BF1"/>
    <w:rsid w:val="0066441E"/>
    <w:rsid w:val="006A2388"/>
    <w:rsid w:val="006C710B"/>
    <w:rsid w:val="00722119"/>
    <w:rsid w:val="00726333"/>
    <w:rsid w:val="007273D6"/>
    <w:rsid w:val="00727BC7"/>
    <w:rsid w:val="007359A1"/>
    <w:rsid w:val="007379C3"/>
    <w:rsid w:val="00752088"/>
    <w:rsid w:val="007536BC"/>
    <w:rsid w:val="0075522C"/>
    <w:rsid w:val="00755307"/>
    <w:rsid w:val="00775F65"/>
    <w:rsid w:val="00776FB4"/>
    <w:rsid w:val="00784D76"/>
    <w:rsid w:val="007869AA"/>
    <w:rsid w:val="00786DF4"/>
    <w:rsid w:val="007A0F32"/>
    <w:rsid w:val="007E52AA"/>
    <w:rsid w:val="0080318A"/>
    <w:rsid w:val="008069FE"/>
    <w:rsid w:val="00814DD6"/>
    <w:rsid w:val="00832B05"/>
    <w:rsid w:val="0084246F"/>
    <w:rsid w:val="00851BA5"/>
    <w:rsid w:val="00856C2D"/>
    <w:rsid w:val="00865BCD"/>
    <w:rsid w:val="00887099"/>
    <w:rsid w:val="008B0BF6"/>
    <w:rsid w:val="008E44A0"/>
    <w:rsid w:val="00932555"/>
    <w:rsid w:val="0093314F"/>
    <w:rsid w:val="00934751"/>
    <w:rsid w:val="009556BA"/>
    <w:rsid w:val="00961040"/>
    <w:rsid w:val="0096388B"/>
    <w:rsid w:val="00965336"/>
    <w:rsid w:val="00965FDC"/>
    <w:rsid w:val="00977068"/>
    <w:rsid w:val="00983794"/>
    <w:rsid w:val="009C7846"/>
    <w:rsid w:val="009F47A6"/>
    <w:rsid w:val="009F4D1C"/>
    <w:rsid w:val="00A035B7"/>
    <w:rsid w:val="00A05BA5"/>
    <w:rsid w:val="00A11CBC"/>
    <w:rsid w:val="00A143F7"/>
    <w:rsid w:val="00A1785E"/>
    <w:rsid w:val="00A2019A"/>
    <w:rsid w:val="00A413E9"/>
    <w:rsid w:val="00A61E9F"/>
    <w:rsid w:val="00A61F05"/>
    <w:rsid w:val="00A6741E"/>
    <w:rsid w:val="00A72029"/>
    <w:rsid w:val="00A752D7"/>
    <w:rsid w:val="00A800BD"/>
    <w:rsid w:val="00A83029"/>
    <w:rsid w:val="00A95195"/>
    <w:rsid w:val="00A97FA7"/>
    <w:rsid w:val="00AA2F63"/>
    <w:rsid w:val="00AC4E37"/>
    <w:rsid w:val="00AC5E15"/>
    <w:rsid w:val="00AD328A"/>
    <w:rsid w:val="00AE52C8"/>
    <w:rsid w:val="00AE70A5"/>
    <w:rsid w:val="00AF1960"/>
    <w:rsid w:val="00B1346B"/>
    <w:rsid w:val="00B31DD1"/>
    <w:rsid w:val="00B40341"/>
    <w:rsid w:val="00B41D9B"/>
    <w:rsid w:val="00B42778"/>
    <w:rsid w:val="00B43BC4"/>
    <w:rsid w:val="00B66753"/>
    <w:rsid w:val="00B7065F"/>
    <w:rsid w:val="00B7443C"/>
    <w:rsid w:val="00B770F7"/>
    <w:rsid w:val="00BB3F16"/>
    <w:rsid w:val="00BC0D06"/>
    <w:rsid w:val="00BE3BE0"/>
    <w:rsid w:val="00BE64CB"/>
    <w:rsid w:val="00C07400"/>
    <w:rsid w:val="00C36E1F"/>
    <w:rsid w:val="00C5237B"/>
    <w:rsid w:val="00C5386B"/>
    <w:rsid w:val="00C72CB2"/>
    <w:rsid w:val="00C7787C"/>
    <w:rsid w:val="00C86EDC"/>
    <w:rsid w:val="00CB3E08"/>
    <w:rsid w:val="00CD1FD4"/>
    <w:rsid w:val="00CD66E3"/>
    <w:rsid w:val="00CE47CD"/>
    <w:rsid w:val="00D01C99"/>
    <w:rsid w:val="00D0216F"/>
    <w:rsid w:val="00D1463D"/>
    <w:rsid w:val="00D14F8E"/>
    <w:rsid w:val="00D31699"/>
    <w:rsid w:val="00D4695A"/>
    <w:rsid w:val="00D47CB4"/>
    <w:rsid w:val="00D74501"/>
    <w:rsid w:val="00D81129"/>
    <w:rsid w:val="00D84D62"/>
    <w:rsid w:val="00DA4054"/>
    <w:rsid w:val="00DA6F9F"/>
    <w:rsid w:val="00DB6BCB"/>
    <w:rsid w:val="00DD65AA"/>
    <w:rsid w:val="00DF159F"/>
    <w:rsid w:val="00DF4739"/>
    <w:rsid w:val="00E051C1"/>
    <w:rsid w:val="00E05A99"/>
    <w:rsid w:val="00E152AF"/>
    <w:rsid w:val="00E43069"/>
    <w:rsid w:val="00E479BA"/>
    <w:rsid w:val="00E6637D"/>
    <w:rsid w:val="00E66796"/>
    <w:rsid w:val="00E70786"/>
    <w:rsid w:val="00E711AD"/>
    <w:rsid w:val="00E71325"/>
    <w:rsid w:val="00E765A6"/>
    <w:rsid w:val="00E81EA8"/>
    <w:rsid w:val="00EB299D"/>
    <w:rsid w:val="00EB4946"/>
    <w:rsid w:val="00EC2E67"/>
    <w:rsid w:val="00EE5B8E"/>
    <w:rsid w:val="00F01158"/>
    <w:rsid w:val="00F0671F"/>
    <w:rsid w:val="00F12293"/>
    <w:rsid w:val="00F24D6B"/>
    <w:rsid w:val="00F26A9A"/>
    <w:rsid w:val="00F36959"/>
    <w:rsid w:val="00F66579"/>
    <w:rsid w:val="00F66830"/>
    <w:rsid w:val="00F67171"/>
    <w:rsid w:val="00F83D50"/>
    <w:rsid w:val="00F939AF"/>
    <w:rsid w:val="00F972D4"/>
    <w:rsid w:val="00FA3F99"/>
    <w:rsid w:val="00FB0998"/>
    <w:rsid w:val="00FB73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F2FA683"/>
  <w15:chartTrackingRefBased/>
  <w15:docId w15:val="{317003A4-8890-4EE0-8FFA-61A12A719FE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0740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0F21C0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0F21C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0F21C0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0F21C0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0F21C0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0F21C0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0F21C0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0F21C0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0F21C0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0F21C0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0F21C0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0F21C0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0">
    <w:name w:val="見出し 4 (文字)"/>
    <w:basedOn w:val="a0"/>
    <w:link w:val="4"/>
    <w:uiPriority w:val="9"/>
    <w:semiHidden/>
    <w:rsid w:val="000F2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0F2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0F2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0F2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0F21C0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0F21C0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0F21C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表題 (文字)"/>
    <w:basedOn w:val="a0"/>
    <w:link w:val="a3"/>
    <w:uiPriority w:val="10"/>
    <w:rsid w:val="000F21C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0F21C0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題 (文字)"/>
    <w:basedOn w:val="a0"/>
    <w:link w:val="a5"/>
    <w:uiPriority w:val="11"/>
    <w:rsid w:val="000F21C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0F21C0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文 (文字)"/>
    <w:basedOn w:val="a0"/>
    <w:link w:val="a7"/>
    <w:uiPriority w:val="29"/>
    <w:rsid w:val="000F21C0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0F21C0"/>
    <w:pPr>
      <w:ind w:left="720"/>
      <w:contextualSpacing/>
    </w:pPr>
  </w:style>
  <w:style w:type="character" w:styleId="21">
    <w:name w:val="Intense Emphasis"/>
    <w:basedOn w:val="a0"/>
    <w:uiPriority w:val="21"/>
    <w:qFormat/>
    <w:rsid w:val="000F21C0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0F21C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23">
    <w:name w:val="引用文 2 (文字)"/>
    <w:basedOn w:val="a0"/>
    <w:link w:val="22"/>
    <w:uiPriority w:val="30"/>
    <w:rsid w:val="000F21C0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0F21C0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C0740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header"/>
    <w:basedOn w:val="a"/>
    <w:link w:val="ac"/>
    <w:uiPriority w:val="99"/>
    <w:unhideWhenUsed/>
    <w:rsid w:val="00A83029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83029"/>
  </w:style>
  <w:style w:type="paragraph" w:styleId="ad">
    <w:name w:val="footer"/>
    <w:basedOn w:val="a"/>
    <w:link w:val="ae"/>
    <w:uiPriority w:val="99"/>
    <w:unhideWhenUsed/>
    <w:rsid w:val="00A83029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83029"/>
  </w:style>
  <w:style w:type="paragraph" w:customStyle="1" w:styleId="EndNoteBibliographyTitle">
    <w:name w:val="EndNote Bibliography Title"/>
    <w:basedOn w:val="a"/>
    <w:link w:val="EndNoteBibliographyTitle0"/>
    <w:rsid w:val="004D396F"/>
    <w:pPr>
      <w:jc w:val="center"/>
    </w:pPr>
    <w:rPr>
      <w:rFonts w:ascii="Times New Roman" w:eastAsia="游明朝" w:hAnsi="Times New Roman" w:cs="Times New Roman"/>
      <w:noProof/>
      <w:sz w:val="24"/>
    </w:rPr>
  </w:style>
  <w:style w:type="character" w:customStyle="1" w:styleId="EndNoteBibliographyTitle0">
    <w:name w:val="EndNote Bibliography Title (文字)"/>
    <w:basedOn w:val="a0"/>
    <w:link w:val="EndNoteBibliographyTitle"/>
    <w:rsid w:val="004D396F"/>
    <w:rPr>
      <w:rFonts w:ascii="Times New Roman" w:eastAsia="游明朝" w:hAnsi="Times New Roman" w:cs="Times New Roman"/>
      <w:noProof/>
      <w:sz w:val="24"/>
    </w:rPr>
  </w:style>
  <w:style w:type="paragraph" w:customStyle="1" w:styleId="EndNoteBibliography">
    <w:name w:val="EndNote Bibliography"/>
    <w:basedOn w:val="a"/>
    <w:link w:val="EndNoteBibliography0"/>
    <w:rsid w:val="004D396F"/>
    <w:rPr>
      <w:rFonts w:ascii="Times New Roman" w:eastAsia="游明朝" w:hAnsi="Times New Roman" w:cs="Times New Roman"/>
      <w:noProof/>
      <w:sz w:val="24"/>
    </w:rPr>
  </w:style>
  <w:style w:type="character" w:customStyle="1" w:styleId="EndNoteBibliography0">
    <w:name w:val="EndNote Bibliography (文字)"/>
    <w:basedOn w:val="a0"/>
    <w:link w:val="EndNoteBibliography"/>
    <w:rsid w:val="004D396F"/>
    <w:rPr>
      <w:rFonts w:ascii="Times New Roman" w:eastAsia="游明朝" w:hAnsi="Times New Roman" w:cs="Times New Roman"/>
      <w:noProof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31</Words>
  <Characters>9298</Characters>
  <Application>Microsoft Office Word</Application>
  <DocSecurity>0</DocSecurity>
  <Lines>77</Lines>
  <Paragraphs>2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nori Kurihara</dc:creator>
  <cp:keywords/>
  <dc:description/>
  <cp:lastModifiedBy>Masanori Kurihara</cp:lastModifiedBy>
  <cp:revision>4</cp:revision>
  <dcterms:created xsi:type="dcterms:W3CDTF">2026-03-09T04:32:00Z</dcterms:created>
  <dcterms:modified xsi:type="dcterms:W3CDTF">2026-03-09T04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d8b6abe-c643-48d1-9b0a-847add1fe06a</vt:lpwstr>
  </property>
</Properties>
</file>